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2B89" w:rsidRPr="00474AF8" w:rsidRDefault="00EE572A" w:rsidP="000733A4">
      <w:pPr>
        <w:widowControl/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  <w:bookmarkStart w:id="0" w:name="_Hlk9603396"/>
      <w:proofErr w:type="gramStart"/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</w:t>
      </w:r>
      <w:proofErr w:type="gramEnd"/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1. </w:t>
      </w:r>
      <w:proofErr w:type="gramStart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erification of </w:t>
      </w:r>
      <w:proofErr w:type="spellStart"/>
      <w:r w:rsidRPr="00474A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fnAB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letion mutants.</w:t>
      </w:r>
      <w:proofErr w:type="gram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 PCR amplification analysis of </w:t>
      </w:r>
      <w:proofErr w:type="spellStart"/>
      <w:r w:rsidRPr="00474A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fnAB</w:t>
      </w:r>
      <w:proofErr w:type="spellEnd"/>
      <w:r w:rsidRPr="00474A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deletion mutants and their parent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l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s. M: DL5</w:t>
      </w:r>
      <w:proofErr w:type="gramStart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,000</w:t>
      </w:r>
      <w:proofErr w:type="gram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NA ladder; lane 1 and lane 2: SCUT27/</w:t>
      </w:r>
      <w:r w:rsidRPr="00474AF8">
        <w:rPr>
          <w:rFonts w:ascii="Cambria Math" w:eastAsia="MS Mincho" w:hAnsi="Cambria Math" w:cs="Cambria Math"/>
          <w:i/>
          <w:iCs/>
          <w:color w:val="000000" w:themeColor="text1"/>
          <w:kern w:val="24"/>
          <w:sz w:val="24"/>
          <w:szCs w:val="24"/>
        </w:rPr>
        <w:t>△</w:t>
      </w:r>
      <w:proofErr w:type="spellStart"/>
      <w:r w:rsidRPr="00474A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fnAB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lane 3 and lane 4: SCUT27. (B) Southern blots of </w:t>
      </w:r>
      <w:proofErr w:type="spellStart"/>
      <w:r w:rsidRPr="00474A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fnAB</w:t>
      </w:r>
      <w:proofErr w:type="spellEnd"/>
      <w:r w:rsidRPr="00474A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deletion mutant and the parent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l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s. M: DNA 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olecular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ight 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ker; lane 1: vector </w:t>
      </w:r>
      <w:proofErr w:type="spellStart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pBlunAB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; lane 2 and lane 3: SCUT27; lane 4 and lane 5: SCUT27/</w:t>
      </w:r>
      <w:r w:rsidRPr="00474AF8">
        <w:rPr>
          <w:rFonts w:ascii="Cambria Math" w:eastAsia="MS Mincho" w:hAnsi="Cambria Math" w:cs="Cambria Math"/>
          <w:i/>
          <w:iCs/>
          <w:color w:val="000000" w:themeColor="text1"/>
          <w:kern w:val="24"/>
          <w:sz w:val="24"/>
          <w:szCs w:val="24"/>
        </w:rPr>
        <w:t>△</w:t>
      </w:r>
      <w:proofErr w:type="spellStart"/>
      <w:r w:rsidRPr="00474A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fnAB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End w:id="0"/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.</w:t>
      </w:r>
      <w:r w:rsidRPr="00474AF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gen production and sugar u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e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SCUT27 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ith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lucose, xylose and glucose/xylose mixture.</w:t>
      </w:r>
      <w:proofErr w:type="gram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2.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gen production and sugar u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e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SCUT27/</w:t>
      </w:r>
      <w:r w:rsidRPr="00474AF8">
        <w:rPr>
          <w:rFonts w:ascii="Cambria Math" w:hAnsi="Cambria Math" w:cs="Cambria Math"/>
          <w:i/>
          <w:color w:val="000000" w:themeColor="text1"/>
          <w:sz w:val="24"/>
          <w:szCs w:val="24"/>
        </w:rPr>
        <w:t>△</w:t>
      </w:r>
      <w:proofErr w:type="spellStart"/>
      <w:r w:rsidRPr="00474A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fnAB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ith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lucose, xylose and glucose/xylose mixture.</w:t>
      </w:r>
      <w:proofErr w:type="gram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3</w:t>
      </w:r>
      <w:r w:rsidRPr="00474AF8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The effect of CaCO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dition on products distribution (</w:t>
      </w:r>
      <w:proofErr w:type="spellStart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mol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mol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lucose) 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or 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SCUT27 and SCUT27/</w:t>
      </w:r>
      <w:r w:rsidRPr="00474AF8">
        <w:rPr>
          <w:rFonts w:ascii="Cambria Math" w:hAnsi="Cambria Math" w:cs="Cambria Math"/>
          <w:i/>
          <w:color w:val="000000" w:themeColor="text1"/>
          <w:sz w:val="24"/>
          <w:szCs w:val="24"/>
        </w:rPr>
        <w:t>△</w:t>
      </w:r>
      <w:proofErr w:type="spellStart"/>
      <w:r w:rsidRPr="00474A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fnAB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S4.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centration of arabinose, mannose and </w:t>
      </w:r>
      <w:proofErr w:type="spellStart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galactose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different </w:t>
      </w:r>
      <w:proofErr w:type="spellStart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lysates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5.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omposition of various dilute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acid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treated lignocellulose </w:t>
      </w:r>
      <w:proofErr w:type="spellStart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lysates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6.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w data 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mentation of SCUT27 using rice straw </w:t>
      </w:r>
      <w:proofErr w:type="spellStart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lysate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erum bottle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7. 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w data 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mentation of SCUT27/</w:t>
      </w:r>
      <w:r w:rsidRPr="00474AF8">
        <w:rPr>
          <w:rFonts w:ascii="Cambria Math" w:hAnsi="Cambria Math" w:cs="Cambria Math"/>
          <w:i/>
          <w:color w:val="000000" w:themeColor="text1"/>
          <w:sz w:val="24"/>
          <w:szCs w:val="24"/>
        </w:rPr>
        <w:t>△</w:t>
      </w:r>
      <w:proofErr w:type="spellStart"/>
      <w:r w:rsidRPr="00474A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fnAB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rice straw </w:t>
      </w:r>
      <w:proofErr w:type="spellStart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lysate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erum bottle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8.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w data 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mentation of SCUT27 using corn cob </w:t>
      </w:r>
      <w:proofErr w:type="spellStart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lysate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erum bottle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9.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w data 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mentation of SCUT27/</w:t>
      </w:r>
      <w:r w:rsidRPr="00474AF8">
        <w:rPr>
          <w:rFonts w:ascii="Cambria Math" w:hAnsi="Cambria Math" w:cs="Cambria Math"/>
          <w:i/>
          <w:color w:val="000000" w:themeColor="text1"/>
          <w:sz w:val="24"/>
          <w:szCs w:val="24"/>
        </w:rPr>
        <w:t>△</w:t>
      </w:r>
      <w:proofErr w:type="spellStart"/>
      <w:r w:rsidRPr="00474A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fnAB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corn cob </w:t>
      </w:r>
      <w:proofErr w:type="spellStart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lysate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erum bottle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0.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w data 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mentation of SCUT27 using corn straw </w:t>
      </w:r>
      <w:proofErr w:type="spellStart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lysate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erum bottle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1.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w data 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mentation of SCUT27/</w:t>
      </w:r>
      <w:r w:rsidRPr="00474AF8">
        <w:rPr>
          <w:rFonts w:ascii="Cambria Math" w:hAnsi="Cambria Math" w:cs="Cambria Math"/>
          <w:i/>
          <w:color w:val="000000" w:themeColor="text1"/>
          <w:sz w:val="24"/>
          <w:szCs w:val="24"/>
        </w:rPr>
        <w:t>△</w:t>
      </w:r>
      <w:proofErr w:type="spellStart"/>
      <w:r w:rsidRPr="00474A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fnAB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corn straw </w:t>
      </w:r>
      <w:proofErr w:type="spellStart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lysate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erum bottle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2.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w data 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mentation of SCUT27 using soybean straw </w:t>
      </w:r>
      <w:proofErr w:type="spellStart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lysate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erum bottle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3.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w data 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mentation of SCUT27/</w:t>
      </w:r>
      <w:r w:rsidRPr="00474AF8">
        <w:rPr>
          <w:rFonts w:ascii="Cambria Math" w:hAnsi="Cambria Math" w:cs="Cambria Math"/>
          <w:i/>
          <w:color w:val="000000" w:themeColor="text1"/>
          <w:sz w:val="24"/>
          <w:szCs w:val="24"/>
        </w:rPr>
        <w:t>△</w:t>
      </w:r>
      <w:proofErr w:type="spellStart"/>
      <w:r w:rsidRPr="00474A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fnAB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soybean straw </w:t>
      </w:r>
      <w:proofErr w:type="spellStart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lysate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erum bottle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4.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w data 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mentation of SCUT27 using wheat straw </w:t>
      </w:r>
      <w:proofErr w:type="spellStart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lysate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erum bottle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5.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w data 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mentation of SCUT27/</w:t>
      </w:r>
      <w:r w:rsidRPr="00474AF8">
        <w:rPr>
          <w:rFonts w:ascii="Cambria Math" w:hAnsi="Cambria Math" w:cs="Cambria Math"/>
          <w:i/>
          <w:color w:val="000000" w:themeColor="text1"/>
          <w:sz w:val="24"/>
          <w:szCs w:val="24"/>
        </w:rPr>
        <w:t>△</w:t>
      </w:r>
      <w:proofErr w:type="spellStart"/>
      <w:r w:rsidRPr="00474A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fnAB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wheat straw </w:t>
      </w:r>
      <w:proofErr w:type="spellStart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lysate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erum bottle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6.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w data 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mentation of SCUT27 using sorghum straw </w:t>
      </w:r>
      <w:proofErr w:type="spellStart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lysate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erum bottle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7.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w data 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mentation of SCUT27/</w:t>
      </w:r>
      <w:r w:rsidRPr="00474AF8">
        <w:rPr>
          <w:rFonts w:ascii="Cambria Math" w:hAnsi="Cambria Math" w:cs="Cambria Math"/>
          <w:i/>
          <w:color w:val="000000" w:themeColor="text1"/>
          <w:sz w:val="24"/>
          <w:szCs w:val="24"/>
        </w:rPr>
        <w:t>△</w:t>
      </w:r>
      <w:proofErr w:type="spellStart"/>
      <w:r w:rsidRPr="00474A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fnAB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sorghum straw </w:t>
      </w:r>
      <w:proofErr w:type="spellStart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lysate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erum bottle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8.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w data 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mentation of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SCUT27/</w:t>
      </w:r>
      <w:r w:rsidRPr="00474AF8">
        <w:rPr>
          <w:rFonts w:ascii="Cambria Math" w:hAnsi="Cambria Math" w:cs="Cambria Math"/>
          <w:i/>
          <w:color w:val="000000" w:themeColor="text1"/>
          <w:sz w:val="24"/>
          <w:szCs w:val="24"/>
        </w:rPr>
        <w:t>△</w:t>
      </w:r>
      <w:proofErr w:type="spellStart"/>
      <w:r w:rsidRPr="00474A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fnAB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sterilized rice straw </w:t>
      </w:r>
      <w:proofErr w:type="spellStart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lysate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5-L bioreactor. </w:t>
      </w: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9. 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w data 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mentation of SCUT27/</w:t>
      </w:r>
      <w:r w:rsidRPr="00474AF8">
        <w:rPr>
          <w:rFonts w:ascii="Cambria Math" w:hAnsi="Cambria Math" w:cs="Cambria Math"/>
          <w:i/>
          <w:color w:val="000000" w:themeColor="text1"/>
          <w:sz w:val="24"/>
          <w:szCs w:val="24"/>
        </w:rPr>
        <w:t>△</w:t>
      </w:r>
      <w:proofErr w:type="spellStart"/>
      <w:r w:rsidRPr="00474A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fnAB</w:t>
      </w:r>
      <w:proofErr w:type="spellEnd"/>
      <w:r w:rsidR="00975F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</w:t>
      </w:r>
      <w:proofErr w:type="spellStart"/>
      <w:r w:rsidR="00975F7D">
        <w:rPr>
          <w:rFonts w:ascii="Times New Roman" w:hAnsi="Times New Roman" w:cs="Times New Roman"/>
          <w:color w:val="000000" w:themeColor="text1"/>
          <w:sz w:val="24"/>
          <w:szCs w:val="24"/>
        </w:rPr>
        <w:t>non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sterilized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ce straw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lysate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5-L bioreactor. </w:t>
      </w: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20. 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w data 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mentation of SCUT27/</w:t>
      </w:r>
      <w:r w:rsidRPr="00474AF8">
        <w:rPr>
          <w:rFonts w:ascii="Cambria Math" w:hAnsi="Cambria Math" w:cs="Cambria Math"/>
          <w:i/>
          <w:color w:val="000000" w:themeColor="text1"/>
          <w:sz w:val="24"/>
          <w:szCs w:val="24"/>
        </w:rPr>
        <w:t>△</w:t>
      </w:r>
      <w:proofErr w:type="spellStart"/>
      <w:r w:rsidRPr="00474A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fnAB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sterilized corn cob </w:t>
      </w:r>
      <w:proofErr w:type="spellStart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lysate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5-L bioreactor. </w:t>
      </w: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21.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w data 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mentation of SCUT27/</w:t>
      </w:r>
      <w:r w:rsidRPr="00474AF8">
        <w:rPr>
          <w:rFonts w:ascii="Cambria Math" w:hAnsi="Cambria Math" w:cs="Cambria Math"/>
          <w:i/>
          <w:color w:val="000000" w:themeColor="text1"/>
          <w:sz w:val="24"/>
          <w:szCs w:val="24"/>
        </w:rPr>
        <w:t>△</w:t>
      </w:r>
      <w:proofErr w:type="spellStart"/>
      <w:r w:rsidRPr="00474A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fnAB</w:t>
      </w:r>
      <w:proofErr w:type="spellEnd"/>
      <w:r w:rsidR="00975F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</w:t>
      </w:r>
      <w:proofErr w:type="spellStart"/>
      <w:r w:rsidR="00975F7D">
        <w:rPr>
          <w:rFonts w:ascii="Times New Roman" w:hAnsi="Times New Roman" w:cs="Times New Roman"/>
          <w:color w:val="000000" w:themeColor="text1"/>
          <w:sz w:val="24"/>
          <w:szCs w:val="24"/>
        </w:rPr>
        <w:t>non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sterilized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n cob </w:t>
      </w:r>
      <w:proofErr w:type="spellStart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lysate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5-L bioreactor. 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able S22. </w:t>
      </w:r>
      <w:proofErr w:type="gramStart"/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ffect of yeast extract concentration on sugar consumption and product distribution (</w:t>
      </w:r>
      <w:proofErr w:type="spellStart"/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ol</w:t>
      </w:r>
      <w:proofErr w:type="spellEnd"/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</w:t>
      </w:r>
      <w:proofErr w:type="spellStart"/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ol</w:t>
      </w:r>
      <w:proofErr w:type="spellEnd"/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ubstrate) of</w:t>
      </w:r>
      <w:r w:rsidRPr="00474AF8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T. </w:t>
      </w:r>
      <w:proofErr w:type="spellStart"/>
      <w:r w:rsidRPr="00474AF8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aotearoense</w:t>
      </w:r>
      <w:proofErr w:type="spellEnd"/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CUT27.</w:t>
      </w:r>
      <w:proofErr w:type="gramEnd"/>
    </w:p>
    <w:p w:rsidR="000733A4" w:rsidRPr="00474AF8" w:rsidRDefault="000733A4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74AF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:rsidR="000733A4" w:rsidRPr="00474AF8" w:rsidRDefault="000733A4" w:rsidP="000733A4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78E922C" wp14:editId="238A7A8D">
            <wp:extent cx="5179325" cy="3178931"/>
            <wp:effectExtent l="0" t="0" r="2540" b="2540"/>
            <wp:docPr id="1" name="图片 1" descr="D:\SCUT\论文\课题组\李阳\李阳1\4.28\傅老师 2019.5.24\Fig.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CUT\论文\课题组\李阳\李阳1\4.28\傅老师 2019.5.24\Fig.S1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3103" cy="31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33A4" w:rsidRPr="00474AF8" w:rsidRDefault="0095284D" w:rsidP="004A4F42">
      <w:pPr>
        <w:widowControl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</w:t>
      </w:r>
      <w:proofErr w:type="gramEnd"/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1. </w:t>
      </w:r>
      <w:proofErr w:type="gramStart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erification of </w:t>
      </w:r>
      <w:proofErr w:type="spellStart"/>
      <w:r w:rsidRPr="00474A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fnAB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letion mutants.</w:t>
      </w:r>
      <w:proofErr w:type="gram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 PCR amplification analysis of </w:t>
      </w:r>
      <w:proofErr w:type="spellStart"/>
      <w:r w:rsidRPr="00474A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fnAB</w:t>
      </w:r>
      <w:proofErr w:type="spellEnd"/>
      <w:r w:rsidRPr="00474A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deletion mutants and their parent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l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s. M: DL5</w:t>
      </w:r>
      <w:proofErr w:type="gramStart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,000</w:t>
      </w:r>
      <w:proofErr w:type="gram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NA ladder; lane 1 and lane 2: SCUT27/</w:t>
      </w:r>
      <w:r w:rsidRPr="00474AF8">
        <w:rPr>
          <w:rFonts w:ascii="Cambria Math" w:eastAsia="MS Mincho" w:hAnsi="Cambria Math" w:cs="Cambria Math"/>
          <w:i/>
          <w:iCs/>
          <w:color w:val="000000" w:themeColor="text1"/>
          <w:kern w:val="24"/>
          <w:sz w:val="24"/>
          <w:szCs w:val="24"/>
        </w:rPr>
        <w:t>△</w:t>
      </w:r>
      <w:proofErr w:type="spellStart"/>
      <w:r w:rsidRPr="00474A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fnAB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lane 3 and lane 4: SCUT27. (B) Southern blots of </w:t>
      </w:r>
      <w:proofErr w:type="spellStart"/>
      <w:r w:rsidRPr="00474A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fnAB</w:t>
      </w:r>
      <w:proofErr w:type="spellEnd"/>
      <w:r w:rsidRPr="00474A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deletion mutant and the parent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l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s. M: DNA 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olecular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ight </w:t>
      </w:r>
      <w:r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ker; lane 1: vector </w:t>
      </w:r>
      <w:proofErr w:type="spellStart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pBlunAB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; lane 2 and lane 3: SCUT27; lane 4 and lane 5: SCUT27/</w:t>
      </w:r>
      <w:r w:rsidRPr="00474AF8">
        <w:rPr>
          <w:rFonts w:ascii="Cambria Math" w:eastAsia="MS Mincho" w:hAnsi="Cambria Math" w:cs="Cambria Math"/>
          <w:i/>
          <w:iCs/>
          <w:color w:val="000000" w:themeColor="text1"/>
          <w:kern w:val="24"/>
          <w:sz w:val="24"/>
          <w:szCs w:val="24"/>
        </w:rPr>
        <w:t>△</w:t>
      </w:r>
      <w:proofErr w:type="spellStart"/>
      <w:r w:rsidRPr="00474A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fnAB</w:t>
      </w:r>
      <w:proofErr w:type="spellEnd"/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DE7A55" w:rsidRPr="00474AF8" w:rsidRDefault="00DE7A55" w:rsidP="004A4F42">
      <w:pPr>
        <w:spacing w:afterLines="50" w:after="156"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5B5EF3" w:rsidRPr="00474AF8" w:rsidRDefault="005B5EF3" w:rsidP="005B5EF3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5B5EF3" w:rsidRPr="00474AF8" w:rsidSect="005B5EF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E06FD" w:rsidRPr="00474AF8" w:rsidRDefault="001E06FD" w:rsidP="005B5EF3">
      <w:pPr>
        <w:widowControl/>
        <w:spacing w:afterLines="50" w:after="156"/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1</w:t>
      </w:r>
      <w:r w:rsidRPr="00474AF8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gen production and sugar u</w:t>
      </w:r>
      <w:r w:rsidR="0095284D"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e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SCUT27 </w:t>
      </w:r>
      <w:r w:rsidR="0095284D"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ith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lucose, xylose and glucose/xylose mixture.</w:t>
      </w:r>
      <w:proofErr w:type="gramEnd"/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1308"/>
        <w:gridCol w:w="1456"/>
        <w:gridCol w:w="1308"/>
        <w:gridCol w:w="1350"/>
        <w:gridCol w:w="1308"/>
        <w:gridCol w:w="1308"/>
        <w:gridCol w:w="1443"/>
      </w:tblGrid>
      <w:tr w:rsidR="00474AF8" w:rsidRPr="00474AF8" w:rsidTr="00920102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ime</w:t>
            </w:r>
          </w:p>
          <w:p w:rsidR="00920102" w:rsidRPr="00474AF8" w:rsidRDefault="00920102" w:rsidP="009201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h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lucose</w:t>
            </w:r>
          </w:p>
          <w:p w:rsidR="00920102" w:rsidRPr="00474AF8" w:rsidRDefault="00920102" w:rsidP="00B354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B3548B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 xml:space="preserve">2 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Glucose)</w:t>
            </w:r>
          </w:p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mmol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Xylose</w:t>
            </w:r>
          </w:p>
          <w:p w:rsidR="00920102" w:rsidRPr="00474AF8" w:rsidRDefault="00920102" w:rsidP="00B354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B3548B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 xml:space="preserve">2 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Xylose)</w:t>
            </w:r>
          </w:p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mmol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lucose</w:t>
            </w:r>
          </w:p>
          <w:p w:rsidR="00920102" w:rsidRPr="00474AF8" w:rsidRDefault="00920102" w:rsidP="00B354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B3548B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Xylose</w:t>
            </w:r>
          </w:p>
          <w:p w:rsidR="00920102" w:rsidRPr="00474AF8" w:rsidRDefault="00920102" w:rsidP="00B354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B3548B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  <w:r w:rsidR="005B5EF3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 xml:space="preserve"> 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Mixture)</w:t>
            </w:r>
          </w:p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mmol/L)</w:t>
            </w:r>
          </w:p>
        </w:tc>
      </w:tr>
      <w:tr w:rsidR="00474AF8" w:rsidRPr="00474AF8" w:rsidTr="00920102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0102" w:rsidRPr="00474AF8" w:rsidRDefault="00B3548B" w:rsidP="00B354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6.17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0102" w:rsidRPr="00474AF8" w:rsidRDefault="00B3548B" w:rsidP="00B354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7.93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0102" w:rsidRPr="00474AF8" w:rsidRDefault="00B3548B" w:rsidP="00B354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7.39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0102" w:rsidRPr="00474AF8" w:rsidRDefault="00B3548B" w:rsidP="00B354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.73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474AF8" w:rsidRPr="00474AF8" w:rsidTr="00920102">
        <w:trPr>
          <w:jc w:val="center"/>
        </w:trPr>
        <w:tc>
          <w:tcPr>
            <w:tcW w:w="0" w:type="auto"/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920102" w:rsidRPr="00474AF8" w:rsidRDefault="00B3548B" w:rsidP="00B354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2.72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17</w:t>
            </w:r>
          </w:p>
        </w:tc>
        <w:tc>
          <w:tcPr>
            <w:tcW w:w="0" w:type="auto"/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75±0.21</w:t>
            </w:r>
          </w:p>
        </w:tc>
        <w:tc>
          <w:tcPr>
            <w:tcW w:w="0" w:type="auto"/>
            <w:vAlign w:val="center"/>
          </w:tcPr>
          <w:p w:rsidR="00920102" w:rsidRPr="00474AF8" w:rsidRDefault="00B3548B" w:rsidP="00B354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3.47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2</w:t>
            </w:r>
          </w:p>
        </w:tc>
        <w:tc>
          <w:tcPr>
            <w:tcW w:w="0" w:type="auto"/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17±0.11</w:t>
            </w:r>
          </w:p>
        </w:tc>
        <w:tc>
          <w:tcPr>
            <w:tcW w:w="0" w:type="auto"/>
            <w:vAlign w:val="center"/>
          </w:tcPr>
          <w:p w:rsidR="00920102" w:rsidRPr="00474AF8" w:rsidRDefault="00B3548B" w:rsidP="00B354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5.72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61</w:t>
            </w:r>
          </w:p>
        </w:tc>
        <w:tc>
          <w:tcPr>
            <w:tcW w:w="0" w:type="auto"/>
            <w:vAlign w:val="center"/>
          </w:tcPr>
          <w:p w:rsidR="00920102" w:rsidRPr="00474AF8" w:rsidRDefault="00B3548B" w:rsidP="00B354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.33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13</w:t>
            </w:r>
          </w:p>
        </w:tc>
        <w:tc>
          <w:tcPr>
            <w:tcW w:w="0" w:type="auto"/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41±0.27</w:t>
            </w:r>
          </w:p>
        </w:tc>
      </w:tr>
      <w:tr w:rsidR="00474AF8" w:rsidRPr="00474AF8" w:rsidTr="00920102">
        <w:trPr>
          <w:jc w:val="center"/>
        </w:trPr>
        <w:tc>
          <w:tcPr>
            <w:tcW w:w="0" w:type="auto"/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920102" w:rsidRPr="00474AF8" w:rsidRDefault="00B3548B" w:rsidP="00B354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9.11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</w:t>
            </w:r>
          </w:p>
        </w:tc>
        <w:tc>
          <w:tcPr>
            <w:tcW w:w="0" w:type="auto"/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.77±1.05</w:t>
            </w:r>
          </w:p>
        </w:tc>
        <w:tc>
          <w:tcPr>
            <w:tcW w:w="0" w:type="auto"/>
            <w:vAlign w:val="center"/>
          </w:tcPr>
          <w:p w:rsidR="00920102" w:rsidRPr="00474AF8" w:rsidRDefault="00B3548B" w:rsidP="00B354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6.73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33</w:t>
            </w:r>
          </w:p>
        </w:tc>
        <w:tc>
          <w:tcPr>
            <w:tcW w:w="0" w:type="auto"/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.33±0.84</w:t>
            </w:r>
          </w:p>
        </w:tc>
        <w:tc>
          <w:tcPr>
            <w:tcW w:w="0" w:type="auto"/>
            <w:vAlign w:val="center"/>
          </w:tcPr>
          <w:p w:rsidR="00920102" w:rsidRPr="00474AF8" w:rsidRDefault="00B3548B" w:rsidP="00B354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.17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</w:t>
            </w:r>
          </w:p>
        </w:tc>
        <w:tc>
          <w:tcPr>
            <w:tcW w:w="0" w:type="auto"/>
            <w:vAlign w:val="center"/>
          </w:tcPr>
          <w:p w:rsidR="00920102" w:rsidRPr="00474AF8" w:rsidRDefault="00B3548B" w:rsidP="00B354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8.4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.88±1.03</w:t>
            </w:r>
          </w:p>
        </w:tc>
      </w:tr>
      <w:tr w:rsidR="00474AF8" w:rsidRPr="00474AF8" w:rsidTr="00920102">
        <w:trPr>
          <w:jc w:val="center"/>
        </w:trPr>
        <w:tc>
          <w:tcPr>
            <w:tcW w:w="0" w:type="auto"/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:rsidR="00920102" w:rsidRPr="00474AF8" w:rsidRDefault="00B3548B" w:rsidP="00B354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8.72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44</w:t>
            </w:r>
          </w:p>
        </w:tc>
        <w:tc>
          <w:tcPr>
            <w:tcW w:w="0" w:type="auto"/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.84±1.97</w:t>
            </w:r>
          </w:p>
        </w:tc>
        <w:tc>
          <w:tcPr>
            <w:tcW w:w="0" w:type="auto"/>
            <w:vAlign w:val="center"/>
          </w:tcPr>
          <w:p w:rsidR="00920102" w:rsidRPr="00474AF8" w:rsidRDefault="00B3548B" w:rsidP="00B354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7.13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8</w:t>
            </w:r>
          </w:p>
        </w:tc>
        <w:tc>
          <w:tcPr>
            <w:tcW w:w="0" w:type="auto"/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.49±1.55</w:t>
            </w:r>
          </w:p>
        </w:tc>
        <w:tc>
          <w:tcPr>
            <w:tcW w:w="0" w:type="auto"/>
            <w:vAlign w:val="center"/>
          </w:tcPr>
          <w:p w:rsidR="00920102" w:rsidRPr="00474AF8" w:rsidRDefault="00B3548B" w:rsidP="00B354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5.89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4</w:t>
            </w:r>
          </w:p>
        </w:tc>
        <w:tc>
          <w:tcPr>
            <w:tcW w:w="0" w:type="auto"/>
            <w:vAlign w:val="center"/>
          </w:tcPr>
          <w:p w:rsidR="00920102" w:rsidRPr="00474AF8" w:rsidRDefault="00B3548B" w:rsidP="00B354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6.53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6</w:t>
            </w:r>
          </w:p>
        </w:tc>
        <w:tc>
          <w:tcPr>
            <w:tcW w:w="0" w:type="auto"/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.72±1.58</w:t>
            </w:r>
          </w:p>
        </w:tc>
      </w:tr>
      <w:tr w:rsidR="00474AF8" w:rsidRPr="00474AF8" w:rsidTr="00920102">
        <w:trPr>
          <w:jc w:val="center"/>
        </w:trPr>
        <w:tc>
          <w:tcPr>
            <w:tcW w:w="0" w:type="auto"/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:rsidR="00920102" w:rsidRPr="00474AF8" w:rsidRDefault="00B3548B" w:rsidP="00B354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7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6</w:t>
            </w:r>
          </w:p>
        </w:tc>
        <w:tc>
          <w:tcPr>
            <w:tcW w:w="0" w:type="auto"/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.92±2.54</w:t>
            </w:r>
          </w:p>
        </w:tc>
        <w:tc>
          <w:tcPr>
            <w:tcW w:w="0" w:type="auto"/>
            <w:vAlign w:val="center"/>
          </w:tcPr>
          <w:p w:rsidR="00920102" w:rsidRPr="00474AF8" w:rsidRDefault="00B3548B" w:rsidP="00B354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5.2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6</w:t>
            </w:r>
          </w:p>
        </w:tc>
        <w:tc>
          <w:tcPr>
            <w:tcW w:w="0" w:type="auto"/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.14±2.13</w:t>
            </w:r>
          </w:p>
        </w:tc>
        <w:tc>
          <w:tcPr>
            <w:tcW w:w="0" w:type="auto"/>
            <w:vAlign w:val="center"/>
          </w:tcPr>
          <w:p w:rsidR="00920102" w:rsidRPr="00474AF8" w:rsidRDefault="00B3548B" w:rsidP="00B354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4.56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9</w:t>
            </w:r>
          </w:p>
        </w:tc>
        <w:tc>
          <w:tcPr>
            <w:tcW w:w="0" w:type="auto"/>
            <w:vAlign w:val="center"/>
          </w:tcPr>
          <w:p w:rsidR="00920102" w:rsidRPr="00474AF8" w:rsidRDefault="00B3548B" w:rsidP="00B354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5.13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3</w:t>
            </w:r>
          </w:p>
        </w:tc>
        <w:tc>
          <w:tcPr>
            <w:tcW w:w="0" w:type="auto"/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3.15±1.96</w:t>
            </w:r>
          </w:p>
        </w:tc>
      </w:tr>
      <w:tr w:rsidR="00920102" w:rsidRPr="00474AF8" w:rsidTr="00920102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0102" w:rsidRPr="00474AF8" w:rsidRDefault="00B3548B" w:rsidP="00B354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7.17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3.82±1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0102" w:rsidRPr="00474AF8" w:rsidRDefault="00B3548B" w:rsidP="00B354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5.13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.82±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0102" w:rsidRPr="00474AF8" w:rsidRDefault="00B3548B" w:rsidP="00B354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4.67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0102" w:rsidRPr="00474AF8" w:rsidRDefault="00B3548B" w:rsidP="00B3548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4.86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.49±1.84</w:t>
            </w:r>
          </w:p>
        </w:tc>
      </w:tr>
    </w:tbl>
    <w:p w:rsidR="00770AB1" w:rsidRPr="00474AF8" w:rsidRDefault="00770AB1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E06FD" w:rsidRPr="00474AF8" w:rsidRDefault="001E06FD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E06FD" w:rsidRPr="00474AF8" w:rsidRDefault="001E06FD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20102" w:rsidRPr="00474AF8" w:rsidRDefault="00920102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1E06FD" w:rsidRPr="00474AF8" w:rsidRDefault="001E06FD" w:rsidP="00920102">
      <w:pPr>
        <w:spacing w:afterLines="50" w:after="156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2</w:t>
      </w:r>
      <w:r w:rsidRPr="00474AF8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gen production and sugar u</w:t>
      </w:r>
      <w:r w:rsidR="0095284D"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e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SCUT27/</w:t>
      </w:r>
      <w:r w:rsidR="0095284D" w:rsidRPr="00474AF8">
        <w:rPr>
          <w:rFonts w:ascii="Cambria Math" w:hAnsi="Cambria Math" w:cs="Cambria Math"/>
          <w:i/>
          <w:color w:val="000000" w:themeColor="text1"/>
          <w:sz w:val="24"/>
          <w:szCs w:val="24"/>
        </w:rPr>
        <w:t>△</w:t>
      </w:r>
      <w:proofErr w:type="spellStart"/>
      <w:r w:rsidR="0095284D" w:rsidRPr="00474A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fnAB</w:t>
      </w:r>
      <w:proofErr w:type="spellEnd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5284D"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ith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lucose, xylose and glucose/xylose mixture.</w:t>
      </w:r>
      <w:proofErr w:type="gramEnd"/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1308"/>
        <w:gridCol w:w="1456"/>
        <w:gridCol w:w="1308"/>
        <w:gridCol w:w="1350"/>
        <w:gridCol w:w="1308"/>
        <w:gridCol w:w="1308"/>
        <w:gridCol w:w="1443"/>
      </w:tblGrid>
      <w:tr w:rsidR="00474AF8" w:rsidRPr="00474AF8" w:rsidTr="00920102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ime</w:t>
            </w:r>
          </w:p>
          <w:p w:rsidR="00920102" w:rsidRPr="00474AF8" w:rsidRDefault="00920102" w:rsidP="009201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h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lucose</w:t>
            </w:r>
          </w:p>
          <w:p w:rsidR="00920102" w:rsidRPr="00474AF8" w:rsidRDefault="00920102" w:rsidP="00DA43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DA4303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 xml:space="preserve">2 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Glucose)</w:t>
            </w:r>
          </w:p>
          <w:p w:rsidR="00920102" w:rsidRPr="00474AF8" w:rsidRDefault="00920102" w:rsidP="009201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mmol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Xylose</w:t>
            </w:r>
          </w:p>
          <w:p w:rsidR="00920102" w:rsidRPr="00474AF8" w:rsidRDefault="00920102" w:rsidP="00DA43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DA4303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 xml:space="preserve">2 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Xylose)</w:t>
            </w:r>
          </w:p>
          <w:p w:rsidR="00920102" w:rsidRPr="00474AF8" w:rsidRDefault="00920102" w:rsidP="009201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mmol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lucose</w:t>
            </w:r>
          </w:p>
          <w:p w:rsidR="00920102" w:rsidRPr="00474AF8" w:rsidRDefault="00920102" w:rsidP="00DA43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DA4303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Xylose</w:t>
            </w:r>
          </w:p>
          <w:p w:rsidR="00920102" w:rsidRPr="00474AF8" w:rsidRDefault="00920102" w:rsidP="00DA43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DA4303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 xml:space="preserve">2 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Mixture)</w:t>
            </w:r>
          </w:p>
          <w:p w:rsidR="00920102" w:rsidRPr="00474AF8" w:rsidRDefault="00920102" w:rsidP="009201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mmol/L)</w:t>
            </w:r>
          </w:p>
        </w:tc>
      </w:tr>
      <w:tr w:rsidR="00474AF8" w:rsidRPr="00474AF8" w:rsidTr="00920102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0102" w:rsidRPr="00474AF8" w:rsidRDefault="00DA4303" w:rsidP="00DA43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6.17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0102" w:rsidRPr="00474AF8" w:rsidRDefault="00DA4303" w:rsidP="00DA43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7.93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0102" w:rsidRPr="00474AF8" w:rsidRDefault="00DA4303" w:rsidP="00DA43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7.38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0102" w:rsidRPr="00474AF8" w:rsidRDefault="00DA4303" w:rsidP="00DA43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.73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474AF8" w:rsidRPr="00474AF8" w:rsidTr="00920102">
        <w:trPr>
          <w:jc w:val="center"/>
        </w:trPr>
        <w:tc>
          <w:tcPr>
            <w:tcW w:w="0" w:type="auto"/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920102" w:rsidRPr="00474AF8" w:rsidRDefault="00DA4303" w:rsidP="00DA43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3.83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33</w:t>
            </w:r>
          </w:p>
        </w:tc>
        <w:tc>
          <w:tcPr>
            <w:tcW w:w="0" w:type="auto"/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77±0.33</w:t>
            </w:r>
          </w:p>
        </w:tc>
        <w:tc>
          <w:tcPr>
            <w:tcW w:w="0" w:type="auto"/>
            <w:vAlign w:val="center"/>
          </w:tcPr>
          <w:p w:rsidR="00920102" w:rsidRPr="00474AF8" w:rsidRDefault="00DA4303" w:rsidP="00DA43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4.13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46</w:t>
            </w:r>
          </w:p>
        </w:tc>
        <w:tc>
          <w:tcPr>
            <w:tcW w:w="0" w:type="auto"/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21±0.31</w:t>
            </w:r>
          </w:p>
        </w:tc>
        <w:tc>
          <w:tcPr>
            <w:tcW w:w="0" w:type="auto"/>
            <w:vAlign w:val="center"/>
          </w:tcPr>
          <w:p w:rsidR="00920102" w:rsidRPr="00474AF8" w:rsidRDefault="00DA4303" w:rsidP="00DA43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6.17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89</w:t>
            </w:r>
          </w:p>
        </w:tc>
        <w:tc>
          <w:tcPr>
            <w:tcW w:w="0" w:type="auto"/>
            <w:vAlign w:val="center"/>
          </w:tcPr>
          <w:p w:rsidR="00920102" w:rsidRPr="00474AF8" w:rsidRDefault="00DA4303" w:rsidP="00DA43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.47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53±0.21</w:t>
            </w:r>
          </w:p>
        </w:tc>
      </w:tr>
      <w:tr w:rsidR="00474AF8" w:rsidRPr="00474AF8" w:rsidTr="00920102">
        <w:trPr>
          <w:jc w:val="center"/>
        </w:trPr>
        <w:tc>
          <w:tcPr>
            <w:tcW w:w="0" w:type="auto"/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920102" w:rsidRPr="00474AF8" w:rsidRDefault="00DA4303" w:rsidP="00DA43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0.78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27</w:t>
            </w:r>
          </w:p>
        </w:tc>
        <w:tc>
          <w:tcPr>
            <w:tcW w:w="0" w:type="auto"/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.86±1.77</w:t>
            </w:r>
          </w:p>
        </w:tc>
        <w:tc>
          <w:tcPr>
            <w:tcW w:w="0" w:type="auto"/>
            <w:vAlign w:val="center"/>
          </w:tcPr>
          <w:p w:rsidR="00920102" w:rsidRPr="00474AF8" w:rsidRDefault="00DA4303" w:rsidP="00DA43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5.4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33</w:t>
            </w:r>
          </w:p>
        </w:tc>
        <w:tc>
          <w:tcPr>
            <w:tcW w:w="0" w:type="auto"/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.29±1.12</w:t>
            </w:r>
          </w:p>
        </w:tc>
        <w:tc>
          <w:tcPr>
            <w:tcW w:w="0" w:type="auto"/>
            <w:vAlign w:val="center"/>
          </w:tcPr>
          <w:p w:rsidR="00920102" w:rsidRPr="00474AF8" w:rsidRDefault="00DA4303" w:rsidP="00DA43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7.39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17</w:t>
            </w:r>
          </w:p>
        </w:tc>
        <w:tc>
          <w:tcPr>
            <w:tcW w:w="0" w:type="auto"/>
            <w:vAlign w:val="center"/>
          </w:tcPr>
          <w:p w:rsidR="00920102" w:rsidRPr="00474AF8" w:rsidRDefault="00DA4303" w:rsidP="00DA43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7.2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6</w:t>
            </w:r>
          </w:p>
        </w:tc>
        <w:tc>
          <w:tcPr>
            <w:tcW w:w="0" w:type="auto"/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.29±1.32</w:t>
            </w:r>
          </w:p>
        </w:tc>
      </w:tr>
      <w:tr w:rsidR="00474AF8" w:rsidRPr="00474AF8" w:rsidTr="00920102">
        <w:trPr>
          <w:jc w:val="center"/>
        </w:trPr>
        <w:tc>
          <w:tcPr>
            <w:tcW w:w="0" w:type="auto"/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:rsidR="00920102" w:rsidRPr="00474AF8" w:rsidRDefault="00DA4303" w:rsidP="00DA43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9.28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72</w:t>
            </w:r>
          </w:p>
        </w:tc>
        <w:tc>
          <w:tcPr>
            <w:tcW w:w="0" w:type="auto"/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3.26±2.64</w:t>
            </w:r>
          </w:p>
        </w:tc>
        <w:tc>
          <w:tcPr>
            <w:tcW w:w="0" w:type="auto"/>
            <w:vAlign w:val="center"/>
          </w:tcPr>
          <w:p w:rsidR="00920102" w:rsidRPr="00474AF8" w:rsidRDefault="00DA4303" w:rsidP="00DA43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7.73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4</w:t>
            </w:r>
          </w:p>
        </w:tc>
        <w:tc>
          <w:tcPr>
            <w:tcW w:w="0" w:type="auto"/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9.85±2.85</w:t>
            </w:r>
          </w:p>
        </w:tc>
        <w:tc>
          <w:tcPr>
            <w:tcW w:w="0" w:type="auto"/>
            <w:vAlign w:val="center"/>
          </w:tcPr>
          <w:p w:rsidR="00920102" w:rsidRPr="00474AF8" w:rsidRDefault="00DA4303" w:rsidP="00DA43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6.44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72</w:t>
            </w:r>
          </w:p>
        </w:tc>
        <w:tc>
          <w:tcPr>
            <w:tcW w:w="0" w:type="auto"/>
            <w:vAlign w:val="center"/>
          </w:tcPr>
          <w:p w:rsidR="00920102" w:rsidRPr="00474AF8" w:rsidRDefault="00DA4303" w:rsidP="00DA43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5.27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3</w:t>
            </w:r>
          </w:p>
        </w:tc>
        <w:tc>
          <w:tcPr>
            <w:tcW w:w="0" w:type="auto"/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9.46±2.36</w:t>
            </w:r>
          </w:p>
        </w:tc>
      </w:tr>
      <w:tr w:rsidR="00474AF8" w:rsidRPr="00474AF8" w:rsidTr="00920102">
        <w:trPr>
          <w:jc w:val="center"/>
        </w:trPr>
        <w:tc>
          <w:tcPr>
            <w:tcW w:w="0" w:type="auto"/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:rsidR="00920102" w:rsidRPr="00474AF8" w:rsidRDefault="00DA4303" w:rsidP="00DA43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7.22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6</w:t>
            </w:r>
          </w:p>
        </w:tc>
        <w:tc>
          <w:tcPr>
            <w:tcW w:w="0" w:type="auto"/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9.28±2.89</w:t>
            </w:r>
          </w:p>
        </w:tc>
        <w:tc>
          <w:tcPr>
            <w:tcW w:w="0" w:type="auto"/>
            <w:vAlign w:val="center"/>
          </w:tcPr>
          <w:p w:rsidR="00920102" w:rsidRPr="00474AF8" w:rsidRDefault="00DA4303" w:rsidP="00DA43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5.4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87</w:t>
            </w:r>
          </w:p>
        </w:tc>
        <w:tc>
          <w:tcPr>
            <w:tcW w:w="0" w:type="auto"/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4.79±3.32</w:t>
            </w:r>
          </w:p>
        </w:tc>
        <w:tc>
          <w:tcPr>
            <w:tcW w:w="0" w:type="auto"/>
            <w:vAlign w:val="center"/>
          </w:tcPr>
          <w:p w:rsidR="00920102" w:rsidRPr="00474AF8" w:rsidRDefault="00DA4303" w:rsidP="00DA43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5.6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920102" w:rsidRPr="00474AF8" w:rsidRDefault="00DA4303" w:rsidP="00DA43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4.6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6.97±2.89</w:t>
            </w:r>
          </w:p>
        </w:tc>
      </w:tr>
      <w:tr w:rsidR="00920102" w:rsidRPr="00474AF8" w:rsidTr="00920102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0102" w:rsidRPr="00474AF8" w:rsidRDefault="00DA4303" w:rsidP="00DA43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7.28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8.22±2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0102" w:rsidRPr="00474AF8" w:rsidRDefault="00DA4303" w:rsidP="00DA43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5.53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4.14±3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0102" w:rsidRPr="00474AF8" w:rsidRDefault="00DA4303" w:rsidP="00DA43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5.17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0102" w:rsidRPr="00474AF8" w:rsidRDefault="00DA4303" w:rsidP="00DA43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4.67</w:t>
            </w:r>
            <w:r w:rsidR="00920102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0102" w:rsidRPr="00474AF8" w:rsidRDefault="00920102" w:rsidP="0092010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6.49±2.25</w:t>
            </w:r>
          </w:p>
        </w:tc>
      </w:tr>
    </w:tbl>
    <w:p w:rsidR="001E06FD" w:rsidRPr="00474AF8" w:rsidRDefault="001E06FD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E06FD" w:rsidRPr="00474AF8" w:rsidRDefault="001E06FD" w:rsidP="004D25ED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D1654B" w:rsidRPr="00474AF8" w:rsidRDefault="001E06FD" w:rsidP="00D1654B">
      <w:pPr>
        <w:spacing w:afterLines="50" w:after="156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3</w:t>
      </w:r>
      <w:r w:rsidRPr="00474AF8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The effect of CaCO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dition on products distribution (</w:t>
      </w:r>
      <w:proofErr w:type="spellStart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mol</w:t>
      </w:r>
      <w:proofErr w:type="spellEnd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mol</w:t>
      </w:r>
      <w:proofErr w:type="spellEnd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lucose) </w:t>
      </w:r>
      <w:r w:rsidR="0095284D"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or 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SCUT27 and SCUT27/</w:t>
      </w:r>
      <w:r w:rsidR="0095284D" w:rsidRPr="00474AF8">
        <w:rPr>
          <w:rFonts w:ascii="Cambria Math" w:hAnsi="Cambria Math" w:cs="Cambria Math"/>
          <w:i/>
          <w:color w:val="000000" w:themeColor="text1"/>
          <w:sz w:val="24"/>
          <w:szCs w:val="24"/>
        </w:rPr>
        <w:t>△</w:t>
      </w:r>
      <w:proofErr w:type="spellStart"/>
      <w:r w:rsidR="0095284D" w:rsidRPr="00474A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fnAB</w:t>
      </w:r>
      <w:proofErr w:type="spellEnd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</w:p>
    <w:tbl>
      <w:tblPr>
        <w:tblpPr w:leftFromText="181" w:rightFromText="181" w:vertAnchor="text" w:horzAnchor="margin" w:tblpX="-743" w:tblpY="86"/>
        <w:tblOverlap w:val="never"/>
        <w:tblW w:w="15984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26"/>
        <w:gridCol w:w="1843"/>
        <w:gridCol w:w="1449"/>
        <w:gridCol w:w="1302"/>
        <w:gridCol w:w="1190"/>
        <w:gridCol w:w="1190"/>
        <w:gridCol w:w="1956"/>
        <w:gridCol w:w="1559"/>
        <w:gridCol w:w="1418"/>
        <w:gridCol w:w="1276"/>
        <w:gridCol w:w="1275"/>
      </w:tblGrid>
      <w:tr w:rsidR="00474AF8" w:rsidRPr="00474AF8" w:rsidTr="00F83406">
        <w:trPr>
          <w:trHeight w:val="936"/>
        </w:trPr>
        <w:tc>
          <w:tcPr>
            <w:tcW w:w="152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108AC" w:rsidRPr="00474AF8" w:rsidRDefault="006108AC" w:rsidP="00F834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bookmarkStart w:id="1" w:name="_Hlk5227015"/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CaCO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  <w:vertAlign w:val="subscript"/>
              </w:rPr>
              <w:t>3</w:t>
            </w:r>
          </w:p>
          <w:p w:rsidR="006108AC" w:rsidRPr="00474AF8" w:rsidRDefault="006108AC" w:rsidP="00F834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concentration</w:t>
            </w:r>
          </w:p>
          <w:p w:rsidR="006108AC" w:rsidRPr="00474AF8" w:rsidRDefault="006108AC" w:rsidP="00F834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(mM)</w:t>
            </w:r>
          </w:p>
        </w:tc>
        <w:tc>
          <w:tcPr>
            <w:tcW w:w="6974" w:type="dxa"/>
            <w:gridSpan w:val="5"/>
            <w:tcBorders>
              <w:top w:val="single" w:sz="8" w:space="0" w:color="auto"/>
            </w:tcBorders>
            <w:vAlign w:val="center"/>
          </w:tcPr>
          <w:p w:rsidR="006108AC" w:rsidRPr="00474AF8" w:rsidRDefault="006108AC" w:rsidP="00F834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SCUT27</w:t>
            </w:r>
          </w:p>
        </w:tc>
        <w:tc>
          <w:tcPr>
            <w:tcW w:w="7484" w:type="dxa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108AC" w:rsidRPr="00474AF8" w:rsidRDefault="006108AC" w:rsidP="00F834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SCUT27/</w:t>
            </w:r>
            <w:r w:rsidRPr="00474AF8">
              <w:rPr>
                <w:rFonts w:ascii="Times New Roman" w:hAnsi="Times New Roman" w:hint="eastAsia"/>
                <w:i/>
                <w:color w:val="000000" w:themeColor="text1"/>
                <w:sz w:val="24"/>
                <w:szCs w:val="21"/>
              </w:rPr>
              <w:t>△</w:t>
            </w:r>
            <w:proofErr w:type="spellStart"/>
            <w:r w:rsidRPr="00474AF8">
              <w:rPr>
                <w:rFonts w:ascii="Times New Roman" w:hAnsi="Times New Roman" w:hint="eastAsia"/>
                <w:i/>
                <w:color w:val="000000" w:themeColor="text1"/>
                <w:sz w:val="24"/>
                <w:szCs w:val="21"/>
              </w:rPr>
              <w:t>nfnAB</w:t>
            </w:r>
            <w:proofErr w:type="spellEnd"/>
          </w:p>
        </w:tc>
      </w:tr>
      <w:tr w:rsidR="00474AF8" w:rsidRPr="00474AF8" w:rsidTr="00F83406">
        <w:trPr>
          <w:trHeight w:val="936"/>
        </w:trPr>
        <w:tc>
          <w:tcPr>
            <w:tcW w:w="152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108AC" w:rsidRPr="00474AF8" w:rsidRDefault="006108AC" w:rsidP="00F834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108AC" w:rsidRPr="00474AF8" w:rsidRDefault="006108AC" w:rsidP="00F834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Glucose</w:t>
            </w:r>
            <w:r w:rsidRPr="00474AF8">
              <w:rPr>
                <w:rFonts w:ascii="Times New Roman" w:hAnsi="Times New Roman" w:cs="Times New Roman" w:hint="eastAsia"/>
                <w:color w:val="000000" w:themeColor="text1"/>
                <w:sz w:val="24"/>
                <w:szCs w:val="21"/>
              </w:rPr>
              <w:t xml:space="preserve"> </w:t>
            </w: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utilized (</w:t>
            </w:r>
            <w:r w:rsidRPr="00474AF8">
              <w:rPr>
                <w:rFonts w:ascii="Times New Roman" w:hAnsi="Times New Roman" w:cs="Times New Roman" w:hint="eastAsia"/>
                <w:color w:val="000000" w:themeColor="text1"/>
                <w:sz w:val="24"/>
                <w:szCs w:val="21"/>
              </w:rPr>
              <w:t>mmol</w:t>
            </w: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)</w:t>
            </w:r>
          </w:p>
        </w:tc>
        <w:tc>
          <w:tcPr>
            <w:tcW w:w="14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108AC" w:rsidRPr="00474AF8" w:rsidRDefault="006108AC" w:rsidP="00F834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Lactic acid</w:t>
            </w:r>
          </w:p>
          <w:p w:rsidR="006108AC" w:rsidRPr="00474AF8" w:rsidRDefault="006108AC" w:rsidP="00F834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(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mol/mol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108AC" w:rsidRPr="00474AF8" w:rsidRDefault="006108AC" w:rsidP="00F834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Acetic acid</w:t>
            </w:r>
          </w:p>
          <w:p w:rsidR="006108AC" w:rsidRPr="00474AF8" w:rsidRDefault="006108AC" w:rsidP="00F834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(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mol/mol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108AC" w:rsidRPr="00474AF8" w:rsidRDefault="006108AC" w:rsidP="00F834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Ethanol</w:t>
            </w:r>
          </w:p>
          <w:p w:rsidR="006108AC" w:rsidRPr="00474AF8" w:rsidRDefault="006108AC" w:rsidP="00F834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(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mol/mol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108AC" w:rsidRPr="00474AF8" w:rsidRDefault="006108AC" w:rsidP="00F834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Hydrogen</w:t>
            </w:r>
          </w:p>
          <w:p w:rsidR="006108AC" w:rsidRPr="00474AF8" w:rsidRDefault="006108AC" w:rsidP="00F834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  <w:highlight w:val="yellow"/>
              </w:rPr>
            </w:pP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(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mol/mol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)</w:t>
            </w:r>
          </w:p>
        </w:tc>
        <w:tc>
          <w:tcPr>
            <w:tcW w:w="19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108AC" w:rsidRPr="00474AF8" w:rsidRDefault="006108AC" w:rsidP="00F834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Glucose</w:t>
            </w:r>
            <w:r w:rsidRPr="00474AF8">
              <w:rPr>
                <w:rFonts w:ascii="Times New Roman" w:hAnsi="Times New Roman" w:cs="Times New Roman" w:hint="eastAsia"/>
                <w:color w:val="000000" w:themeColor="text1"/>
                <w:sz w:val="24"/>
                <w:szCs w:val="21"/>
              </w:rPr>
              <w:t xml:space="preserve"> </w:t>
            </w: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utilized (</w:t>
            </w:r>
            <w:r w:rsidRPr="00474AF8">
              <w:rPr>
                <w:rFonts w:ascii="Times New Roman" w:hAnsi="Times New Roman" w:cs="Times New Roman" w:hint="eastAsia"/>
                <w:color w:val="000000" w:themeColor="text1"/>
                <w:sz w:val="24"/>
                <w:szCs w:val="21"/>
              </w:rPr>
              <w:t>mmol</w:t>
            </w: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108AC" w:rsidRPr="00474AF8" w:rsidRDefault="006108AC" w:rsidP="00F834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Lactic acid</w:t>
            </w:r>
          </w:p>
          <w:p w:rsidR="006108AC" w:rsidRPr="00474AF8" w:rsidRDefault="006108AC" w:rsidP="00F834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(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mol/mol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108AC" w:rsidRPr="00474AF8" w:rsidRDefault="006108AC" w:rsidP="00F834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Acetic acid</w:t>
            </w:r>
          </w:p>
          <w:p w:rsidR="006108AC" w:rsidRPr="00474AF8" w:rsidRDefault="006108AC" w:rsidP="00F834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(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mol/mol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108AC" w:rsidRPr="00474AF8" w:rsidRDefault="006108AC" w:rsidP="00F834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Ethanol</w:t>
            </w:r>
          </w:p>
          <w:p w:rsidR="006108AC" w:rsidRPr="00474AF8" w:rsidRDefault="006108AC" w:rsidP="00F834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(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mol/mol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108AC" w:rsidRPr="00474AF8" w:rsidRDefault="006108AC" w:rsidP="00F834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Hydrogen</w:t>
            </w:r>
          </w:p>
          <w:p w:rsidR="006108AC" w:rsidRPr="00474AF8" w:rsidRDefault="006108AC" w:rsidP="00F834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(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mol/mol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)</w:t>
            </w:r>
          </w:p>
        </w:tc>
      </w:tr>
      <w:tr w:rsidR="00474AF8" w:rsidRPr="00474AF8" w:rsidTr="00F83406">
        <w:tc>
          <w:tcPr>
            <w:tcW w:w="15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cs="Times New Roman" w:hint="eastAsia"/>
                <w:color w:val="000000" w:themeColor="text1"/>
                <w:sz w:val="24"/>
                <w:szCs w:val="21"/>
              </w:rPr>
              <w:t>29.5</w:t>
            </w: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±</w:t>
            </w:r>
            <w:r w:rsidRPr="00474AF8">
              <w:rPr>
                <w:rFonts w:ascii="Times New Roman" w:hAnsi="Times New Roman" w:cs="Times New Roman" w:hint="eastAsia"/>
                <w:color w:val="000000" w:themeColor="text1"/>
                <w:sz w:val="24"/>
                <w:szCs w:val="21"/>
              </w:rPr>
              <w:t>2.33</w:t>
            </w:r>
          </w:p>
        </w:tc>
        <w:tc>
          <w:tcPr>
            <w:tcW w:w="1449" w:type="dxa"/>
            <w:tcBorders>
              <w:top w:val="single" w:sz="8" w:space="0" w:color="auto"/>
            </w:tcBorders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.82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0.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0.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47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0.0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.93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0.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1.26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.08</w:t>
            </w:r>
          </w:p>
        </w:tc>
        <w:tc>
          <w:tcPr>
            <w:tcW w:w="1956" w:type="dxa"/>
            <w:tcBorders>
              <w:top w:val="single" w:sz="8" w:space="0" w:color="auto"/>
            </w:tcBorders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29.17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1.6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.75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0.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5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0.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46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0.0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4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1.07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0.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9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1.71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.12</w:t>
            </w:r>
          </w:p>
        </w:tc>
      </w:tr>
      <w:tr w:rsidR="00474AF8" w:rsidRPr="00474AF8" w:rsidTr="00F83406">
        <w:tc>
          <w:tcPr>
            <w:tcW w:w="1526" w:type="dxa"/>
            <w:shd w:val="clear" w:color="auto" w:fill="auto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1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cs="Times New Roman" w:hint="eastAsia"/>
                <w:color w:val="000000" w:themeColor="text1"/>
                <w:sz w:val="24"/>
                <w:szCs w:val="21"/>
              </w:rPr>
              <w:t>38.59</w:t>
            </w: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±</w:t>
            </w:r>
            <w:r w:rsidRPr="00474AF8">
              <w:rPr>
                <w:rFonts w:ascii="Times New Roman" w:hAnsi="Times New Roman" w:cs="Times New Roman" w:hint="eastAsia"/>
                <w:color w:val="000000" w:themeColor="text1"/>
                <w:sz w:val="24"/>
                <w:szCs w:val="21"/>
              </w:rPr>
              <w:t>2.7</w:t>
            </w:r>
          </w:p>
        </w:tc>
        <w:tc>
          <w:tcPr>
            <w:tcW w:w="1449" w:type="dxa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.83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0.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0.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46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0.0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.95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0.0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1.22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.07</w:t>
            </w:r>
          </w:p>
        </w:tc>
        <w:tc>
          <w:tcPr>
            <w:tcW w:w="1956" w:type="dxa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37.91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1.78</w:t>
            </w:r>
          </w:p>
        </w:tc>
        <w:tc>
          <w:tcPr>
            <w:tcW w:w="1559" w:type="dxa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.74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0.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4</w:t>
            </w:r>
          </w:p>
        </w:tc>
        <w:tc>
          <w:tcPr>
            <w:tcW w:w="1418" w:type="dxa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0.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47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0.0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2</w:t>
            </w:r>
          </w:p>
        </w:tc>
        <w:tc>
          <w:tcPr>
            <w:tcW w:w="1276" w:type="dxa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1.09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0.0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7</w:t>
            </w:r>
          </w:p>
        </w:tc>
        <w:tc>
          <w:tcPr>
            <w:tcW w:w="1275" w:type="dxa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1.69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.14</w:t>
            </w:r>
          </w:p>
        </w:tc>
      </w:tr>
      <w:tr w:rsidR="00474AF8" w:rsidRPr="00474AF8" w:rsidTr="00F83406">
        <w:tc>
          <w:tcPr>
            <w:tcW w:w="1526" w:type="dxa"/>
            <w:shd w:val="clear" w:color="auto" w:fill="auto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2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cs="Times New Roman" w:hint="eastAsia"/>
                <w:color w:val="000000" w:themeColor="text1"/>
                <w:sz w:val="24"/>
                <w:szCs w:val="21"/>
              </w:rPr>
              <w:t>40</w:t>
            </w: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±</w:t>
            </w:r>
            <w:r w:rsidRPr="00474AF8">
              <w:rPr>
                <w:rFonts w:ascii="Times New Roman" w:hAnsi="Times New Roman" w:cs="Times New Roman" w:hint="eastAsia"/>
                <w:color w:val="000000" w:themeColor="text1"/>
                <w:sz w:val="24"/>
                <w:szCs w:val="21"/>
              </w:rPr>
              <w:t>3.01</w:t>
            </w:r>
          </w:p>
        </w:tc>
        <w:tc>
          <w:tcPr>
            <w:tcW w:w="1449" w:type="dxa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.84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0.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0.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48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0.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.95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0.0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1.23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.09</w:t>
            </w:r>
          </w:p>
        </w:tc>
        <w:tc>
          <w:tcPr>
            <w:tcW w:w="1956" w:type="dxa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39.69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±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1.35</w:t>
            </w:r>
          </w:p>
        </w:tc>
        <w:tc>
          <w:tcPr>
            <w:tcW w:w="1559" w:type="dxa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.74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0.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4</w:t>
            </w:r>
          </w:p>
        </w:tc>
        <w:tc>
          <w:tcPr>
            <w:tcW w:w="1418" w:type="dxa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0.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47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0.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3</w:t>
            </w:r>
          </w:p>
        </w:tc>
        <w:tc>
          <w:tcPr>
            <w:tcW w:w="1276" w:type="dxa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1.1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0±0.0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8</w:t>
            </w:r>
          </w:p>
        </w:tc>
        <w:tc>
          <w:tcPr>
            <w:tcW w:w="1275" w:type="dxa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1.75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.15</w:t>
            </w:r>
          </w:p>
        </w:tc>
      </w:tr>
      <w:tr w:rsidR="00474AF8" w:rsidRPr="00474AF8" w:rsidTr="00F83406">
        <w:tc>
          <w:tcPr>
            <w:tcW w:w="1526" w:type="dxa"/>
            <w:shd w:val="clear" w:color="auto" w:fill="auto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3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cs="Times New Roman" w:hint="eastAsia"/>
                <w:color w:val="000000" w:themeColor="text1"/>
                <w:sz w:val="24"/>
                <w:szCs w:val="21"/>
              </w:rPr>
              <w:t>40.12</w:t>
            </w: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±</w:t>
            </w:r>
            <w:r w:rsidRPr="00474AF8">
              <w:rPr>
                <w:rFonts w:ascii="Times New Roman" w:hAnsi="Times New Roman" w:cs="Times New Roman" w:hint="eastAsia"/>
                <w:color w:val="000000" w:themeColor="text1"/>
                <w:sz w:val="24"/>
                <w:szCs w:val="21"/>
              </w:rPr>
              <w:t>2.27</w:t>
            </w:r>
          </w:p>
        </w:tc>
        <w:tc>
          <w:tcPr>
            <w:tcW w:w="1449" w:type="dxa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.83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0.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0.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46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0.0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.94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0.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1.27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.1</w:t>
            </w:r>
          </w:p>
        </w:tc>
        <w:tc>
          <w:tcPr>
            <w:tcW w:w="1956" w:type="dxa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39.63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1.9</w:t>
            </w:r>
          </w:p>
        </w:tc>
        <w:tc>
          <w:tcPr>
            <w:tcW w:w="1559" w:type="dxa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.74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0.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5</w:t>
            </w:r>
          </w:p>
        </w:tc>
        <w:tc>
          <w:tcPr>
            <w:tcW w:w="1418" w:type="dxa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0.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48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0.0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2</w:t>
            </w:r>
          </w:p>
        </w:tc>
        <w:tc>
          <w:tcPr>
            <w:tcW w:w="1276" w:type="dxa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1.08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0.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8</w:t>
            </w:r>
          </w:p>
        </w:tc>
        <w:tc>
          <w:tcPr>
            <w:tcW w:w="1275" w:type="dxa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1.73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.11</w:t>
            </w:r>
          </w:p>
        </w:tc>
      </w:tr>
      <w:tr w:rsidR="00474AF8" w:rsidRPr="00474AF8" w:rsidTr="00F83406">
        <w:tc>
          <w:tcPr>
            <w:tcW w:w="15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40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cs="Times New Roman" w:hint="eastAsia"/>
                <w:color w:val="000000" w:themeColor="text1"/>
                <w:sz w:val="24"/>
                <w:szCs w:val="21"/>
              </w:rPr>
              <w:t>40.18</w:t>
            </w: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±</w:t>
            </w:r>
            <w:r w:rsidRPr="00474AF8">
              <w:rPr>
                <w:rFonts w:ascii="Times New Roman" w:hAnsi="Times New Roman" w:cs="Times New Roman" w:hint="eastAsia"/>
                <w:color w:val="000000" w:themeColor="text1"/>
                <w:sz w:val="24"/>
                <w:szCs w:val="21"/>
              </w:rPr>
              <w:t>1.6</w:t>
            </w:r>
          </w:p>
        </w:tc>
        <w:tc>
          <w:tcPr>
            <w:tcW w:w="1449" w:type="dxa"/>
            <w:tcBorders>
              <w:bottom w:val="single" w:sz="8" w:space="0" w:color="auto"/>
            </w:tcBorders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.84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0.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0.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46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0.0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.95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0.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1.26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.12</w:t>
            </w:r>
          </w:p>
        </w:tc>
        <w:tc>
          <w:tcPr>
            <w:tcW w:w="1956" w:type="dxa"/>
            <w:tcBorders>
              <w:bottom w:val="single" w:sz="8" w:space="0" w:color="auto"/>
            </w:tcBorders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39.51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2.09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.73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0.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6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0.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47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0.0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3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1.06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0.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7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:rsidR="004A4F42" w:rsidRPr="00474AF8" w:rsidRDefault="004A4F42" w:rsidP="004A4F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1.76</w:t>
            </w:r>
            <w:r w:rsidRPr="00474AF8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</w:t>
            </w:r>
            <w:r w:rsidRPr="00474AF8"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0.14</w:t>
            </w:r>
          </w:p>
        </w:tc>
      </w:tr>
      <w:bookmarkEnd w:id="1"/>
    </w:tbl>
    <w:p w:rsidR="00D1654B" w:rsidRPr="00474AF8" w:rsidRDefault="00D1654B" w:rsidP="00D1654B">
      <w:pPr>
        <w:spacing w:afterLines="50" w:after="156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E06FD" w:rsidRPr="00474AF8" w:rsidRDefault="001E06FD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E06FD" w:rsidRPr="00474AF8" w:rsidRDefault="001E06FD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E06FD" w:rsidRPr="00474AF8" w:rsidRDefault="001E06FD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E06FD" w:rsidRPr="00474AF8" w:rsidRDefault="001E06FD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E06FD" w:rsidRPr="00474AF8" w:rsidRDefault="001E06FD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20102" w:rsidRPr="00474AF8" w:rsidRDefault="00920102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1E06FD" w:rsidRPr="00474AF8" w:rsidRDefault="001E06FD" w:rsidP="00920102">
      <w:pPr>
        <w:spacing w:afterLines="50" w:after="156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4.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centration of arabinose, mannose and galactose in different hydrolysates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1772"/>
        <w:gridCol w:w="1772"/>
      </w:tblGrid>
      <w:tr w:rsidR="00474AF8" w:rsidRPr="00474AF8" w:rsidTr="001E06FD">
        <w:trPr>
          <w:jc w:val="center"/>
        </w:trPr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06FD" w:rsidRPr="00474AF8" w:rsidRDefault="001E06FD" w:rsidP="004D25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strat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06FD" w:rsidRPr="00474AF8" w:rsidRDefault="001E06FD" w:rsidP="004D25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abinose</w:t>
            </w:r>
          </w:p>
          <w:p w:rsidR="001E06FD" w:rsidRPr="00474AF8" w:rsidRDefault="001E06FD" w:rsidP="004D25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/L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06FD" w:rsidRPr="00474AF8" w:rsidRDefault="001E06FD" w:rsidP="004D25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nose</w:t>
            </w:r>
          </w:p>
          <w:p w:rsidR="001E06FD" w:rsidRPr="00474AF8" w:rsidRDefault="001E06FD" w:rsidP="004D25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/L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06FD" w:rsidRPr="00474AF8" w:rsidRDefault="001E06FD" w:rsidP="004D25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lactose</w:t>
            </w:r>
          </w:p>
          <w:p w:rsidR="001E06FD" w:rsidRPr="00474AF8" w:rsidRDefault="001E06FD" w:rsidP="004D25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/L)</w:t>
            </w:r>
          </w:p>
        </w:tc>
      </w:tr>
      <w:tr w:rsidR="00474AF8" w:rsidRPr="00474AF8" w:rsidTr="001E06FD">
        <w:trPr>
          <w:jc w:val="center"/>
        </w:trPr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1E06FD" w:rsidRPr="00474AF8" w:rsidRDefault="001E06FD" w:rsidP="00175D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n st</w:t>
            </w:r>
            <w:r w:rsidR="00175D30" w:rsidRPr="00474AF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aw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1E06FD" w:rsidRPr="00474AF8" w:rsidRDefault="001E06FD" w:rsidP="004D25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±0.01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1E06FD" w:rsidRPr="00474AF8" w:rsidRDefault="001E06FD" w:rsidP="004D25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1E06FD" w:rsidRPr="00474AF8" w:rsidRDefault="001E06FD" w:rsidP="004D25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±0.01</w:t>
            </w:r>
          </w:p>
        </w:tc>
      </w:tr>
      <w:tr w:rsidR="00474AF8" w:rsidRPr="00474AF8" w:rsidTr="001E06FD">
        <w:trPr>
          <w:jc w:val="center"/>
        </w:trPr>
        <w:tc>
          <w:tcPr>
            <w:tcW w:w="1771" w:type="dxa"/>
            <w:vAlign w:val="center"/>
          </w:tcPr>
          <w:p w:rsidR="001E06FD" w:rsidRPr="00474AF8" w:rsidRDefault="00D76824" w:rsidP="004D25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9" w:anchor="keyfrom=E2Ctranslation" w:history="1">
              <w:r w:rsidR="001E06FD" w:rsidRPr="00474AF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Soybean straw</w:t>
              </w:r>
            </w:hyperlink>
          </w:p>
        </w:tc>
        <w:tc>
          <w:tcPr>
            <w:tcW w:w="1771" w:type="dxa"/>
            <w:vAlign w:val="center"/>
          </w:tcPr>
          <w:p w:rsidR="001E06FD" w:rsidRPr="00474AF8" w:rsidRDefault="001E06FD" w:rsidP="004D25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±0.02</w:t>
            </w:r>
          </w:p>
        </w:tc>
        <w:tc>
          <w:tcPr>
            <w:tcW w:w="1772" w:type="dxa"/>
            <w:vAlign w:val="center"/>
          </w:tcPr>
          <w:p w:rsidR="001E06FD" w:rsidRPr="00474AF8" w:rsidRDefault="001E06FD" w:rsidP="004D25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±0.01</w:t>
            </w:r>
          </w:p>
        </w:tc>
        <w:tc>
          <w:tcPr>
            <w:tcW w:w="1772" w:type="dxa"/>
            <w:vAlign w:val="center"/>
          </w:tcPr>
          <w:p w:rsidR="001E06FD" w:rsidRPr="00474AF8" w:rsidRDefault="001E06FD" w:rsidP="004D25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±0.01</w:t>
            </w:r>
          </w:p>
        </w:tc>
      </w:tr>
      <w:tr w:rsidR="00474AF8" w:rsidRPr="00474AF8" w:rsidTr="001E06FD">
        <w:trPr>
          <w:jc w:val="center"/>
        </w:trPr>
        <w:tc>
          <w:tcPr>
            <w:tcW w:w="1771" w:type="dxa"/>
            <w:vAlign w:val="center"/>
          </w:tcPr>
          <w:p w:rsidR="001E06FD" w:rsidRPr="00474AF8" w:rsidRDefault="001E06FD" w:rsidP="004D25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at straw</w:t>
            </w:r>
          </w:p>
        </w:tc>
        <w:tc>
          <w:tcPr>
            <w:tcW w:w="1771" w:type="dxa"/>
            <w:vAlign w:val="center"/>
          </w:tcPr>
          <w:p w:rsidR="001E06FD" w:rsidRPr="00474AF8" w:rsidRDefault="001E06FD" w:rsidP="004D25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±0.01</w:t>
            </w:r>
          </w:p>
        </w:tc>
        <w:tc>
          <w:tcPr>
            <w:tcW w:w="1772" w:type="dxa"/>
            <w:vAlign w:val="center"/>
          </w:tcPr>
          <w:p w:rsidR="001E06FD" w:rsidRPr="00474AF8" w:rsidRDefault="001E06FD" w:rsidP="004D25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1772" w:type="dxa"/>
            <w:vAlign w:val="center"/>
          </w:tcPr>
          <w:p w:rsidR="001E06FD" w:rsidRPr="00474AF8" w:rsidRDefault="001E06FD" w:rsidP="004D25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±0.01</w:t>
            </w:r>
          </w:p>
        </w:tc>
      </w:tr>
      <w:tr w:rsidR="00474AF8" w:rsidRPr="00474AF8" w:rsidTr="001E06FD">
        <w:trPr>
          <w:jc w:val="center"/>
        </w:trPr>
        <w:tc>
          <w:tcPr>
            <w:tcW w:w="1771" w:type="dxa"/>
            <w:vAlign w:val="center"/>
          </w:tcPr>
          <w:p w:rsidR="001E06FD" w:rsidRPr="00474AF8" w:rsidRDefault="001E06FD" w:rsidP="004D25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rghum straw</w:t>
            </w:r>
          </w:p>
        </w:tc>
        <w:tc>
          <w:tcPr>
            <w:tcW w:w="1771" w:type="dxa"/>
            <w:vAlign w:val="center"/>
          </w:tcPr>
          <w:p w:rsidR="001E06FD" w:rsidRPr="00474AF8" w:rsidRDefault="001E06FD" w:rsidP="004D25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±0.01</w:t>
            </w:r>
          </w:p>
        </w:tc>
        <w:tc>
          <w:tcPr>
            <w:tcW w:w="1772" w:type="dxa"/>
            <w:vAlign w:val="center"/>
          </w:tcPr>
          <w:p w:rsidR="001E06FD" w:rsidRPr="00474AF8" w:rsidRDefault="001E06FD" w:rsidP="004D25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±0.01</w:t>
            </w:r>
          </w:p>
        </w:tc>
        <w:tc>
          <w:tcPr>
            <w:tcW w:w="1772" w:type="dxa"/>
            <w:vAlign w:val="center"/>
          </w:tcPr>
          <w:p w:rsidR="001E06FD" w:rsidRPr="00474AF8" w:rsidRDefault="001E06FD" w:rsidP="004D25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±0.01</w:t>
            </w:r>
          </w:p>
        </w:tc>
      </w:tr>
      <w:tr w:rsidR="00474AF8" w:rsidRPr="00474AF8" w:rsidTr="001E06FD">
        <w:trPr>
          <w:jc w:val="center"/>
        </w:trPr>
        <w:tc>
          <w:tcPr>
            <w:tcW w:w="1771" w:type="dxa"/>
            <w:vAlign w:val="center"/>
          </w:tcPr>
          <w:p w:rsidR="001E06FD" w:rsidRPr="00474AF8" w:rsidRDefault="001E06FD" w:rsidP="004D25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n cob</w:t>
            </w:r>
          </w:p>
        </w:tc>
        <w:tc>
          <w:tcPr>
            <w:tcW w:w="1771" w:type="dxa"/>
            <w:vAlign w:val="center"/>
          </w:tcPr>
          <w:p w:rsidR="001E06FD" w:rsidRPr="00474AF8" w:rsidRDefault="001E06FD" w:rsidP="004D25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±0.02</w:t>
            </w:r>
          </w:p>
        </w:tc>
        <w:tc>
          <w:tcPr>
            <w:tcW w:w="1772" w:type="dxa"/>
            <w:vAlign w:val="center"/>
          </w:tcPr>
          <w:p w:rsidR="001E06FD" w:rsidRPr="00474AF8" w:rsidRDefault="001E06FD" w:rsidP="004D25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1772" w:type="dxa"/>
            <w:vAlign w:val="center"/>
          </w:tcPr>
          <w:p w:rsidR="001E06FD" w:rsidRPr="00474AF8" w:rsidRDefault="001E06FD" w:rsidP="004D25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±0.01</w:t>
            </w:r>
          </w:p>
        </w:tc>
      </w:tr>
      <w:tr w:rsidR="00474AF8" w:rsidRPr="00474AF8" w:rsidTr="001E06FD">
        <w:trPr>
          <w:jc w:val="center"/>
        </w:trPr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:rsidR="001E06FD" w:rsidRPr="00474AF8" w:rsidRDefault="001E06FD" w:rsidP="004D25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ce straw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:rsidR="001E06FD" w:rsidRPr="00474AF8" w:rsidRDefault="001E06FD" w:rsidP="004D25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±0.02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1E06FD" w:rsidRPr="00474AF8" w:rsidRDefault="001E06FD" w:rsidP="004D25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±0.01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1E06FD" w:rsidRPr="00474AF8" w:rsidRDefault="001E06FD" w:rsidP="004D25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</w:tr>
    </w:tbl>
    <w:p w:rsidR="001E06FD" w:rsidRPr="00474AF8" w:rsidRDefault="001E06FD" w:rsidP="00920102">
      <w:pPr>
        <w:spacing w:line="360" w:lineRule="auto"/>
        <w:ind w:firstLineChars="1600" w:firstLine="384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74AF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ND: Not Detected.</w:t>
      </w:r>
    </w:p>
    <w:p w:rsidR="00F30DD8" w:rsidRPr="00474AF8" w:rsidRDefault="001E06FD" w:rsidP="00920102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r w:rsidRPr="00474AF8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lastRenderedPageBreak/>
        <w:t xml:space="preserve">Table S5. </w:t>
      </w:r>
      <w:proofErr w:type="gramStart"/>
      <w:r w:rsidR="0095284D"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omposition of various dilute</w:t>
      </w:r>
      <w:r w:rsidR="0095284D"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acid</w:t>
      </w:r>
      <w:r w:rsidR="0095284D"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treated lignocellulose </w:t>
      </w:r>
      <w:proofErr w:type="spellStart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lysates</w:t>
      </w:r>
      <w:proofErr w:type="spellEnd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</w:p>
    <w:tbl>
      <w:tblPr>
        <w:tblStyle w:val="a3"/>
        <w:tblW w:w="14884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6"/>
        <w:gridCol w:w="1395"/>
        <w:gridCol w:w="1395"/>
        <w:gridCol w:w="1372"/>
        <w:gridCol w:w="1372"/>
        <w:gridCol w:w="1372"/>
        <w:gridCol w:w="1396"/>
        <w:gridCol w:w="1396"/>
        <w:gridCol w:w="1723"/>
        <w:gridCol w:w="1647"/>
      </w:tblGrid>
      <w:tr w:rsidR="00474AF8" w:rsidRPr="00474AF8" w:rsidTr="00920102"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ubstrate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lucose (g/L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Xylose (g/L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etic acid (g/L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urfural (g/L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-HMF (g/L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erulic acid (mg/L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0DD8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anillin</w:t>
            </w:r>
          </w:p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mg/L)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yringaldehyde (mg/L)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umaric acid (mg/L)</w:t>
            </w:r>
          </w:p>
        </w:tc>
      </w:tr>
      <w:tr w:rsidR="00474AF8" w:rsidRPr="00474AF8" w:rsidTr="00920102"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:rsidR="00F30DD8" w:rsidRPr="00474AF8" w:rsidRDefault="00F30DD8" w:rsidP="00175D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rn st</w:t>
            </w:r>
            <w:r w:rsidR="00175D30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aw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89±0.14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.47±0.94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24±0.22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1±0.01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3±0.06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7.53±9.14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7.11±4.48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.56±1.25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8.74±3.77</w:t>
            </w:r>
          </w:p>
        </w:tc>
      </w:tr>
      <w:tr w:rsidR="00474AF8" w:rsidRPr="00474AF8" w:rsidTr="00920102">
        <w:tc>
          <w:tcPr>
            <w:tcW w:w="1816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oybean straw</w:t>
            </w:r>
          </w:p>
        </w:tc>
        <w:tc>
          <w:tcPr>
            <w:tcW w:w="1395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72±0.22</w:t>
            </w:r>
          </w:p>
        </w:tc>
        <w:tc>
          <w:tcPr>
            <w:tcW w:w="1395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.07±0.83</w:t>
            </w:r>
          </w:p>
        </w:tc>
        <w:tc>
          <w:tcPr>
            <w:tcW w:w="1372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38±0.16</w:t>
            </w:r>
          </w:p>
        </w:tc>
        <w:tc>
          <w:tcPr>
            <w:tcW w:w="1372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3±0.01</w:t>
            </w:r>
          </w:p>
        </w:tc>
        <w:tc>
          <w:tcPr>
            <w:tcW w:w="1372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5±0.02</w:t>
            </w:r>
          </w:p>
        </w:tc>
        <w:tc>
          <w:tcPr>
            <w:tcW w:w="1396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5.13±4.21</w:t>
            </w:r>
          </w:p>
        </w:tc>
        <w:tc>
          <w:tcPr>
            <w:tcW w:w="1396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1.33±3.9</w:t>
            </w:r>
          </w:p>
        </w:tc>
        <w:tc>
          <w:tcPr>
            <w:tcW w:w="1723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9.28±2.3</w:t>
            </w:r>
          </w:p>
        </w:tc>
        <w:tc>
          <w:tcPr>
            <w:tcW w:w="1647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3.25±1.96</w:t>
            </w:r>
          </w:p>
        </w:tc>
      </w:tr>
      <w:tr w:rsidR="00474AF8" w:rsidRPr="00474AF8" w:rsidTr="00920102">
        <w:tc>
          <w:tcPr>
            <w:tcW w:w="1816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Wheat straw</w:t>
            </w:r>
          </w:p>
        </w:tc>
        <w:tc>
          <w:tcPr>
            <w:tcW w:w="1395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77±0.13</w:t>
            </w:r>
          </w:p>
        </w:tc>
        <w:tc>
          <w:tcPr>
            <w:tcW w:w="1395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.83±0.73</w:t>
            </w:r>
          </w:p>
        </w:tc>
        <w:tc>
          <w:tcPr>
            <w:tcW w:w="1372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97±0.07</w:t>
            </w:r>
          </w:p>
        </w:tc>
        <w:tc>
          <w:tcPr>
            <w:tcW w:w="1372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1±0.01</w:t>
            </w:r>
          </w:p>
        </w:tc>
        <w:tc>
          <w:tcPr>
            <w:tcW w:w="1372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9±0.01</w:t>
            </w:r>
          </w:p>
        </w:tc>
        <w:tc>
          <w:tcPr>
            <w:tcW w:w="1396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5.17±6.32</w:t>
            </w:r>
          </w:p>
        </w:tc>
        <w:tc>
          <w:tcPr>
            <w:tcW w:w="1396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.76±3.15</w:t>
            </w:r>
          </w:p>
        </w:tc>
        <w:tc>
          <w:tcPr>
            <w:tcW w:w="1723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.68±3.17</w:t>
            </w:r>
          </w:p>
        </w:tc>
        <w:tc>
          <w:tcPr>
            <w:tcW w:w="1647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1.74±3.17</w:t>
            </w:r>
          </w:p>
        </w:tc>
      </w:tr>
      <w:tr w:rsidR="00474AF8" w:rsidRPr="00474AF8" w:rsidTr="00920102">
        <w:tc>
          <w:tcPr>
            <w:tcW w:w="1816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orghum straw</w:t>
            </w:r>
          </w:p>
        </w:tc>
        <w:tc>
          <w:tcPr>
            <w:tcW w:w="1395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53±0.1</w:t>
            </w:r>
          </w:p>
        </w:tc>
        <w:tc>
          <w:tcPr>
            <w:tcW w:w="1395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.24±1.05</w:t>
            </w:r>
          </w:p>
        </w:tc>
        <w:tc>
          <w:tcPr>
            <w:tcW w:w="1372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24±0.11</w:t>
            </w:r>
          </w:p>
        </w:tc>
        <w:tc>
          <w:tcPr>
            <w:tcW w:w="1372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6±0.02</w:t>
            </w:r>
          </w:p>
        </w:tc>
        <w:tc>
          <w:tcPr>
            <w:tcW w:w="1372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8±0.02</w:t>
            </w:r>
          </w:p>
        </w:tc>
        <w:tc>
          <w:tcPr>
            <w:tcW w:w="1396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7.36±4.69</w:t>
            </w:r>
          </w:p>
        </w:tc>
        <w:tc>
          <w:tcPr>
            <w:tcW w:w="1396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7.68±4.22</w:t>
            </w:r>
          </w:p>
        </w:tc>
        <w:tc>
          <w:tcPr>
            <w:tcW w:w="1723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5.22±3.11</w:t>
            </w:r>
          </w:p>
        </w:tc>
        <w:tc>
          <w:tcPr>
            <w:tcW w:w="1647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.24±2.63</w:t>
            </w:r>
          </w:p>
        </w:tc>
      </w:tr>
      <w:tr w:rsidR="00474AF8" w:rsidRPr="00474AF8" w:rsidTr="00920102">
        <w:tc>
          <w:tcPr>
            <w:tcW w:w="1816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rn cob</w:t>
            </w:r>
          </w:p>
        </w:tc>
        <w:tc>
          <w:tcPr>
            <w:tcW w:w="1395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46±0.13</w:t>
            </w:r>
          </w:p>
        </w:tc>
        <w:tc>
          <w:tcPr>
            <w:tcW w:w="1395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.64±1.13</w:t>
            </w:r>
          </w:p>
        </w:tc>
        <w:tc>
          <w:tcPr>
            <w:tcW w:w="1372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06±0.17</w:t>
            </w:r>
          </w:p>
        </w:tc>
        <w:tc>
          <w:tcPr>
            <w:tcW w:w="1372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5±0.02</w:t>
            </w:r>
          </w:p>
        </w:tc>
        <w:tc>
          <w:tcPr>
            <w:tcW w:w="1372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2±0.01</w:t>
            </w:r>
          </w:p>
        </w:tc>
        <w:tc>
          <w:tcPr>
            <w:tcW w:w="1396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6.73±5.15</w:t>
            </w:r>
          </w:p>
        </w:tc>
        <w:tc>
          <w:tcPr>
            <w:tcW w:w="1396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9.66±4.8</w:t>
            </w:r>
          </w:p>
        </w:tc>
        <w:tc>
          <w:tcPr>
            <w:tcW w:w="1723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.49±2.58</w:t>
            </w:r>
          </w:p>
        </w:tc>
        <w:tc>
          <w:tcPr>
            <w:tcW w:w="1647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.76±1.97</w:t>
            </w:r>
          </w:p>
        </w:tc>
      </w:tr>
      <w:tr w:rsidR="00474AF8" w:rsidRPr="00474AF8" w:rsidTr="00920102">
        <w:tc>
          <w:tcPr>
            <w:tcW w:w="1816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ice straw</w:t>
            </w:r>
          </w:p>
        </w:tc>
        <w:tc>
          <w:tcPr>
            <w:tcW w:w="1395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.12±1.04</w:t>
            </w:r>
          </w:p>
        </w:tc>
        <w:tc>
          <w:tcPr>
            <w:tcW w:w="1395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.21±0.95</w:t>
            </w:r>
          </w:p>
        </w:tc>
        <w:tc>
          <w:tcPr>
            <w:tcW w:w="1372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41±0.13</w:t>
            </w:r>
          </w:p>
        </w:tc>
        <w:tc>
          <w:tcPr>
            <w:tcW w:w="1372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9±0.01</w:t>
            </w:r>
          </w:p>
        </w:tc>
        <w:tc>
          <w:tcPr>
            <w:tcW w:w="1372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5±0.02</w:t>
            </w:r>
          </w:p>
        </w:tc>
        <w:tc>
          <w:tcPr>
            <w:tcW w:w="1396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3.66±4.18</w:t>
            </w:r>
          </w:p>
        </w:tc>
        <w:tc>
          <w:tcPr>
            <w:tcW w:w="1396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8.72±5.71</w:t>
            </w:r>
          </w:p>
        </w:tc>
        <w:tc>
          <w:tcPr>
            <w:tcW w:w="1723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9.66±1.37</w:t>
            </w:r>
          </w:p>
        </w:tc>
        <w:tc>
          <w:tcPr>
            <w:tcW w:w="1647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.99±2.55</w:t>
            </w:r>
          </w:p>
        </w:tc>
      </w:tr>
    </w:tbl>
    <w:p w:rsidR="001E06FD" w:rsidRPr="00474AF8" w:rsidRDefault="001E06FD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30DD8" w:rsidRPr="00474AF8" w:rsidRDefault="00F30DD8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30DD8" w:rsidRPr="00474AF8" w:rsidRDefault="00F30DD8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D25ED" w:rsidRPr="00474AF8" w:rsidRDefault="004D25ED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F30DD8" w:rsidRPr="00474AF8" w:rsidRDefault="00F30DD8" w:rsidP="004D25ED">
      <w:pPr>
        <w:spacing w:afterLines="50" w:after="156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6</w:t>
      </w:r>
      <w:r w:rsidRPr="00474AF8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w data </w:t>
      </w:r>
      <w:r w:rsidR="0095284D"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mentation of SCUT27 using rice straw </w:t>
      </w:r>
      <w:proofErr w:type="spellStart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lysate</w:t>
      </w:r>
      <w:proofErr w:type="spellEnd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erum bottle</w:t>
      </w:r>
      <w:r w:rsidR="0095284D"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3"/>
        <w:tblW w:w="111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1866"/>
        <w:gridCol w:w="1867"/>
        <w:gridCol w:w="1866"/>
        <w:gridCol w:w="1866"/>
        <w:gridCol w:w="1867"/>
      </w:tblGrid>
      <w:tr w:rsidR="00474AF8" w:rsidRPr="00474AF8" w:rsidTr="00BD4DA6">
        <w:trPr>
          <w:jc w:val="center"/>
        </w:trPr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ime</w:t>
            </w:r>
          </w:p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h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sidue sugar</w:t>
            </w:r>
          </w:p>
          <w:p w:rsidR="004D25ED" w:rsidRPr="00474AF8" w:rsidRDefault="004D25ED" w:rsidP="00855F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855F40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ctic acid</w:t>
            </w:r>
          </w:p>
          <w:p w:rsidR="004D25ED" w:rsidRPr="00474AF8" w:rsidRDefault="004D25ED" w:rsidP="00855F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855F40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ydrogen 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ol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etic acid</w:t>
            </w:r>
          </w:p>
          <w:p w:rsidR="004D25ED" w:rsidRPr="00474AF8" w:rsidRDefault="004D25ED" w:rsidP="00855F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855F40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thanol</w:t>
            </w:r>
          </w:p>
          <w:p w:rsidR="004D25ED" w:rsidRPr="00474AF8" w:rsidRDefault="004D25ED" w:rsidP="00855F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855F40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F30DD8" w:rsidRPr="00474AF8" w:rsidRDefault="00855F40" w:rsidP="00855F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2.83</w:t>
            </w:r>
            <w:r w:rsidR="00F30DD8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5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:rsidR="00F30DD8" w:rsidRPr="00474AF8" w:rsidRDefault="00855F40" w:rsidP="00855F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56</w:t>
            </w:r>
            <w:r w:rsidR="00F30DD8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F30DD8" w:rsidRPr="00474AF8" w:rsidRDefault="00855F40" w:rsidP="00855F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.5</w:t>
            </w:r>
            <w:r w:rsidR="00F30DD8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:rsidR="00F30DD8" w:rsidRPr="00474AF8" w:rsidRDefault="00855F40" w:rsidP="00855F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26</w:t>
            </w:r>
            <w:r w:rsidR="00F30DD8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866" w:type="dxa"/>
            <w:vAlign w:val="center"/>
          </w:tcPr>
          <w:p w:rsidR="00F30DD8" w:rsidRPr="00474AF8" w:rsidRDefault="00855F40" w:rsidP="00855F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1</w:t>
            </w:r>
            <w:r w:rsidR="00F30DD8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39</w:t>
            </w:r>
          </w:p>
        </w:tc>
        <w:tc>
          <w:tcPr>
            <w:tcW w:w="1867" w:type="dxa"/>
            <w:vAlign w:val="center"/>
          </w:tcPr>
          <w:p w:rsidR="00F30DD8" w:rsidRPr="00474AF8" w:rsidRDefault="00855F40" w:rsidP="00855F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33</w:t>
            </w:r>
            <w:r w:rsidR="00F30DD8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866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9±0.56</w:t>
            </w:r>
          </w:p>
        </w:tc>
        <w:tc>
          <w:tcPr>
            <w:tcW w:w="1866" w:type="dxa"/>
            <w:vAlign w:val="center"/>
          </w:tcPr>
          <w:p w:rsidR="00F30DD8" w:rsidRPr="00474AF8" w:rsidRDefault="00855F40" w:rsidP="00855F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.33</w:t>
            </w:r>
            <w:r w:rsidR="00F30DD8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867" w:type="dxa"/>
            <w:vAlign w:val="center"/>
          </w:tcPr>
          <w:p w:rsidR="00F30DD8" w:rsidRPr="00474AF8" w:rsidRDefault="00855F40" w:rsidP="00855F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65</w:t>
            </w:r>
            <w:r w:rsidR="00F30DD8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866" w:type="dxa"/>
            <w:vAlign w:val="center"/>
          </w:tcPr>
          <w:p w:rsidR="00F30DD8" w:rsidRPr="00474AF8" w:rsidRDefault="00855F40" w:rsidP="00855F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5.06</w:t>
            </w:r>
            <w:r w:rsidR="00F30DD8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44</w:t>
            </w:r>
          </w:p>
        </w:tc>
        <w:tc>
          <w:tcPr>
            <w:tcW w:w="1867" w:type="dxa"/>
            <w:vAlign w:val="center"/>
          </w:tcPr>
          <w:p w:rsidR="00F30DD8" w:rsidRPr="00474AF8" w:rsidRDefault="00855F40" w:rsidP="00855F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.1</w:t>
            </w:r>
            <w:r w:rsidR="00F30DD8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5</w:t>
            </w:r>
          </w:p>
        </w:tc>
        <w:tc>
          <w:tcPr>
            <w:tcW w:w="1866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.68±1.88</w:t>
            </w:r>
          </w:p>
        </w:tc>
        <w:tc>
          <w:tcPr>
            <w:tcW w:w="1866" w:type="dxa"/>
            <w:vAlign w:val="center"/>
          </w:tcPr>
          <w:p w:rsidR="00F30DD8" w:rsidRPr="00474AF8" w:rsidRDefault="00855F40" w:rsidP="00855F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5.83</w:t>
            </w:r>
            <w:r w:rsidR="00F30DD8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3</w:t>
            </w:r>
          </w:p>
        </w:tc>
        <w:tc>
          <w:tcPr>
            <w:tcW w:w="1867" w:type="dxa"/>
            <w:vAlign w:val="center"/>
          </w:tcPr>
          <w:p w:rsidR="00F30DD8" w:rsidRPr="00474AF8" w:rsidRDefault="00855F40" w:rsidP="00855F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.61</w:t>
            </w:r>
            <w:r w:rsidR="00F30DD8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866" w:type="dxa"/>
            <w:vAlign w:val="center"/>
          </w:tcPr>
          <w:p w:rsidR="00F30DD8" w:rsidRPr="00474AF8" w:rsidRDefault="00855F40" w:rsidP="00855F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1.39</w:t>
            </w:r>
            <w:r w:rsidR="00F30DD8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</w:t>
            </w:r>
          </w:p>
        </w:tc>
        <w:tc>
          <w:tcPr>
            <w:tcW w:w="1867" w:type="dxa"/>
            <w:vAlign w:val="center"/>
          </w:tcPr>
          <w:p w:rsidR="00F30DD8" w:rsidRPr="00474AF8" w:rsidRDefault="00855F40" w:rsidP="00855F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.33</w:t>
            </w:r>
            <w:r w:rsidR="00F30DD8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22</w:t>
            </w:r>
          </w:p>
        </w:tc>
        <w:tc>
          <w:tcPr>
            <w:tcW w:w="1866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8.37±0.98</w:t>
            </w:r>
          </w:p>
        </w:tc>
        <w:tc>
          <w:tcPr>
            <w:tcW w:w="1866" w:type="dxa"/>
            <w:vAlign w:val="center"/>
          </w:tcPr>
          <w:p w:rsidR="00F30DD8" w:rsidRPr="00474AF8" w:rsidRDefault="00855F40" w:rsidP="00855F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33</w:t>
            </w:r>
            <w:r w:rsidR="00F30DD8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33</w:t>
            </w:r>
          </w:p>
        </w:tc>
        <w:tc>
          <w:tcPr>
            <w:tcW w:w="1867" w:type="dxa"/>
            <w:vAlign w:val="center"/>
          </w:tcPr>
          <w:p w:rsidR="00F30DD8" w:rsidRPr="00474AF8" w:rsidRDefault="00855F40" w:rsidP="00855F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0.87</w:t>
            </w:r>
            <w:r w:rsidR="00F30DD8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97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1866" w:type="dxa"/>
            <w:vAlign w:val="center"/>
          </w:tcPr>
          <w:p w:rsidR="00F30DD8" w:rsidRPr="00474AF8" w:rsidRDefault="00855F40" w:rsidP="00855F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0.39</w:t>
            </w:r>
            <w:r w:rsidR="00F30DD8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83</w:t>
            </w:r>
          </w:p>
        </w:tc>
        <w:tc>
          <w:tcPr>
            <w:tcW w:w="1867" w:type="dxa"/>
            <w:vAlign w:val="center"/>
          </w:tcPr>
          <w:p w:rsidR="00F30DD8" w:rsidRPr="00474AF8" w:rsidRDefault="00855F40" w:rsidP="00855F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0.44</w:t>
            </w:r>
            <w:r w:rsidR="00F30DD8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5</w:t>
            </w:r>
          </w:p>
        </w:tc>
        <w:tc>
          <w:tcPr>
            <w:tcW w:w="1866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3.38±1.87</w:t>
            </w:r>
          </w:p>
        </w:tc>
        <w:tc>
          <w:tcPr>
            <w:tcW w:w="1866" w:type="dxa"/>
            <w:vAlign w:val="center"/>
          </w:tcPr>
          <w:p w:rsidR="00F30DD8" w:rsidRPr="00474AF8" w:rsidRDefault="00855F40" w:rsidP="00855F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67</w:t>
            </w:r>
            <w:r w:rsidR="00F30DD8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</w:t>
            </w:r>
          </w:p>
        </w:tc>
        <w:tc>
          <w:tcPr>
            <w:tcW w:w="1867" w:type="dxa"/>
            <w:vAlign w:val="center"/>
          </w:tcPr>
          <w:p w:rsidR="00F30DD8" w:rsidRPr="00474AF8" w:rsidRDefault="00855F40" w:rsidP="00855F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4.78</w:t>
            </w:r>
            <w:r w:rsidR="00F30DD8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26</w:t>
            </w:r>
          </w:p>
        </w:tc>
      </w:tr>
      <w:tr w:rsidR="00F30DD8" w:rsidRPr="00474AF8" w:rsidTr="00BD4DA6">
        <w:trPr>
          <w:jc w:val="center"/>
        </w:trPr>
        <w:tc>
          <w:tcPr>
            <w:tcW w:w="1866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1866" w:type="dxa"/>
            <w:vAlign w:val="center"/>
          </w:tcPr>
          <w:p w:rsidR="00F30DD8" w:rsidRPr="00474AF8" w:rsidRDefault="00855F40" w:rsidP="00855F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0.44</w:t>
            </w:r>
            <w:r w:rsidR="00F30DD8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9</w:t>
            </w:r>
          </w:p>
        </w:tc>
        <w:tc>
          <w:tcPr>
            <w:tcW w:w="1867" w:type="dxa"/>
            <w:vAlign w:val="center"/>
          </w:tcPr>
          <w:p w:rsidR="00F30DD8" w:rsidRPr="00474AF8" w:rsidRDefault="00855F40" w:rsidP="00855F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0.22</w:t>
            </w:r>
            <w:r w:rsidR="00F30DD8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5</w:t>
            </w:r>
          </w:p>
        </w:tc>
        <w:tc>
          <w:tcPr>
            <w:tcW w:w="1866" w:type="dxa"/>
            <w:vAlign w:val="center"/>
          </w:tcPr>
          <w:p w:rsidR="00F30DD8" w:rsidRPr="00474AF8" w:rsidRDefault="00F30DD8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2.18±2.63</w:t>
            </w:r>
          </w:p>
        </w:tc>
        <w:tc>
          <w:tcPr>
            <w:tcW w:w="1866" w:type="dxa"/>
            <w:vAlign w:val="center"/>
          </w:tcPr>
          <w:p w:rsidR="00F30DD8" w:rsidRPr="00474AF8" w:rsidRDefault="00855F40" w:rsidP="00855F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33</w:t>
            </w:r>
            <w:r w:rsidR="00F30DD8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</w:t>
            </w:r>
          </w:p>
        </w:tc>
        <w:tc>
          <w:tcPr>
            <w:tcW w:w="1867" w:type="dxa"/>
            <w:vAlign w:val="center"/>
          </w:tcPr>
          <w:p w:rsidR="00F30DD8" w:rsidRPr="00474AF8" w:rsidRDefault="00855F40" w:rsidP="00855F4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5</w:t>
            </w:r>
            <w:r w:rsidR="00F30DD8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43</w:t>
            </w:r>
          </w:p>
        </w:tc>
      </w:tr>
    </w:tbl>
    <w:p w:rsidR="002A71EB" w:rsidRPr="00474AF8" w:rsidRDefault="002A71EB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D25ED" w:rsidRPr="00474AF8" w:rsidRDefault="004D25ED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2A71EB" w:rsidRPr="00474AF8" w:rsidRDefault="002A71EB" w:rsidP="004D25ED">
      <w:pPr>
        <w:widowControl/>
        <w:spacing w:afterLines="50" w:after="156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7</w:t>
      </w:r>
      <w:r w:rsidRPr="00474AF8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w data </w:t>
      </w:r>
      <w:r w:rsidR="0095284D"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mentation of SCUT27/</w:t>
      </w:r>
      <w:r w:rsidR="0095284D" w:rsidRPr="00474AF8">
        <w:rPr>
          <w:rFonts w:ascii="Cambria Math" w:hAnsi="Cambria Math" w:cs="Cambria Math"/>
          <w:i/>
          <w:color w:val="000000" w:themeColor="text1"/>
          <w:sz w:val="24"/>
          <w:szCs w:val="24"/>
        </w:rPr>
        <w:t>△</w:t>
      </w:r>
      <w:proofErr w:type="spellStart"/>
      <w:r w:rsidR="0095284D" w:rsidRPr="00474A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fnAB</w:t>
      </w:r>
      <w:proofErr w:type="spellEnd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rice straw </w:t>
      </w:r>
      <w:proofErr w:type="spellStart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lysate</w:t>
      </w:r>
      <w:proofErr w:type="spellEnd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erum bottle</w:t>
      </w:r>
      <w:r w:rsidR="0095284D"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3"/>
        <w:tblW w:w="111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1866"/>
        <w:gridCol w:w="1867"/>
        <w:gridCol w:w="1866"/>
        <w:gridCol w:w="1866"/>
        <w:gridCol w:w="1867"/>
      </w:tblGrid>
      <w:tr w:rsidR="00474AF8" w:rsidRPr="00474AF8" w:rsidTr="00BD4DA6">
        <w:trPr>
          <w:jc w:val="center"/>
        </w:trPr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ime</w:t>
            </w:r>
          </w:p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h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sidue sugar</w:t>
            </w:r>
          </w:p>
          <w:p w:rsidR="004D25ED" w:rsidRPr="00474AF8" w:rsidRDefault="004D25ED" w:rsidP="00DC1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DC149C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ctic acid</w:t>
            </w:r>
          </w:p>
          <w:p w:rsidR="004D25ED" w:rsidRPr="00474AF8" w:rsidRDefault="004D25ED" w:rsidP="00DC1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DC149C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ydrogen 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ol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etic acid</w:t>
            </w:r>
          </w:p>
          <w:p w:rsidR="004D25ED" w:rsidRPr="00474AF8" w:rsidRDefault="004D25ED" w:rsidP="00DC1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DC149C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thanol</w:t>
            </w:r>
          </w:p>
          <w:p w:rsidR="004D25ED" w:rsidRPr="00474AF8" w:rsidRDefault="004D25ED" w:rsidP="00DC1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DC149C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2A71EB" w:rsidRPr="00474AF8" w:rsidRDefault="002A71EB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2A71EB" w:rsidRPr="00474AF8" w:rsidRDefault="00A713A1" w:rsidP="00A713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3.83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72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:rsidR="002A71EB" w:rsidRPr="00474AF8" w:rsidRDefault="00A713A1" w:rsidP="00A713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56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2A71EB" w:rsidRPr="00474AF8" w:rsidRDefault="002A71EB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2A71EB" w:rsidRPr="00474AF8" w:rsidRDefault="00A713A1" w:rsidP="00A713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.5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:rsidR="002A71EB" w:rsidRPr="00474AF8" w:rsidRDefault="00A713A1" w:rsidP="00A713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26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2A71EB" w:rsidRPr="00474AF8" w:rsidRDefault="002A71EB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866" w:type="dxa"/>
            <w:vAlign w:val="center"/>
          </w:tcPr>
          <w:p w:rsidR="002A71EB" w:rsidRPr="00474AF8" w:rsidRDefault="00A713A1" w:rsidP="00A713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9.56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44</w:t>
            </w:r>
          </w:p>
        </w:tc>
        <w:tc>
          <w:tcPr>
            <w:tcW w:w="1867" w:type="dxa"/>
            <w:vAlign w:val="center"/>
          </w:tcPr>
          <w:p w:rsidR="002A71EB" w:rsidRPr="00474AF8" w:rsidRDefault="00A713A1" w:rsidP="00A713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11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66" w:type="dxa"/>
            <w:vAlign w:val="center"/>
          </w:tcPr>
          <w:p w:rsidR="002A71EB" w:rsidRPr="00474AF8" w:rsidRDefault="002A71EB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928±0.07</w:t>
            </w:r>
          </w:p>
        </w:tc>
        <w:tc>
          <w:tcPr>
            <w:tcW w:w="1866" w:type="dxa"/>
            <w:vAlign w:val="center"/>
          </w:tcPr>
          <w:p w:rsidR="002A71EB" w:rsidRPr="00474AF8" w:rsidRDefault="00A713A1" w:rsidP="00A713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.33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867" w:type="dxa"/>
            <w:vAlign w:val="center"/>
          </w:tcPr>
          <w:p w:rsidR="002A71EB" w:rsidRPr="00474AF8" w:rsidRDefault="00A713A1" w:rsidP="00A713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22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2A71EB" w:rsidRPr="00474AF8" w:rsidRDefault="002A71EB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866" w:type="dxa"/>
            <w:vAlign w:val="center"/>
          </w:tcPr>
          <w:p w:rsidR="002A71EB" w:rsidRPr="00474AF8" w:rsidRDefault="00A713A1" w:rsidP="00A713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2.83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94</w:t>
            </w:r>
          </w:p>
        </w:tc>
        <w:tc>
          <w:tcPr>
            <w:tcW w:w="1867" w:type="dxa"/>
            <w:vAlign w:val="center"/>
          </w:tcPr>
          <w:p w:rsidR="002A71EB" w:rsidRPr="00474AF8" w:rsidRDefault="00A713A1" w:rsidP="00A713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.78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866" w:type="dxa"/>
            <w:vAlign w:val="center"/>
          </w:tcPr>
          <w:p w:rsidR="002A71EB" w:rsidRPr="00474AF8" w:rsidRDefault="002A71EB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6.79±1</w:t>
            </w:r>
          </w:p>
        </w:tc>
        <w:tc>
          <w:tcPr>
            <w:tcW w:w="1866" w:type="dxa"/>
            <w:vAlign w:val="center"/>
          </w:tcPr>
          <w:p w:rsidR="002A71EB" w:rsidRPr="00474AF8" w:rsidRDefault="00A713A1" w:rsidP="00A713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5.33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67" w:type="dxa"/>
            <w:vAlign w:val="center"/>
          </w:tcPr>
          <w:p w:rsidR="002A71EB" w:rsidRPr="00474AF8" w:rsidRDefault="00A713A1" w:rsidP="00A713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8.26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9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2A71EB" w:rsidRPr="00474AF8" w:rsidRDefault="002A71EB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866" w:type="dxa"/>
            <w:vAlign w:val="center"/>
          </w:tcPr>
          <w:p w:rsidR="002A71EB" w:rsidRPr="00474AF8" w:rsidRDefault="00A713A1" w:rsidP="00A713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9.94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44</w:t>
            </w:r>
          </w:p>
        </w:tc>
        <w:tc>
          <w:tcPr>
            <w:tcW w:w="1867" w:type="dxa"/>
            <w:vAlign w:val="center"/>
          </w:tcPr>
          <w:p w:rsidR="002A71EB" w:rsidRPr="00474AF8" w:rsidRDefault="00A713A1" w:rsidP="00A713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33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9</w:t>
            </w:r>
          </w:p>
        </w:tc>
        <w:tc>
          <w:tcPr>
            <w:tcW w:w="1866" w:type="dxa"/>
            <w:vAlign w:val="center"/>
          </w:tcPr>
          <w:p w:rsidR="002A71EB" w:rsidRPr="00474AF8" w:rsidRDefault="002A71EB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2.77±2.54</w:t>
            </w:r>
          </w:p>
        </w:tc>
        <w:tc>
          <w:tcPr>
            <w:tcW w:w="1866" w:type="dxa"/>
            <w:vAlign w:val="center"/>
          </w:tcPr>
          <w:p w:rsidR="002A71EB" w:rsidRPr="00474AF8" w:rsidRDefault="00A713A1" w:rsidP="00A713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17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</w:t>
            </w:r>
          </w:p>
        </w:tc>
        <w:tc>
          <w:tcPr>
            <w:tcW w:w="1867" w:type="dxa"/>
            <w:vAlign w:val="center"/>
          </w:tcPr>
          <w:p w:rsidR="002A71EB" w:rsidRPr="00474AF8" w:rsidRDefault="00A713A1" w:rsidP="00A713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7.61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74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2A71EB" w:rsidRPr="00474AF8" w:rsidRDefault="002A71EB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1866" w:type="dxa"/>
            <w:vAlign w:val="center"/>
          </w:tcPr>
          <w:p w:rsidR="002A71EB" w:rsidRPr="00474AF8" w:rsidRDefault="00A713A1" w:rsidP="00A713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7.67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4</w:t>
            </w:r>
          </w:p>
        </w:tc>
        <w:tc>
          <w:tcPr>
            <w:tcW w:w="1867" w:type="dxa"/>
            <w:vAlign w:val="center"/>
          </w:tcPr>
          <w:p w:rsidR="002A71EB" w:rsidRPr="00474AF8" w:rsidRDefault="00A713A1" w:rsidP="00A713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8.44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44</w:t>
            </w:r>
          </w:p>
        </w:tc>
        <w:tc>
          <w:tcPr>
            <w:tcW w:w="1866" w:type="dxa"/>
            <w:vAlign w:val="center"/>
          </w:tcPr>
          <w:p w:rsidR="002A71EB" w:rsidRPr="00474AF8" w:rsidRDefault="002A71EB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2.39±2.33</w:t>
            </w:r>
          </w:p>
        </w:tc>
        <w:tc>
          <w:tcPr>
            <w:tcW w:w="1866" w:type="dxa"/>
            <w:vAlign w:val="center"/>
          </w:tcPr>
          <w:p w:rsidR="002A71EB" w:rsidRPr="00474AF8" w:rsidRDefault="00A713A1" w:rsidP="00A713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83</w:t>
            </w:r>
          </w:p>
        </w:tc>
        <w:tc>
          <w:tcPr>
            <w:tcW w:w="1867" w:type="dxa"/>
            <w:vAlign w:val="center"/>
          </w:tcPr>
          <w:p w:rsidR="002A71EB" w:rsidRPr="00474AF8" w:rsidRDefault="00A713A1" w:rsidP="00A713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3.26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61</w:t>
            </w:r>
          </w:p>
        </w:tc>
      </w:tr>
      <w:tr w:rsidR="002A71EB" w:rsidRPr="00474AF8" w:rsidTr="00BD4DA6">
        <w:trPr>
          <w:jc w:val="center"/>
        </w:trPr>
        <w:tc>
          <w:tcPr>
            <w:tcW w:w="1866" w:type="dxa"/>
            <w:vAlign w:val="center"/>
          </w:tcPr>
          <w:p w:rsidR="002A71EB" w:rsidRPr="00474AF8" w:rsidRDefault="002A71EB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1866" w:type="dxa"/>
            <w:vAlign w:val="center"/>
          </w:tcPr>
          <w:p w:rsidR="002A71EB" w:rsidRPr="00474AF8" w:rsidRDefault="00A713A1" w:rsidP="00A713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7.72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78</w:t>
            </w:r>
          </w:p>
        </w:tc>
        <w:tc>
          <w:tcPr>
            <w:tcW w:w="1867" w:type="dxa"/>
            <w:vAlign w:val="center"/>
          </w:tcPr>
          <w:p w:rsidR="002A71EB" w:rsidRPr="00474AF8" w:rsidRDefault="00A713A1" w:rsidP="00A713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8.67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78</w:t>
            </w:r>
          </w:p>
        </w:tc>
        <w:tc>
          <w:tcPr>
            <w:tcW w:w="1866" w:type="dxa"/>
            <w:vAlign w:val="center"/>
          </w:tcPr>
          <w:p w:rsidR="002A71EB" w:rsidRPr="00474AF8" w:rsidRDefault="002A71EB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1.88±3.45</w:t>
            </w:r>
          </w:p>
        </w:tc>
        <w:tc>
          <w:tcPr>
            <w:tcW w:w="1866" w:type="dxa"/>
            <w:vAlign w:val="center"/>
          </w:tcPr>
          <w:p w:rsidR="002A71EB" w:rsidRPr="00474AF8" w:rsidRDefault="00A713A1" w:rsidP="00A713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83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</w:t>
            </w:r>
          </w:p>
        </w:tc>
        <w:tc>
          <w:tcPr>
            <w:tcW w:w="1867" w:type="dxa"/>
            <w:vAlign w:val="center"/>
          </w:tcPr>
          <w:p w:rsidR="002A71EB" w:rsidRPr="00474AF8" w:rsidRDefault="00A713A1" w:rsidP="00A713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2.39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26</w:t>
            </w:r>
          </w:p>
        </w:tc>
      </w:tr>
    </w:tbl>
    <w:p w:rsidR="00F30DD8" w:rsidRPr="00474AF8" w:rsidRDefault="00F30DD8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A71EB" w:rsidRPr="00474AF8" w:rsidRDefault="002A71EB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A71EB" w:rsidRPr="00474AF8" w:rsidRDefault="002A71EB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D25ED" w:rsidRPr="00474AF8" w:rsidRDefault="004D25ED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2A71EB" w:rsidRPr="00474AF8" w:rsidRDefault="002A71EB" w:rsidP="004D25ED">
      <w:pPr>
        <w:widowControl/>
        <w:spacing w:afterLines="50" w:after="156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 w:rsidR="005D72B0"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8</w:t>
      </w:r>
      <w:r w:rsidRPr="00474AF8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w data </w:t>
      </w:r>
      <w:r w:rsidR="0095284D"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mentation of SCUT27 using corn cob </w:t>
      </w:r>
      <w:proofErr w:type="spellStart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lysate</w:t>
      </w:r>
      <w:proofErr w:type="spellEnd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erum bottle</w:t>
      </w:r>
      <w:r w:rsidR="0095284D"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D25E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a3"/>
        <w:tblW w:w="111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1866"/>
        <w:gridCol w:w="1867"/>
        <w:gridCol w:w="1866"/>
        <w:gridCol w:w="1866"/>
        <w:gridCol w:w="1867"/>
      </w:tblGrid>
      <w:tr w:rsidR="00474AF8" w:rsidRPr="00474AF8" w:rsidTr="00BD4DA6">
        <w:trPr>
          <w:jc w:val="center"/>
        </w:trPr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ime</w:t>
            </w:r>
          </w:p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h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sidue sugar</w:t>
            </w:r>
          </w:p>
          <w:p w:rsidR="004D25ED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ctic acid</w:t>
            </w:r>
          </w:p>
          <w:p w:rsidR="004D25ED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ydrogen 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ol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etic acid</w:t>
            </w:r>
          </w:p>
          <w:p w:rsidR="004D25ED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thanol</w:t>
            </w:r>
          </w:p>
          <w:p w:rsidR="004D25ED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2A71EB" w:rsidRPr="00474AF8" w:rsidRDefault="002A71EB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2A71EB" w:rsidRPr="00474AF8" w:rsidRDefault="002A2BD1" w:rsidP="002A2B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6.73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:rsidR="002A71EB" w:rsidRPr="00474AF8" w:rsidRDefault="002A2BD1" w:rsidP="002A2B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56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2A71EB" w:rsidRPr="00474AF8" w:rsidRDefault="002A71EB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2A71EB" w:rsidRPr="00474AF8" w:rsidRDefault="002A2BD1" w:rsidP="002A2B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.67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:rsidR="002A71EB" w:rsidRPr="00474AF8" w:rsidRDefault="002A2BD1" w:rsidP="002A2B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26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2A71EB" w:rsidRPr="00474AF8" w:rsidRDefault="002A71EB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866" w:type="dxa"/>
            <w:vAlign w:val="center"/>
          </w:tcPr>
          <w:p w:rsidR="002A71EB" w:rsidRPr="00474AF8" w:rsidRDefault="002A2BD1" w:rsidP="002A2B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3.47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13</w:t>
            </w:r>
          </w:p>
        </w:tc>
        <w:tc>
          <w:tcPr>
            <w:tcW w:w="1867" w:type="dxa"/>
            <w:vAlign w:val="center"/>
          </w:tcPr>
          <w:p w:rsidR="002A71EB" w:rsidRPr="00474AF8" w:rsidRDefault="002A2BD1" w:rsidP="002A2B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56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66" w:type="dxa"/>
            <w:vAlign w:val="center"/>
          </w:tcPr>
          <w:p w:rsidR="002A71EB" w:rsidRPr="00474AF8" w:rsidRDefault="002A71EB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9±0.36</w:t>
            </w:r>
          </w:p>
        </w:tc>
        <w:tc>
          <w:tcPr>
            <w:tcW w:w="1866" w:type="dxa"/>
            <w:vAlign w:val="center"/>
          </w:tcPr>
          <w:p w:rsidR="002A71EB" w:rsidRPr="00474AF8" w:rsidRDefault="002A2BD1" w:rsidP="002A2B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3</w:t>
            </w:r>
          </w:p>
        </w:tc>
        <w:tc>
          <w:tcPr>
            <w:tcW w:w="1867" w:type="dxa"/>
            <w:vAlign w:val="center"/>
          </w:tcPr>
          <w:p w:rsidR="002A71EB" w:rsidRPr="00474AF8" w:rsidRDefault="002A2BD1" w:rsidP="002A2B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52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5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2A71EB" w:rsidRPr="00474AF8" w:rsidRDefault="002A71EB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866" w:type="dxa"/>
            <w:vAlign w:val="center"/>
          </w:tcPr>
          <w:p w:rsidR="002A71EB" w:rsidRPr="00474AF8" w:rsidRDefault="002A2BD1" w:rsidP="002A2B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5.67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53</w:t>
            </w:r>
          </w:p>
        </w:tc>
        <w:tc>
          <w:tcPr>
            <w:tcW w:w="1867" w:type="dxa"/>
            <w:vAlign w:val="center"/>
          </w:tcPr>
          <w:p w:rsidR="002A71EB" w:rsidRPr="00474AF8" w:rsidRDefault="002A2BD1" w:rsidP="002A2B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4.56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5</w:t>
            </w:r>
          </w:p>
        </w:tc>
        <w:tc>
          <w:tcPr>
            <w:tcW w:w="1866" w:type="dxa"/>
            <w:vAlign w:val="center"/>
          </w:tcPr>
          <w:p w:rsidR="002A71EB" w:rsidRPr="00474AF8" w:rsidRDefault="002A71EB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6.68±1.18</w:t>
            </w:r>
          </w:p>
        </w:tc>
        <w:tc>
          <w:tcPr>
            <w:tcW w:w="1866" w:type="dxa"/>
            <w:vAlign w:val="center"/>
          </w:tcPr>
          <w:p w:rsidR="002A71EB" w:rsidRPr="00474AF8" w:rsidRDefault="002A2BD1" w:rsidP="002A2B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</w:t>
            </w:r>
          </w:p>
        </w:tc>
        <w:tc>
          <w:tcPr>
            <w:tcW w:w="1867" w:type="dxa"/>
            <w:vAlign w:val="center"/>
          </w:tcPr>
          <w:p w:rsidR="002A71EB" w:rsidRPr="00474AF8" w:rsidRDefault="002A2BD1" w:rsidP="002A2B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8.04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8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2A71EB" w:rsidRPr="00474AF8" w:rsidRDefault="002A71EB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866" w:type="dxa"/>
            <w:vAlign w:val="center"/>
          </w:tcPr>
          <w:p w:rsidR="002A71EB" w:rsidRPr="00474AF8" w:rsidRDefault="002A2BD1" w:rsidP="002A2B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.93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7</w:t>
            </w:r>
          </w:p>
        </w:tc>
        <w:tc>
          <w:tcPr>
            <w:tcW w:w="1867" w:type="dxa"/>
            <w:vAlign w:val="center"/>
          </w:tcPr>
          <w:p w:rsidR="002A71EB" w:rsidRPr="00474AF8" w:rsidRDefault="002A71EB" w:rsidP="002A2B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2A2BD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67±</w:t>
            </w:r>
            <w:r w:rsidR="002A2BD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66" w:type="dxa"/>
            <w:vAlign w:val="center"/>
          </w:tcPr>
          <w:p w:rsidR="002A71EB" w:rsidRPr="00474AF8" w:rsidRDefault="002A71EB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6.37±1.78</w:t>
            </w:r>
          </w:p>
        </w:tc>
        <w:tc>
          <w:tcPr>
            <w:tcW w:w="1866" w:type="dxa"/>
            <w:vAlign w:val="center"/>
          </w:tcPr>
          <w:p w:rsidR="002A71EB" w:rsidRPr="00474AF8" w:rsidRDefault="002A2BD1" w:rsidP="002A2B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0.33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867" w:type="dxa"/>
            <w:vAlign w:val="center"/>
          </w:tcPr>
          <w:p w:rsidR="002A71EB" w:rsidRPr="00474AF8" w:rsidRDefault="002A2BD1" w:rsidP="002A2B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5.43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39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2A71EB" w:rsidRPr="00474AF8" w:rsidRDefault="002A71EB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1866" w:type="dxa"/>
            <w:vAlign w:val="center"/>
          </w:tcPr>
          <w:p w:rsidR="002A71EB" w:rsidRPr="00474AF8" w:rsidRDefault="002A2BD1" w:rsidP="002A2B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53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7</w:t>
            </w:r>
          </w:p>
        </w:tc>
        <w:tc>
          <w:tcPr>
            <w:tcW w:w="1867" w:type="dxa"/>
            <w:vAlign w:val="center"/>
          </w:tcPr>
          <w:p w:rsidR="002A71EB" w:rsidRPr="00474AF8" w:rsidRDefault="002A2BD1" w:rsidP="002A2B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1.33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22</w:t>
            </w:r>
          </w:p>
        </w:tc>
        <w:tc>
          <w:tcPr>
            <w:tcW w:w="1866" w:type="dxa"/>
            <w:vAlign w:val="center"/>
          </w:tcPr>
          <w:p w:rsidR="002A71EB" w:rsidRPr="00474AF8" w:rsidRDefault="002A71EB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9.38±2.57</w:t>
            </w:r>
          </w:p>
        </w:tc>
        <w:tc>
          <w:tcPr>
            <w:tcW w:w="1866" w:type="dxa"/>
            <w:vAlign w:val="center"/>
          </w:tcPr>
          <w:p w:rsidR="002A71EB" w:rsidRPr="00474AF8" w:rsidRDefault="002A2BD1" w:rsidP="002A2B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2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17</w:t>
            </w:r>
          </w:p>
        </w:tc>
        <w:tc>
          <w:tcPr>
            <w:tcW w:w="1867" w:type="dxa"/>
            <w:vAlign w:val="center"/>
          </w:tcPr>
          <w:p w:rsidR="002A71EB" w:rsidRPr="00474AF8" w:rsidRDefault="002A2BD1" w:rsidP="002A2B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8.47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82</w:t>
            </w:r>
          </w:p>
        </w:tc>
      </w:tr>
      <w:tr w:rsidR="002A71EB" w:rsidRPr="00474AF8" w:rsidTr="00BD4DA6">
        <w:trPr>
          <w:jc w:val="center"/>
        </w:trPr>
        <w:tc>
          <w:tcPr>
            <w:tcW w:w="1866" w:type="dxa"/>
            <w:vAlign w:val="center"/>
          </w:tcPr>
          <w:p w:rsidR="002A71EB" w:rsidRPr="00474AF8" w:rsidRDefault="002A71EB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1866" w:type="dxa"/>
            <w:vAlign w:val="center"/>
          </w:tcPr>
          <w:p w:rsidR="002A71EB" w:rsidRPr="00474AF8" w:rsidRDefault="002A2BD1" w:rsidP="002A2B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27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3</w:t>
            </w:r>
          </w:p>
        </w:tc>
        <w:tc>
          <w:tcPr>
            <w:tcW w:w="1867" w:type="dxa"/>
            <w:vAlign w:val="center"/>
          </w:tcPr>
          <w:p w:rsidR="002A71EB" w:rsidRPr="00474AF8" w:rsidRDefault="002A2BD1" w:rsidP="002A2B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1.89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866" w:type="dxa"/>
            <w:vAlign w:val="center"/>
          </w:tcPr>
          <w:p w:rsidR="002A71EB" w:rsidRPr="00474AF8" w:rsidRDefault="002A71EB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8.18±2.03</w:t>
            </w:r>
          </w:p>
        </w:tc>
        <w:tc>
          <w:tcPr>
            <w:tcW w:w="1866" w:type="dxa"/>
            <w:vAlign w:val="center"/>
          </w:tcPr>
          <w:p w:rsidR="002A71EB" w:rsidRPr="00474AF8" w:rsidRDefault="002A2BD1" w:rsidP="002A2B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2.33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67</w:t>
            </w:r>
          </w:p>
        </w:tc>
        <w:tc>
          <w:tcPr>
            <w:tcW w:w="1867" w:type="dxa"/>
            <w:vAlign w:val="center"/>
          </w:tcPr>
          <w:p w:rsidR="002A71EB" w:rsidRPr="00474AF8" w:rsidRDefault="002A2BD1" w:rsidP="002A2B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8.26</w:t>
            </w:r>
            <w:r w:rsidR="002A71EB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95</w:t>
            </w:r>
          </w:p>
        </w:tc>
      </w:tr>
    </w:tbl>
    <w:p w:rsidR="002A71EB" w:rsidRPr="00474AF8" w:rsidRDefault="002A71EB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D72B0" w:rsidRPr="00474AF8" w:rsidRDefault="005D72B0" w:rsidP="004D25ED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A44A19" w:rsidRPr="00474AF8" w:rsidRDefault="00A44A19" w:rsidP="004D25ED">
      <w:pPr>
        <w:spacing w:afterLines="50" w:after="156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9</w:t>
      </w:r>
      <w:r w:rsidRPr="00474AF8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w data </w:t>
      </w:r>
      <w:r w:rsidR="0095284D"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mentation of SCUT27/</w:t>
      </w:r>
      <w:r w:rsidR="0095284D" w:rsidRPr="00474AF8">
        <w:rPr>
          <w:rFonts w:ascii="Cambria Math" w:hAnsi="Cambria Math" w:cs="Cambria Math"/>
          <w:i/>
          <w:color w:val="000000" w:themeColor="text1"/>
          <w:sz w:val="24"/>
          <w:szCs w:val="24"/>
        </w:rPr>
        <w:t>△</w:t>
      </w:r>
      <w:proofErr w:type="spellStart"/>
      <w:r w:rsidR="0095284D" w:rsidRPr="00474A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fnAB</w:t>
      </w:r>
      <w:proofErr w:type="spellEnd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corn cob </w:t>
      </w:r>
      <w:proofErr w:type="spellStart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lysate</w:t>
      </w:r>
      <w:proofErr w:type="spellEnd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erum bottle</w:t>
      </w:r>
      <w:r w:rsidR="0095284D"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</w:p>
    <w:tbl>
      <w:tblPr>
        <w:tblStyle w:val="a3"/>
        <w:tblW w:w="111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1866"/>
        <w:gridCol w:w="1867"/>
        <w:gridCol w:w="1866"/>
        <w:gridCol w:w="1866"/>
        <w:gridCol w:w="1867"/>
      </w:tblGrid>
      <w:tr w:rsidR="00474AF8" w:rsidRPr="00474AF8" w:rsidTr="00BD4DA6">
        <w:trPr>
          <w:jc w:val="center"/>
        </w:trPr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ime</w:t>
            </w:r>
          </w:p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h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sidue sugar</w:t>
            </w:r>
          </w:p>
          <w:p w:rsidR="004D25ED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ctic acid</w:t>
            </w:r>
          </w:p>
          <w:p w:rsidR="004D25ED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ydrogen 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ol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etic acid</w:t>
            </w:r>
          </w:p>
          <w:p w:rsidR="004D25ED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thanol</w:t>
            </w:r>
          </w:p>
          <w:p w:rsidR="004D25ED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A44A19" w:rsidRPr="00474AF8" w:rsidRDefault="00A44A19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A44A19" w:rsidRPr="00474AF8" w:rsidRDefault="009E5900" w:rsidP="009E59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6.73</w:t>
            </w:r>
            <w:r w:rsidR="00A44A19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="00A44A19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53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:rsidR="00A44A19" w:rsidRPr="00474AF8" w:rsidRDefault="009E5900" w:rsidP="009E59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56</w:t>
            </w:r>
            <w:r w:rsidR="00A44A19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A44A19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A44A19" w:rsidRPr="00474AF8" w:rsidRDefault="00A44A19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A44A19" w:rsidRPr="00474AF8" w:rsidRDefault="009E5900" w:rsidP="009E59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.67</w:t>
            </w:r>
            <w:r w:rsidR="00A44A19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67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:rsidR="00A44A19" w:rsidRPr="00474AF8" w:rsidRDefault="009E5900" w:rsidP="009E59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26</w:t>
            </w:r>
            <w:r w:rsidR="00A44A19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A44A19" w:rsidRPr="00474AF8" w:rsidRDefault="00A44A19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866" w:type="dxa"/>
            <w:vAlign w:val="center"/>
          </w:tcPr>
          <w:p w:rsidR="00A44A19" w:rsidRPr="00474AF8" w:rsidRDefault="009E5900" w:rsidP="009E59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3.4</w:t>
            </w:r>
            <w:r w:rsidR="00A44A19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06</w:t>
            </w:r>
          </w:p>
        </w:tc>
        <w:tc>
          <w:tcPr>
            <w:tcW w:w="1867" w:type="dxa"/>
            <w:vAlign w:val="center"/>
          </w:tcPr>
          <w:p w:rsidR="00A44A19" w:rsidRPr="00474AF8" w:rsidRDefault="009E5900" w:rsidP="009E59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11</w:t>
            </w:r>
            <w:r w:rsidR="00A44A19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A44A19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66" w:type="dxa"/>
            <w:vAlign w:val="center"/>
          </w:tcPr>
          <w:p w:rsidR="00A44A19" w:rsidRPr="00474AF8" w:rsidRDefault="00A44A19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.928±0.45</w:t>
            </w:r>
          </w:p>
        </w:tc>
        <w:tc>
          <w:tcPr>
            <w:tcW w:w="1866" w:type="dxa"/>
            <w:vAlign w:val="center"/>
          </w:tcPr>
          <w:p w:rsidR="00A44A19" w:rsidRPr="00474AF8" w:rsidRDefault="009E5900" w:rsidP="009E59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7.83</w:t>
            </w:r>
            <w:r w:rsidR="00A44A19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67" w:type="dxa"/>
            <w:vAlign w:val="center"/>
          </w:tcPr>
          <w:p w:rsidR="00A44A19" w:rsidRPr="00474AF8" w:rsidRDefault="009E5900" w:rsidP="009E59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74</w:t>
            </w:r>
            <w:r w:rsidR="00A44A19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43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A44A19" w:rsidRPr="00474AF8" w:rsidRDefault="00A44A19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866" w:type="dxa"/>
            <w:vAlign w:val="center"/>
          </w:tcPr>
          <w:p w:rsidR="00A44A19" w:rsidRPr="00474AF8" w:rsidRDefault="009E5900" w:rsidP="009E59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2</w:t>
            </w:r>
            <w:r w:rsidR="00A44A19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64</w:t>
            </w:r>
          </w:p>
        </w:tc>
        <w:tc>
          <w:tcPr>
            <w:tcW w:w="1867" w:type="dxa"/>
            <w:vAlign w:val="center"/>
          </w:tcPr>
          <w:p w:rsidR="00A44A19" w:rsidRPr="00474AF8" w:rsidRDefault="009E5900" w:rsidP="009E59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3</w:t>
            </w:r>
            <w:r w:rsidR="00A44A19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7</w:t>
            </w:r>
          </w:p>
        </w:tc>
        <w:tc>
          <w:tcPr>
            <w:tcW w:w="1866" w:type="dxa"/>
            <w:vAlign w:val="center"/>
          </w:tcPr>
          <w:p w:rsidR="00A44A19" w:rsidRPr="00474AF8" w:rsidRDefault="00A44A19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.79±1.51</w:t>
            </w:r>
          </w:p>
        </w:tc>
        <w:tc>
          <w:tcPr>
            <w:tcW w:w="1866" w:type="dxa"/>
            <w:vAlign w:val="center"/>
          </w:tcPr>
          <w:p w:rsidR="00A44A19" w:rsidRPr="00474AF8" w:rsidRDefault="009E5900" w:rsidP="009E59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.83</w:t>
            </w:r>
            <w:r w:rsidR="00A44A19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17</w:t>
            </w:r>
          </w:p>
        </w:tc>
        <w:tc>
          <w:tcPr>
            <w:tcW w:w="1867" w:type="dxa"/>
            <w:vAlign w:val="center"/>
          </w:tcPr>
          <w:p w:rsidR="00A44A19" w:rsidRPr="00474AF8" w:rsidRDefault="009E5900" w:rsidP="009E59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.61</w:t>
            </w:r>
            <w:r w:rsidR="00A44A19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2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A44A19" w:rsidRPr="00474AF8" w:rsidRDefault="00A44A19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866" w:type="dxa"/>
            <w:vAlign w:val="center"/>
          </w:tcPr>
          <w:p w:rsidR="00A44A19" w:rsidRPr="00474AF8" w:rsidRDefault="009E5900" w:rsidP="009E59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87</w:t>
            </w:r>
            <w:r w:rsidR="00A44A19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4</w:t>
            </w:r>
          </w:p>
        </w:tc>
        <w:tc>
          <w:tcPr>
            <w:tcW w:w="1867" w:type="dxa"/>
            <w:vAlign w:val="center"/>
          </w:tcPr>
          <w:p w:rsidR="00A44A19" w:rsidRPr="00474AF8" w:rsidRDefault="009E5900" w:rsidP="009E59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78</w:t>
            </w:r>
            <w:r w:rsidR="00A44A19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44</w:t>
            </w:r>
          </w:p>
        </w:tc>
        <w:tc>
          <w:tcPr>
            <w:tcW w:w="1866" w:type="dxa"/>
            <w:vAlign w:val="center"/>
          </w:tcPr>
          <w:p w:rsidR="00A44A19" w:rsidRPr="00474AF8" w:rsidRDefault="00A44A19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4.77±2.04</w:t>
            </w:r>
          </w:p>
        </w:tc>
        <w:tc>
          <w:tcPr>
            <w:tcW w:w="1866" w:type="dxa"/>
            <w:vAlign w:val="center"/>
          </w:tcPr>
          <w:p w:rsidR="00A44A19" w:rsidRPr="00474AF8" w:rsidRDefault="009E5900" w:rsidP="009E59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0</w:t>
            </w:r>
            <w:r w:rsidR="00A44A19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83</w:t>
            </w:r>
          </w:p>
        </w:tc>
        <w:tc>
          <w:tcPr>
            <w:tcW w:w="1867" w:type="dxa"/>
            <w:vAlign w:val="center"/>
          </w:tcPr>
          <w:p w:rsidR="00A44A19" w:rsidRPr="00474AF8" w:rsidRDefault="009E5900" w:rsidP="009E59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0.43</w:t>
            </w:r>
            <w:r w:rsidR="00A44A19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39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A44A19" w:rsidRPr="00474AF8" w:rsidRDefault="00A44A19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1866" w:type="dxa"/>
            <w:vAlign w:val="center"/>
          </w:tcPr>
          <w:p w:rsidR="00A44A19" w:rsidRPr="00474AF8" w:rsidRDefault="009E5900" w:rsidP="009E59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13</w:t>
            </w:r>
            <w:r w:rsidR="00A44A19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67" w:type="dxa"/>
            <w:vAlign w:val="center"/>
          </w:tcPr>
          <w:p w:rsidR="00A44A19" w:rsidRPr="00474AF8" w:rsidRDefault="00A44A19" w:rsidP="009E59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9E5900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.67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9E5900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22</w:t>
            </w:r>
          </w:p>
        </w:tc>
        <w:tc>
          <w:tcPr>
            <w:tcW w:w="1866" w:type="dxa"/>
            <w:vAlign w:val="center"/>
          </w:tcPr>
          <w:p w:rsidR="00A44A19" w:rsidRPr="00474AF8" w:rsidRDefault="00A44A19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9.39±2.33</w:t>
            </w:r>
          </w:p>
        </w:tc>
        <w:tc>
          <w:tcPr>
            <w:tcW w:w="1866" w:type="dxa"/>
            <w:vAlign w:val="center"/>
          </w:tcPr>
          <w:p w:rsidR="00A44A19" w:rsidRPr="00474AF8" w:rsidRDefault="009E5900" w:rsidP="009E59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2.14</w:t>
            </w:r>
            <w:r w:rsidR="00A44A19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867" w:type="dxa"/>
            <w:vAlign w:val="center"/>
          </w:tcPr>
          <w:p w:rsidR="00A44A19" w:rsidRPr="00474AF8" w:rsidRDefault="009E5900" w:rsidP="009E59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4.78</w:t>
            </w:r>
            <w:r w:rsidR="00A44A19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26</w:t>
            </w:r>
          </w:p>
        </w:tc>
      </w:tr>
      <w:tr w:rsidR="00A44A19" w:rsidRPr="00474AF8" w:rsidTr="00BD4DA6">
        <w:trPr>
          <w:jc w:val="center"/>
        </w:trPr>
        <w:tc>
          <w:tcPr>
            <w:tcW w:w="1866" w:type="dxa"/>
            <w:vAlign w:val="center"/>
          </w:tcPr>
          <w:p w:rsidR="00A44A19" w:rsidRPr="00474AF8" w:rsidRDefault="00A44A19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1866" w:type="dxa"/>
            <w:vAlign w:val="center"/>
          </w:tcPr>
          <w:p w:rsidR="00A44A19" w:rsidRPr="00474AF8" w:rsidRDefault="009E5900" w:rsidP="009E59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27</w:t>
            </w:r>
            <w:r w:rsidR="00A44A19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867" w:type="dxa"/>
            <w:vAlign w:val="center"/>
          </w:tcPr>
          <w:p w:rsidR="00A44A19" w:rsidRPr="00474AF8" w:rsidRDefault="009E5900" w:rsidP="009E59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7.56</w:t>
            </w:r>
            <w:r w:rsidR="00A44A19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6</w:t>
            </w:r>
          </w:p>
        </w:tc>
        <w:tc>
          <w:tcPr>
            <w:tcW w:w="1866" w:type="dxa"/>
            <w:vAlign w:val="center"/>
          </w:tcPr>
          <w:p w:rsidR="00A44A19" w:rsidRPr="00474AF8" w:rsidRDefault="00A44A19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9.76±2.15</w:t>
            </w:r>
          </w:p>
        </w:tc>
        <w:tc>
          <w:tcPr>
            <w:tcW w:w="1866" w:type="dxa"/>
            <w:vAlign w:val="center"/>
          </w:tcPr>
          <w:p w:rsidR="00A44A19" w:rsidRPr="00474AF8" w:rsidRDefault="009E5900" w:rsidP="009E59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1.83</w:t>
            </w:r>
            <w:r w:rsidR="00A44A19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84</w:t>
            </w:r>
          </w:p>
        </w:tc>
        <w:tc>
          <w:tcPr>
            <w:tcW w:w="1867" w:type="dxa"/>
            <w:vAlign w:val="center"/>
          </w:tcPr>
          <w:p w:rsidR="00A44A19" w:rsidRPr="00474AF8" w:rsidRDefault="009E5900" w:rsidP="009E59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4.56</w:t>
            </w:r>
            <w:r w:rsidR="00A44A19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61</w:t>
            </w:r>
          </w:p>
        </w:tc>
      </w:tr>
    </w:tbl>
    <w:p w:rsidR="00A44A19" w:rsidRPr="00474AF8" w:rsidRDefault="00A44A19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44A19" w:rsidRPr="00474AF8" w:rsidRDefault="00A44A19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D25ED" w:rsidRPr="00474AF8" w:rsidRDefault="004D25ED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A44A19" w:rsidRPr="00474AF8" w:rsidRDefault="00A44A19" w:rsidP="004D25ED">
      <w:pPr>
        <w:spacing w:afterLines="50" w:after="156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10</w:t>
      </w:r>
      <w:r w:rsidRPr="00474AF8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w data </w:t>
      </w:r>
      <w:r w:rsidR="0095284D"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mentation of SCUT27 using corn straw </w:t>
      </w:r>
      <w:proofErr w:type="spellStart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lysate</w:t>
      </w:r>
      <w:proofErr w:type="spellEnd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erum bottle</w:t>
      </w:r>
      <w:r w:rsidR="0095284D"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3"/>
        <w:tblW w:w="111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1866"/>
        <w:gridCol w:w="1867"/>
        <w:gridCol w:w="1866"/>
        <w:gridCol w:w="1866"/>
        <w:gridCol w:w="1867"/>
      </w:tblGrid>
      <w:tr w:rsidR="00474AF8" w:rsidRPr="00474AF8" w:rsidTr="00BD4DA6">
        <w:trPr>
          <w:jc w:val="center"/>
        </w:trPr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ime</w:t>
            </w:r>
          </w:p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h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sidue sugar</w:t>
            </w:r>
          </w:p>
          <w:p w:rsidR="004D25ED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ctic acid</w:t>
            </w:r>
          </w:p>
          <w:p w:rsidR="004D25ED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ydrogen 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ol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etic acid</w:t>
            </w:r>
          </w:p>
          <w:p w:rsidR="004D25ED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thanol</w:t>
            </w:r>
          </w:p>
          <w:p w:rsidR="004D25ED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8.87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4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56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8.33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83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83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866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7.93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8</w:t>
            </w:r>
          </w:p>
        </w:tc>
        <w:tc>
          <w:tcPr>
            <w:tcW w:w="1867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78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66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9±0.06</w:t>
            </w:r>
          </w:p>
        </w:tc>
        <w:tc>
          <w:tcPr>
            <w:tcW w:w="1866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8.67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67</w:t>
            </w:r>
          </w:p>
        </w:tc>
        <w:tc>
          <w:tcPr>
            <w:tcW w:w="1867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04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866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5.67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2</w:t>
            </w:r>
          </w:p>
        </w:tc>
        <w:tc>
          <w:tcPr>
            <w:tcW w:w="1867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78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33</w:t>
            </w:r>
          </w:p>
        </w:tc>
        <w:tc>
          <w:tcPr>
            <w:tcW w:w="1866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.68±0.78</w:t>
            </w:r>
          </w:p>
        </w:tc>
        <w:tc>
          <w:tcPr>
            <w:tcW w:w="1866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0.83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867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3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866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6.93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07</w:t>
            </w:r>
          </w:p>
        </w:tc>
        <w:tc>
          <w:tcPr>
            <w:tcW w:w="1867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67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866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.37±1.15</w:t>
            </w:r>
          </w:p>
        </w:tc>
        <w:tc>
          <w:tcPr>
            <w:tcW w:w="1866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6.5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33</w:t>
            </w:r>
          </w:p>
        </w:tc>
        <w:tc>
          <w:tcPr>
            <w:tcW w:w="1867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.52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7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1866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7.2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8</w:t>
            </w:r>
          </w:p>
        </w:tc>
        <w:tc>
          <w:tcPr>
            <w:tcW w:w="1867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.89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11</w:t>
            </w:r>
          </w:p>
        </w:tc>
        <w:tc>
          <w:tcPr>
            <w:tcW w:w="1866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.38±2.11</w:t>
            </w:r>
          </w:p>
        </w:tc>
        <w:tc>
          <w:tcPr>
            <w:tcW w:w="1866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4.33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67</w:t>
            </w:r>
          </w:p>
        </w:tc>
        <w:tc>
          <w:tcPr>
            <w:tcW w:w="1867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8.91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74</w:t>
            </w:r>
          </w:p>
        </w:tc>
      </w:tr>
      <w:tr w:rsidR="004A4F42" w:rsidRPr="00474AF8" w:rsidTr="00BD4DA6">
        <w:trPr>
          <w:jc w:val="center"/>
        </w:trPr>
        <w:tc>
          <w:tcPr>
            <w:tcW w:w="1866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1866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2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67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3.11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78</w:t>
            </w:r>
          </w:p>
        </w:tc>
        <w:tc>
          <w:tcPr>
            <w:tcW w:w="1866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9.79±2.06</w:t>
            </w:r>
          </w:p>
        </w:tc>
        <w:tc>
          <w:tcPr>
            <w:tcW w:w="1866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5.67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17</w:t>
            </w:r>
          </w:p>
        </w:tc>
        <w:tc>
          <w:tcPr>
            <w:tcW w:w="1867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0.65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39</w:t>
            </w:r>
          </w:p>
        </w:tc>
      </w:tr>
    </w:tbl>
    <w:p w:rsidR="00A44A19" w:rsidRPr="00474AF8" w:rsidRDefault="00A44A19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44A19" w:rsidRPr="00474AF8" w:rsidRDefault="00A44A19" w:rsidP="004D25ED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A44A19" w:rsidRPr="00474AF8" w:rsidRDefault="008E78C6" w:rsidP="004D25ED">
      <w:pPr>
        <w:spacing w:afterLines="50" w:after="156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11</w:t>
      </w:r>
      <w:r w:rsidRPr="00474AF8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w data </w:t>
      </w:r>
      <w:r w:rsidR="0095284D"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mentation of SCUT27/</w:t>
      </w:r>
      <w:r w:rsidR="0095284D" w:rsidRPr="00474AF8">
        <w:rPr>
          <w:rFonts w:ascii="Cambria Math" w:hAnsi="Cambria Math" w:cs="Cambria Math"/>
          <w:i/>
          <w:color w:val="000000" w:themeColor="text1"/>
          <w:sz w:val="24"/>
          <w:szCs w:val="24"/>
        </w:rPr>
        <w:t>△</w:t>
      </w:r>
      <w:proofErr w:type="spellStart"/>
      <w:r w:rsidR="0095284D" w:rsidRPr="00474A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fnAB</w:t>
      </w:r>
      <w:proofErr w:type="spellEnd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corn straw </w:t>
      </w:r>
      <w:proofErr w:type="spellStart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lysate</w:t>
      </w:r>
      <w:proofErr w:type="spellEnd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erum bottle</w:t>
      </w:r>
      <w:r w:rsidR="0095284D"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3"/>
        <w:tblW w:w="111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1866"/>
        <w:gridCol w:w="1867"/>
        <w:gridCol w:w="1866"/>
        <w:gridCol w:w="1866"/>
        <w:gridCol w:w="1867"/>
      </w:tblGrid>
      <w:tr w:rsidR="00474AF8" w:rsidRPr="00474AF8" w:rsidTr="00BD4DA6">
        <w:trPr>
          <w:jc w:val="center"/>
        </w:trPr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ime</w:t>
            </w:r>
          </w:p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h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sidue sugar</w:t>
            </w:r>
          </w:p>
          <w:p w:rsidR="004D25ED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ctic acid</w:t>
            </w:r>
          </w:p>
          <w:p w:rsidR="004D25ED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ydrogen 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ol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etic acid</w:t>
            </w:r>
          </w:p>
          <w:p w:rsidR="004D25ED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thanol</w:t>
            </w:r>
          </w:p>
          <w:p w:rsidR="004D25ED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4D25ED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8.87</w:t>
            </w:r>
            <w:r w:rsidR="004D25ED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07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:rsidR="004D25ED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56</w:t>
            </w:r>
            <w:r w:rsidR="004D25ED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4D25ED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4D25ED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8.33</w:t>
            </w:r>
            <w:r w:rsidR="004D25ED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83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:rsidR="004D25ED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83</w:t>
            </w:r>
            <w:r w:rsidR="004D25ED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866" w:type="dxa"/>
            <w:vAlign w:val="center"/>
          </w:tcPr>
          <w:p w:rsidR="004D25ED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6.8</w:t>
            </w:r>
            <w:r w:rsidR="004D25ED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47</w:t>
            </w:r>
          </w:p>
        </w:tc>
        <w:tc>
          <w:tcPr>
            <w:tcW w:w="1867" w:type="dxa"/>
            <w:vAlign w:val="center"/>
          </w:tcPr>
          <w:p w:rsidR="004D25ED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67</w:t>
            </w:r>
            <w:r w:rsidR="004D25ED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4D25ED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66" w:type="dxa"/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928±0.05</w:t>
            </w:r>
          </w:p>
        </w:tc>
        <w:tc>
          <w:tcPr>
            <w:tcW w:w="1866" w:type="dxa"/>
            <w:vAlign w:val="center"/>
          </w:tcPr>
          <w:p w:rsidR="004D25ED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8.67</w:t>
            </w:r>
            <w:r w:rsidR="004D25ED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67</w:t>
            </w:r>
          </w:p>
        </w:tc>
        <w:tc>
          <w:tcPr>
            <w:tcW w:w="1867" w:type="dxa"/>
            <w:vAlign w:val="center"/>
          </w:tcPr>
          <w:p w:rsidR="004D25ED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48</w:t>
            </w:r>
            <w:r w:rsidR="004D25ED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866" w:type="dxa"/>
            <w:vAlign w:val="center"/>
          </w:tcPr>
          <w:p w:rsidR="004D25ED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4.73</w:t>
            </w:r>
            <w:r w:rsidR="004D25ED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33</w:t>
            </w:r>
          </w:p>
        </w:tc>
        <w:tc>
          <w:tcPr>
            <w:tcW w:w="1867" w:type="dxa"/>
            <w:vAlign w:val="center"/>
          </w:tcPr>
          <w:p w:rsidR="004D25ED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="004D25ED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="004D25ED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866" w:type="dxa"/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.79±0.81</w:t>
            </w:r>
          </w:p>
        </w:tc>
        <w:tc>
          <w:tcPr>
            <w:tcW w:w="1866" w:type="dxa"/>
            <w:vAlign w:val="center"/>
          </w:tcPr>
          <w:p w:rsidR="004D25ED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1.01</w:t>
            </w:r>
            <w:r w:rsidR="004D25ED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867" w:type="dxa"/>
            <w:vAlign w:val="center"/>
          </w:tcPr>
          <w:p w:rsidR="004D25ED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.26</w:t>
            </w:r>
            <w:r w:rsidR="004D25ED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3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866" w:type="dxa"/>
            <w:vAlign w:val="center"/>
          </w:tcPr>
          <w:p w:rsidR="004D25ED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3.13</w:t>
            </w:r>
            <w:r w:rsidR="004D25ED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4</w:t>
            </w:r>
          </w:p>
        </w:tc>
        <w:tc>
          <w:tcPr>
            <w:tcW w:w="1867" w:type="dxa"/>
            <w:vAlign w:val="center"/>
          </w:tcPr>
          <w:p w:rsidR="004D25ED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.11</w:t>
            </w:r>
            <w:r w:rsidR="004D25ED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="004D25ED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866" w:type="dxa"/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.77±1.74</w:t>
            </w:r>
          </w:p>
        </w:tc>
        <w:tc>
          <w:tcPr>
            <w:tcW w:w="1866" w:type="dxa"/>
            <w:vAlign w:val="center"/>
          </w:tcPr>
          <w:p w:rsidR="004D25ED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6.17</w:t>
            </w:r>
            <w:r w:rsidR="004D25ED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5</w:t>
            </w:r>
          </w:p>
        </w:tc>
        <w:tc>
          <w:tcPr>
            <w:tcW w:w="1867" w:type="dxa"/>
            <w:vAlign w:val="center"/>
          </w:tcPr>
          <w:p w:rsidR="004D25ED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22</w:t>
            </w:r>
            <w:r w:rsidR="004D25ED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3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1866" w:type="dxa"/>
            <w:vAlign w:val="center"/>
          </w:tcPr>
          <w:p w:rsidR="004D25ED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.6</w:t>
            </w:r>
            <w:r w:rsidR="004D25ED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27</w:t>
            </w:r>
          </w:p>
        </w:tc>
        <w:tc>
          <w:tcPr>
            <w:tcW w:w="1867" w:type="dxa"/>
            <w:vAlign w:val="center"/>
          </w:tcPr>
          <w:p w:rsidR="004D25ED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.44</w:t>
            </w:r>
            <w:r w:rsidR="004D25ED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66" w:type="dxa"/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1.39±2.13</w:t>
            </w:r>
          </w:p>
        </w:tc>
        <w:tc>
          <w:tcPr>
            <w:tcW w:w="1866" w:type="dxa"/>
            <w:vAlign w:val="center"/>
          </w:tcPr>
          <w:p w:rsidR="004D25ED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5.5</w:t>
            </w:r>
            <w:r w:rsidR="004D25ED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17</w:t>
            </w:r>
          </w:p>
        </w:tc>
        <w:tc>
          <w:tcPr>
            <w:tcW w:w="1867" w:type="dxa"/>
            <w:vAlign w:val="center"/>
          </w:tcPr>
          <w:p w:rsidR="004D25ED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1.52</w:t>
            </w:r>
            <w:r w:rsidR="004D25ED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61</w:t>
            </w:r>
          </w:p>
        </w:tc>
      </w:tr>
      <w:tr w:rsidR="004D25ED" w:rsidRPr="00474AF8" w:rsidTr="00BD4DA6">
        <w:trPr>
          <w:jc w:val="center"/>
        </w:trPr>
        <w:tc>
          <w:tcPr>
            <w:tcW w:w="1866" w:type="dxa"/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1866" w:type="dxa"/>
            <w:vAlign w:val="center"/>
          </w:tcPr>
          <w:p w:rsidR="004D25ED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67</w:t>
            </w:r>
            <w:r w:rsidR="004D25ED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3</w:t>
            </w:r>
          </w:p>
        </w:tc>
        <w:tc>
          <w:tcPr>
            <w:tcW w:w="1867" w:type="dxa"/>
            <w:vAlign w:val="center"/>
          </w:tcPr>
          <w:p w:rsidR="004D25ED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9.44</w:t>
            </w:r>
            <w:r w:rsidR="004D25ED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6</w:t>
            </w:r>
          </w:p>
        </w:tc>
        <w:tc>
          <w:tcPr>
            <w:tcW w:w="1866" w:type="dxa"/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4.33±2.15</w:t>
            </w:r>
          </w:p>
        </w:tc>
        <w:tc>
          <w:tcPr>
            <w:tcW w:w="1866" w:type="dxa"/>
            <w:vAlign w:val="center"/>
          </w:tcPr>
          <w:p w:rsidR="004D25ED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6.17</w:t>
            </w:r>
            <w:r w:rsidR="004D25ED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7</w:t>
            </w:r>
          </w:p>
        </w:tc>
        <w:tc>
          <w:tcPr>
            <w:tcW w:w="1867" w:type="dxa"/>
            <w:vAlign w:val="center"/>
          </w:tcPr>
          <w:p w:rsidR="004D25ED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7.39</w:t>
            </w:r>
            <w:r w:rsidR="004D25ED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61</w:t>
            </w:r>
          </w:p>
        </w:tc>
      </w:tr>
    </w:tbl>
    <w:p w:rsidR="004D25ED" w:rsidRPr="00474AF8" w:rsidRDefault="004D25ED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E78C6" w:rsidRPr="00474AF8" w:rsidRDefault="008E78C6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E78C6" w:rsidRPr="00474AF8" w:rsidRDefault="008E78C6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E78C6" w:rsidRPr="00474AF8" w:rsidRDefault="008E78C6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E78C6" w:rsidRPr="00474AF8" w:rsidRDefault="008E78C6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D25ED" w:rsidRPr="00474AF8" w:rsidRDefault="004D25ED" w:rsidP="004D25ED">
      <w:pPr>
        <w:widowControl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8E78C6" w:rsidRPr="00474AF8" w:rsidRDefault="008E78C6" w:rsidP="004D25ED">
      <w:pPr>
        <w:spacing w:afterLines="50" w:after="156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12</w:t>
      </w:r>
      <w:r w:rsidRPr="00474AF8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w data </w:t>
      </w:r>
      <w:r w:rsidR="0095284D"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mentation of SCUT27 using soybean straw </w:t>
      </w:r>
      <w:proofErr w:type="spellStart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lysate</w:t>
      </w:r>
      <w:proofErr w:type="spellEnd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erum bottle</w:t>
      </w:r>
      <w:r w:rsidR="0095284D"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</w:p>
    <w:tbl>
      <w:tblPr>
        <w:tblStyle w:val="a3"/>
        <w:tblW w:w="111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1866"/>
        <w:gridCol w:w="1867"/>
        <w:gridCol w:w="1866"/>
        <w:gridCol w:w="1866"/>
        <w:gridCol w:w="1867"/>
      </w:tblGrid>
      <w:tr w:rsidR="00474AF8" w:rsidRPr="00474AF8" w:rsidTr="00BD4DA6">
        <w:trPr>
          <w:jc w:val="center"/>
        </w:trPr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ime</w:t>
            </w:r>
          </w:p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h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sidue sugar</w:t>
            </w:r>
          </w:p>
          <w:p w:rsidR="004D25ED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ctic acid</w:t>
            </w:r>
          </w:p>
          <w:p w:rsidR="004D25ED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ydrogen 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ol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etic acid</w:t>
            </w:r>
          </w:p>
          <w:p w:rsidR="004D25ED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thanol</w:t>
            </w:r>
          </w:p>
          <w:p w:rsidR="004D25ED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A27143" w:rsidRPr="00474AF8" w:rsidRDefault="00A27143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A27143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7.6</w:t>
            </w:r>
            <w:r w:rsidR="00A27143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47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:rsidR="00A27143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56</w:t>
            </w:r>
            <w:r w:rsidR="00A27143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A27143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A27143" w:rsidRPr="00474AF8" w:rsidRDefault="00A27143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A27143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67</w:t>
            </w:r>
            <w:r w:rsidR="00A27143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83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:rsidR="00A27143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82</w:t>
            </w:r>
            <w:r w:rsidR="00A27143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A27143" w:rsidRPr="00474AF8" w:rsidRDefault="00A27143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866" w:type="dxa"/>
            <w:vAlign w:val="center"/>
          </w:tcPr>
          <w:p w:rsidR="00A27143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2.8</w:t>
            </w:r>
            <w:r w:rsidR="00A27143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07</w:t>
            </w:r>
          </w:p>
        </w:tc>
        <w:tc>
          <w:tcPr>
            <w:tcW w:w="1867" w:type="dxa"/>
            <w:vAlign w:val="center"/>
          </w:tcPr>
          <w:p w:rsidR="00A27143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22</w:t>
            </w:r>
            <w:r w:rsidR="00A27143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A27143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66" w:type="dxa"/>
            <w:vAlign w:val="center"/>
          </w:tcPr>
          <w:p w:rsidR="00A27143" w:rsidRPr="00474AF8" w:rsidRDefault="00A27143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9±0.26</w:t>
            </w:r>
          </w:p>
        </w:tc>
        <w:tc>
          <w:tcPr>
            <w:tcW w:w="1866" w:type="dxa"/>
            <w:vAlign w:val="center"/>
          </w:tcPr>
          <w:p w:rsidR="00A27143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</w:t>
            </w:r>
            <w:r w:rsidR="00A27143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67</w:t>
            </w:r>
          </w:p>
        </w:tc>
        <w:tc>
          <w:tcPr>
            <w:tcW w:w="1867" w:type="dxa"/>
            <w:vAlign w:val="center"/>
          </w:tcPr>
          <w:p w:rsidR="00A27143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73</w:t>
            </w:r>
            <w:r w:rsidR="00A27143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A27143" w:rsidRPr="00474AF8" w:rsidRDefault="00A27143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866" w:type="dxa"/>
            <w:vAlign w:val="center"/>
          </w:tcPr>
          <w:p w:rsidR="00A27143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4.46</w:t>
            </w:r>
            <w:r w:rsidR="00A27143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73</w:t>
            </w:r>
          </w:p>
        </w:tc>
        <w:tc>
          <w:tcPr>
            <w:tcW w:w="1867" w:type="dxa"/>
            <w:vAlign w:val="center"/>
          </w:tcPr>
          <w:p w:rsidR="00A27143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.33</w:t>
            </w:r>
            <w:r w:rsidR="00A27143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7</w:t>
            </w:r>
          </w:p>
        </w:tc>
        <w:tc>
          <w:tcPr>
            <w:tcW w:w="1866" w:type="dxa"/>
            <w:vAlign w:val="center"/>
          </w:tcPr>
          <w:p w:rsidR="00A27143" w:rsidRPr="00474AF8" w:rsidRDefault="00A27143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.68±1.35</w:t>
            </w:r>
          </w:p>
        </w:tc>
        <w:tc>
          <w:tcPr>
            <w:tcW w:w="1866" w:type="dxa"/>
            <w:vAlign w:val="center"/>
          </w:tcPr>
          <w:p w:rsidR="00A27143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8.83</w:t>
            </w:r>
            <w:r w:rsidR="00A27143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</w:t>
            </w:r>
          </w:p>
        </w:tc>
        <w:tc>
          <w:tcPr>
            <w:tcW w:w="1867" w:type="dxa"/>
            <w:vAlign w:val="center"/>
          </w:tcPr>
          <w:p w:rsidR="00A27143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5</w:t>
            </w:r>
            <w:r w:rsidR="00A27143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8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A27143" w:rsidRPr="00474AF8" w:rsidRDefault="00A27143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866" w:type="dxa"/>
            <w:vAlign w:val="center"/>
          </w:tcPr>
          <w:p w:rsidR="00A27143" w:rsidRPr="00474AF8" w:rsidRDefault="001372AC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8.26</w:t>
            </w:r>
            <w:r w:rsidR="00A27143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26</w:t>
            </w:r>
          </w:p>
        </w:tc>
        <w:tc>
          <w:tcPr>
            <w:tcW w:w="1867" w:type="dxa"/>
            <w:vAlign w:val="center"/>
          </w:tcPr>
          <w:p w:rsidR="00A27143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78</w:t>
            </w:r>
            <w:r w:rsidR="00A27143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44</w:t>
            </w:r>
          </w:p>
        </w:tc>
        <w:tc>
          <w:tcPr>
            <w:tcW w:w="1866" w:type="dxa"/>
            <w:vAlign w:val="center"/>
          </w:tcPr>
          <w:p w:rsidR="00A27143" w:rsidRPr="00474AF8" w:rsidRDefault="00A27143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.37±1.28</w:t>
            </w:r>
          </w:p>
        </w:tc>
        <w:tc>
          <w:tcPr>
            <w:tcW w:w="1866" w:type="dxa"/>
            <w:vAlign w:val="center"/>
          </w:tcPr>
          <w:p w:rsidR="00A27143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7</w:t>
            </w:r>
            <w:r w:rsidR="00A27143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17</w:t>
            </w:r>
          </w:p>
        </w:tc>
        <w:tc>
          <w:tcPr>
            <w:tcW w:w="1867" w:type="dxa"/>
            <w:vAlign w:val="center"/>
          </w:tcPr>
          <w:p w:rsidR="00A27143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4.57</w:t>
            </w:r>
            <w:r w:rsidR="00A27143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95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A27143" w:rsidRPr="00474AF8" w:rsidRDefault="00A27143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1866" w:type="dxa"/>
            <w:vAlign w:val="center"/>
          </w:tcPr>
          <w:p w:rsidR="00A27143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.53</w:t>
            </w:r>
            <w:r w:rsidR="00A27143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2</w:t>
            </w:r>
          </w:p>
        </w:tc>
        <w:tc>
          <w:tcPr>
            <w:tcW w:w="1867" w:type="dxa"/>
            <w:vAlign w:val="center"/>
          </w:tcPr>
          <w:p w:rsidR="00A27143" w:rsidRPr="00474AF8" w:rsidRDefault="00A27143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1372AC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1372AC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33</w:t>
            </w:r>
          </w:p>
        </w:tc>
        <w:tc>
          <w:tcPr>
            <w:tcW w:w="1866" w:type="dxa"/>
            <w:vAlign w:val="center"/>
          </w:tcPr>
          <w:p w:rsidR="00A27143" w:rsidRPr="00474AF8" w:rsidRDefault="00A27143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3.69±2.03</w:t>
            </w:r>
          </w:p>
        </w:tc>
        <w:tc>
          <w:tcPr>
            <w:tcW w:w="1866" w:type="dxa"/>
            <w:vAlign w:val="center"/>
          </w:tcPr>
          <w:p w:rsidR="00A27143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8.67</w:t>
            </w:r>
            <w:r w:rsidR="00A27143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33</w:t>
            </w:r>
          </w:p>
        </w:tc>
        <w:tc>
          <w:tcPr>
            <w:tcW w:w="1867" w:type="dxa"/>
            <w:vAlign w:val="center"/>
          </w:tcPr>
          <w:p w:rsidR="00A27143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8.48</w:t>
            </w:r>
            <w:r w:rsidR="00A27143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61</w:t>
            </w:r>
          </w:p>
        </w:tc>
      </w:tr>
      <w:tr w:rsidR="00A27143" w:rsidRPr="00474AF8" w:rsidTr="00BD4DA6">
        <w:trPr>
          <w:jc w:val="center"/>
        </w:trPr>
        <w:tc>
          <w:tcPr>
            <w:tcW w:w="1866" w:type="dxa"/>
            <w:vAlign w:val="center"/>
          </w:tcPr>
          <w:p w:rsidR="00A27143" w:rsidRPr="00474AF8" w:rsidRDefault="00A27143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1866" w:type="dxa"/>
            <w:vAlign w:val="center"/>
          </w:tcPr>
          <w:p w:rsidR="00A27143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.6</w:t>
            </w:r>
            <w:r w:rsidR="00A27143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3</w:t>
            </w:r>
          </w:p>
        </w:tc>
        <w:tc>
          <w:tcPr>
            <w:tcW w:w="1867" w:type="dxa"/>
            <w:vAlign w:val="center"/>
          </w:tcPr>
          <w:p w:rsidR="00A27143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="00A27143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89</w:t>
            </w:r>
          </w:p>
        </w:tc>
        <w:tc>
          <w:tcPr>
            <w:tcW w:w="1866" w:type="dxa"/>
            <w:vAlign w:val="center"/>
          </w:tcPr>
          <w:p w:rsidR="00A27143" w:rsidRPr="00474AF8" w:rsidRDefault="00A27143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.88±1.85</w:t>
            </w:r>
          </w:p>
        </w:tc>
        <w:tc>
          <w:tcPr>
            <w:tcW w:w="1866" w:type="dxa"/>
            <w:vAlign w:val="center"/>
          </w:tcPr>
          <w:p w:rsidR="00A27143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8.5</w:t>
            </w:r>
            <w:r w:rsidR="00A27143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17</w:t>
            </w:r>
          </w:p>
        </w:tc>
        <w:tc>
          <w:tcPr>
            <w:tcW w:w="1867" w:type="dxa"/>
            <w:vAlign w:val="center"/>
          </w:tcPr>
          <w:p w:rsidR="00A27143" w:rsidRPr="00474AF8" w:rsidRDefault="001372AC" w:rsidP="001372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8.04</w:t>
            </w:r>
            <w:r w:rsidR="00A27143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39</w:t>
            </w:r>
          </w:p>
        </w:tc>
      </w:tr>
    </w:tbl>
    <w:p w:rsidR="0008553A" w:rsidRPr="00474AF8" w:rsidRDefault="0008553A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8553A" w:rsidRPr="00474AF8" w:rsidRDefault="0008553A" w:rsidP="004D25ED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8F2A31" w:rsidRPr="00474AF8" w:rsidRDefault="008F2A31" w:rsidP="004D25ED">
      <w:pPr>
        <w:spacing w:afterLines="50" w:after="156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13</w:t>
      </w:r>
      <w:r w:rsidRPr="00474AF8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w data </w:t>
      </w:r>
      <w:r w:rsidR="0095284D"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mentation of SCUT27/</w:t>
      </w:r>
      <w:r w:rsidR="0095284D" w:rsidRPr="00474AF8">
        <w:rPr>
          <w:rFonts w:ascii="Cambria Math" w:hAnsi="Cambria Math" w:cs="Cambria Math"/>
          <w:i/>
          <w:color w:val="000000" w:themeColor="text1"/>
          <w:sz w:val="24"/>
          <w:szCs w:val="24"/>
        </w:rPr>
        <w:t>△</w:t>
      </w:r>
      <w:proofErr w:type="spellStart"/>
      <w:r w:rsidR="0095284D" w:rsidRPr="00474A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fnAB</w:t>
      </w:r>
      <w:proofErr w:type="spellEnd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soybean straw </w:t>
      </w:r>
      <w:proofErr w:type="spellStart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lysate</w:t>
      </w:r>
      <w:proofErr w:type="spellEnd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erum bottle</w:t>
      </w:r>
      <w:r w:rsidR="0095284D"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</w:p>
    <w:tbl>
      <w:tblPr>
        <w:tblStyle w:val="a3"/>
        <w:tblW w:w="111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1866"/>
        <w:gridCol w:w="1867"/>
        <w:gridCol w:w="1866"/>
        <w:gridCol w:w="1866"/>
        <w:gridCol w:w="1867"/>
      </w:tblGrid>
      <w:tr w:rsidR="00474AF8" w:rsidRPr="00474AF8" w:rsidTr="00BD4DA6">
        <w:trPr>
          <w:jc w:val="center"/>
        </w:trPr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ime</w:t>
            </w:r>
          </w:p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h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sidue sugar</w:t>
            </w:r>
          </w:p>
          <w:p w:rsidR="004D25ED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ctic acid</w:t>
            </w:r>
          </w:p>
          <w:p w:rsidR="004D25ED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ydrogen 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ol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etic acid</w:t>
            </w:r>
          </w:p>
          <w:p w:rsidR="004D25ED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thanol</w:t>
            </w:r>
          </w:p>
          <w:p w:rsidR="004D25ED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8F2A31" w:rsidRPr="00474AF8" w:rsidRDefault="008F2A31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7.6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8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56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8F2A31" w:rsidRPr="00474AF8" w:rsidRDefault="008F2A31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67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83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83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8F2A31" w:rsidRPr="00474AF8" w:rsidRDefault="008F2A31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866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3.26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73</w:t>
            </w:r>
          </w:p>
        </w:tc>
        <w:tc>
          <w:tcPr>
            <w:tcW w:w="1867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78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866" w:type="dxa"/>
            <w:vAlign w:val="center"/>
          </w:tcPr>
          <w:p w:rsidR="008F2A31" w:rsidRPr="00474AF8" w:rsidRDefault="008F2A31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.6±0.39</w:t>
            </w:r>
          </w:p>
        </w:tc>
        <w:tc>
          <w:tcPr>
            <w:tcW w:w="1866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33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83</w:t>
            </w:r>
          </w:p>
        </w:tc>
        <w:tc>
          <w:tcPr>
            <w:tcW w:w="1867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.61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34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8F2A31" w:rsidRPr="00474AF8" w:rsidRDefault="008F2A31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866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5.87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86</w:t>
            </w:r>
          </w:p>
        </w:tc>
        <w:tc>
          <w:tcPr>
            <w:tcW w:w="1867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3.11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866" w:type="dxa"/>
            <w:vAlign w:val="center"/>
          </w:tcPr>
          <w:p w:rsidR="008F2A31" w:rsidRPr="00474AF8" w:rsidRDefault="008F2A31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.97±2.17</w:t>
            </w:r>
          </w:p>
        </w:tc>
        <w:tc>
          <w:tcPr>
            <w:tcW w:w="1866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9.17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33</w:t>
            </w:r>
          </w:p>
        </w:tc>
        <w:tc>
          <w:tcPr>
            <w:tcW w:w="1867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.52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9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8F2A31" w:rsidRPr="00474AF8" w:rsidRDefault="008F2A31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866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7.73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4</w:t>
            </w:r>
          </w:p>
        </w:tc>
        <w:tc>
          <w:tcPr>
            <w:tcW w:w="1867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89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44</w:t>
            </w:r>
          </w:p>
        </w:tc>
        <w:tc>
          <w:tcPr>
            <w:tcW w:w="1866" w:type="dxa"/>
            <w:vAlign w:val="center"/>
          </w:tcPr>
          <w:p w:rsidR="008F2A31" w:rsidRPr="00474AF8" w:rsidRDefault="008F2A31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1.84±2.82</w:t>
            </w:r>
          </w:p>
        </w:tc>
        <w:tc>
          <w:tcPr>
            <w:tcW w:w="1866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7.33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83</w:t>
            </w:r>
          </w:p>
        </w:tc>
        <w:tc>
          <w:tcPr>
            <w:tcW w:w="1867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2.83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83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8F2A31" w:rsidRPr="00474AF8" w:rsidRDefault="008F2A31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1866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9.6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87</w:t>
            </w:r>
          </w:p>
        </w:tc>
        <w:tc>
          <w:tcPr>
            <w:tcW w:w="1867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.78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22</w:t>
            </w:r>
          </w:p>
        </w:tc>
        <w:tc>
          <w:tcPr>
            <w:tcW w:w="1866" w:type="dxa"/>
            <w:vAlign w:val="center"/>
          </w:tcPr>
          <w:p w:rsidR="008F2A31" w:rsidRPr="00474AF8" w:rsidRDefault="008F2A31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6.35±2.85</w:t>
            </w:r>
          </w:p>
        </w:tc>
        <w:tc>
          <w:tcPr>
            <w:tcW w:w="1866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8.83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67</w:t>
            </w:r>
          </w:p>
        </w:tc>
        <w:tc>
          <w:tcPr>
            <w:tcW w:w="1867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6.96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04</w:t>
            </w:r>
          </w:p>
        </w:tc>
      </w:tr>
      <w:tr w:rsidR="008F2A31" w:rsidRPr="00474AF8" w:rsidTr="00BD4DA6">
        <w:trPr>
          <w:jc w:val="center"/>
        </w:trPr>
        <w:tc>
          <w:tcPr>
            <w:tcW w:w="1866" w:type="dxa"/>
            <w:vAlign w:val="center"/>
          </w:tcPr>
          <w:p w:rsidR="008F2A31" w:rsidRPr="00474AF8" w:rsidRDefault="008F2A31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1866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9.47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27</w:t>
            </w:r>
          </w:p>
        </w:tc>
        <w:tc>
          <w:tcPr>
            <w:tcW w:w="1867" w:type="dxa"/>
            <w:vAlign w:val="center"/>
          </w:tcPr>
          <w:p w:rsidR="008F2A31" w:rsidRPr="00474AF8" w:rsidRDefault="008F2A31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0F56E2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89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0F56E2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6</w:t>
            </w:r>
          </w:p>
        </w:tc>
        <w:tc>
          <w:tcPr>
            <w:tcW w:w="1866" w:type="dxa"/>
            <w:vAlign w:val="center"/>
          </w:tcPr>
          <w:p w:rsidR="008F2A31" w:rsidRPr="00474AF8" w:rsidRDefault="008F2A31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5.39±2.85</w:t>
            </w:r>
          </w:p>
        </w:tc>
        <w:tc>
          <w:tcPr>
            <w:tcW w:w="1866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9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33</w:t>
            </w:r>
          </w:p>
        </w:tc>
        <w:tc>
          <w:tcPr>
            <w:tcW w:w="1867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6.52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48</w:t>
            </w:r>
          </w:p>
        </w:tc>
      </w:tr>
    </w:tbl>
    <w:p w:rsidR="008F2A31" w:rsidRPr="00474AF8" w:rsidRDefault="008F2A31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F2A31" w:rsidRPr="00474AF8" w:rsidRDefault="008F2A31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F2A31" w:rsidRPr="00474AF8" w:rsidRDefault="008F2A31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D25ED" w:rsidRPr="00474AF8" w:rsidRDefault="004D25ED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8F2A31" w:rsidRPr="00474AF8" w:rsidRDefault="008F2A31" w:rsidP="004D25ED">
      <w:pPr>
        <w:spacing w:afterLines="50" w:after="156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14</w:t>
      </w:r>
      <w:r w:rsidRPr="00474AF8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w data </w:t>
      </w:r>
      <w:r w:rsidR="0095284D"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mentation of SCUT27 using wheat straw </w:t>
      </w:r>
      <w:proofErr w:type="spellStart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lysate</w:t>
      </w:r>
      <w:proofErr w:type="spellEnd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erum bottle</w:t>
      </w:r>
      <w:r w:rsidR="0095284D"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</w:p>
    <w:tbl>
      <w:tblPr>
        <w:tblStyle w:val="a3"/>
        <w:tblW w:w="111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1866"/>
        <w:gridCol w:w="1867"/>
        <w:gridCol w:w="1866"/>
        <w:gridCol w:w="1866"/>
        <w:gridCol w:w="1867"/>
      </w:tblGrid>
      <w:tr w:rsidR="00474AF8" w:rsidRPr="00474AF8" w:rsidTr="00BD4DA6">
        <w:trPr>
          <w:jc w:val="center"/>
        </w:trPr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ime</w:t>
            </w:r>
          </w:p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h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sidue sugar</w:t>
            </w:r>
          </w:p>
          <w:p w:rsidR="004D25ED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ctic acid</w:t>
            </w:r>
          </w:p>
          <w:p w:rsidR="004D25ED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ydrogen 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ol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etic acid</w:t>
            </w:r>
          </w:p>
          <w:p w:rsidR="004D25ED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thanol</w:t>
            </w:r>
          </w:p>
          <w:p w:rsidR="004D25ED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8F2A31" w:rsidRPr="00474AF8" w:rsidRDefault="008F2A31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5.26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93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56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8F2A31" w:rsidRPr="00474AF8" w:rsidRDefault="008F2A31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.67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33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8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8F2A31" w:rsidRPr="00474AF8" w:rsidRDefault="008F2A31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866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1.47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06</w:t>
            </w:r>
          </w:p>
        </w:tc>
        <w:tc>
          <w:tcPr>
            <w:tcW w:w="1867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33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66" w:type="dxa"/>
            <w:vAlign w:val="center"/>
          </w:tcPr>
          <w:p w:rsidR="008F2A31" w:rsidRPr="00474AF8" w:rsidRDefault="008F2A31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9±0.31</w:t>
            </w:r>
          </w:p>
        </w:tc>
        <w:tc>
          <w:tcPr>
            <w:tcW w:w="1866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83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67</w:t>
            </w:r>
          </w:p>
        </w:tc>
        <w:tc>
          <w:tcPr>
            <w:tcW w:w="1867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52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8F2A31" w:rsidRPr="00474AF8" w:rsidRDefault="008F2A31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866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6.33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13</w:t>
            </w:r>
          </w:p>
        </w:tc>
        <w:tc>
          <w:tcPr>
            <w:tcW w:w="1867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3.67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7</w:t>
            </w:r>
          </w:p>
        </w:tc>
        <w:tc>
          <w:tcPr>
            <w:tcW w:w="1866" w:type="dxa"/>
            <w:vAlign w:val="center"/>
          </w:tcPr>
          <w:p w:rsidR="008F2A31" w:rsidRPr="00474AF8" w:rsidRDefault="008F2A31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.68±1.36</w:t>
            </w:r>
          </w:p>
        </w:tc>
        <w:tc>
          <w:tcPr>
            <w:tcW w:w="1866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.83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867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5.87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5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8F2A31" w:rsidRPr="00474AF8" w:rsidRDefault="008F2A31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866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.6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867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3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44</w:t>
            </w:r>
          </w:p>
        </w:tc>
        <w:tc>
          <w:tcPr>
            <w:tcW w:w="1866" w:type="dxa"/>
            <w:vAlign w:val="center"/>
          </w:tcPr>
          <w:p w:rsidR="008F2A31" w:rsidRPr="00474AF8" w:rsidRDefault="008F2A31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.37±1.88</w:t>
            </w:r>
          </w:p>
        </w:tc>
        <w:tc>
          <w:tcPr>
            <w:tcW w:w="1866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7.17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5</w:t>
            </w:r>
          </w:p>
        </w:tc>
        <w:tc>
          <w:tcPr>
            <w:tcW w:w="1867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0.22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74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8F2A31" w:rsidRPr="00474AF8" w:rsidRDefault="008F2A31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1866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6.53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3</w:t>
            </w:r>
          </w:p>
        </w:tc>
        <w:tc>
          <w:tcPr>
            <w:tcW w:w="1867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5.22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6</w:t>
            </w:r>
          </w:p>
        </w:tc>
        <w:tc>
          <w:tcPr>
            <w:tcW w:w="1866" w:type="dxa"/>
            <w:vAlign w:val="center"/>
          </w:tcPr>
          <w:p w:rsidR="008F2A31" w:rsidRPr="00474AF8" w:rsidRDefault="008F2A31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8.38±2.17</w:t>
            </w:r>
          </w:p>
        </w:tc>
        <w:tc>
          <w:tcPr>
            <w:tcW w:w="1866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0.67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17</w:t>
            </w:r>
          </w:p>
        </w:tc>
        <w:tc>
          <w:tcPr>
            <w:tcW w:w="1867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5.43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39</w:t>
            </w:r>
          </w:p>
        </w:tc>
      </w:tr>
      <w:tr w:rsidR="008F2A31" w:rsidRPr="00474AF8" w:rsidTr="00BD4DA6">
        <w:trPr>
          <w:jc w:val="center"/>
        </w:trPr>
        <w:tc>
          <w:tcPr>
            <w:tcW w:w="1866" w:type="dxa"/>
            <w:vAlign w:val="center"/>
          </w:tcPr>
          <w:p w:rsidR="008F2A31" w:rsidRPr="00474AF8" w:rsidRDefault="008F2A31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1866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6.27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7</w:t>
            </w:r>
          </w:p>
        </w:tc>
        <w:tc>
          <w:tcPr>
            <w:tcW w:w="1867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5.11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866" w:type="dxa"/>
            <w:vAlign w:val="center"/>
          </w:tcPr>
          <w:p w:rsidR="008F2A31" w:rsidRPr="00474AF8" w:rsidRDefault="008F2A31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8.18±2.23</w:t>
            </w:r>
          </w:p>
        </w:tc>
        <w:tc>
          <w:tcPr>
            <w:tcW w:w="1866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0.5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867" w:type="dxa"/>
            <w:vAlign w:val="center"/>
          </w:tcPr>
          <w:p w:rsidR="008F2A31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5.87</w:t>
            </w:r>
            <w:r w:rsidR="008F2A31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17</w:t>
            </w:r>
          </w:p>
        </w:tc>
      </w:tr>
    </w:tbl>
    <w:p w:rsidR="00F6412E" w:rsidRPr="00474AF8" w:rsidRDefault="00F6412E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6412E" w:rsidRPr="00474AF8" w:rsidRDefault="00F6412E" w:rsidP="004D25ED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F6412E" w:rsidRPr="00474AF8" w:rsidRDefault="00F6412E" w:rsidP="004D25ED">
      <w:pPr>
        <w:spacing w:afterLines="50" w:after="156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15</w:t>
      </w:r>
      <w:r w:rsidRPr="00474AF8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w data </w:t>
      </w:r>
      <w:r w:rsidR="0095284D"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mentation of SCUT27/</w:t>
      </w:r>
      <w:r w:rsidR="0095284D" w:rsidRPr="00474AF8">
        <w:rPr>
          <w:rFonts w:ascii="Cambria Math" w:hAnsi="Cambria Math" w:cs="Cambria Math"/>
          <w:i/>
          <w:color w:val="000000" w:themeColor="text1"/>
          <w:sz w:val="24"/>
          <w:szCs w:val="24"/>
        </w:rPr>
        <w:t>△</w:t>
      </w:r>
      <w:proofErr w:type="spellStart"/>
      <w:r w:rsidR="0095284D" w:rsidRPr="00474A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fnAB</w:t>
      </w:r>
      <w:proofErr w:type="spellEnd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wheat straw </w:t>
      </w:r>
      <w:proofErr w:type="spellStart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lysate</w:t>
      </w:r>
      <w:proofErr w:type="spellEnd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erum bottle</w:t>
      </w:r>
      <w:r w:rsidR="0095284D"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</w:p>
    <w:tbl>
      <w:tblPr>
        <w:tblStyle w:val="a3"/>
        <w:tblW w:w="111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1866"/>
        <w:gridCol w:w="1867"/>
        <w:gridCol w:w="1866"/>
        <w:gridCol w:w="1866"/>
        <w:gridCol w:w="1867"/>
      </w:tblGrid>
      <w:tr w:rsidR="00474AF8" w:rsidRPr="00474AF8" w:rsidTr="00BD4DA6">
        <w:trPr>
          <w:jc w:val="center"/>
        </w:trPr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ime</w:t>
            </w:r>
          </w:p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h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sidue sugar</w:t>
            </w:r>
          </w:p>
          <w:p w:rsidR="004D25ED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ctic acid</w:t>
            </w:r>
          </w:p>
          <w:p w:rsidR="004D25ED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drogen</w:t>
            </w:r>
          </w:p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ol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etic acid</w:t>
            </w:r>
          </w:p>
          <w:p w:rsidR="004D25ED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thanol</w:t>
            </w:r>
          </w:p>
          <w:p w:rsidR="004D25ED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F6412E" w:rsidRPr="00474AF8" w:rsidRDefault="00F6412E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F6412E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5.27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8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56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F6412E" w:rsidRPr="00474AF8" w:rsidRDefault="00F6412E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.67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33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:rsidR="00F6412E" w:rsidRPr="00474AF8" w:rsidRDefault="00F57A89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83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2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F6412E" w:rsidRPr="00474AF8" w:rsidRDefault="00F6412E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866" w:type="dxa"/>
            <w:vAlign w:val="center"/>
          </w:tcPr>
          <w:p w:rsidR="00F6412E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1.27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2</w:t>
            </w:r>
          </w:p>
        </w:tc>
        <w:tc>
          <w:tcPr>
            <w:tcW w:w="1867" w:type="dxa"/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11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1866" w:type="dxa"/>
            <w:vAlign w:val="center"/>
          </w:tcPr>
          <w:p w:rsidR="00F6412E" w:rsidRPr="00474AF8" w:rsidRDefault="00F6412E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928±0.45</w:t>
            </w:r>
          </w:p>
        </w:tc>
        <w:tc>
          <w:tcPr>
            <w:tcW w:w="1866" w:type="dxa"/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67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</w:t>
            </w:r>
          </w:p>
        </w:tc>
        <w:tc>
          <w:tcPr>
            <w:tcW w:w="1867" w:type="dxa"/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74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F6412E" w:rsidRPr="00474AF8" w:rsidRDefault="00F6412E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866" w:type="dxa"/>
            <w:vAlign w:val="center"/>
          </w:tcPr>
          <w:p w:rsidR="00F6412E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4.53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93</w:t>
            </w:r>
          </w:p>
        </w:tc>
        <w:tc>
          <w:tcPr>
            <w:tcW w:w="1867" w:type="dxa"/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6</w:t>
            </w:r>
          </w:p>
        </w:tc>
        <w:tc>
          <w:tcPr>
            <w:tcW w:w="1866" w:type="dxa"/>
            <w:vAlign w:val="center"/>
          </w:tcPr>
          <w:p w:rsidR="00F6412E" w:rsidRPr="00474AF8" w:rsidRDefault="00F6412E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.79±1.21</w:t>
            </w:r>
          </w:p>
        </w:tc>
        <w:tc>
          <w:tcPr>
            <w:tcW w:w="1866" w:type="dxa"/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7.66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83</w:t>
            </w:r>
          </w:p>
        </w:tc>
        <w:tc>
          <w:tcPr>
            <w:tcW w:w="1867" w:type="dxa"/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.43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2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F6412E" w:rsidRPr="00474AF8" w:rsidRDefault="00F6412E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866" w:type="dxa"/>
            <w:vAlign w:val="center"/>
          </w:tcPr>
          <w:p w:rsidR="00F6412E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.07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4</w:t>
            </w:r>
          </w:p>
        </w:tc>
        <w:tc>
          <w:tcPr>
            <w:tcW w:w="1867" w:type="dxa"/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8.78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44</w:t>
            </w:r>
          </w:p>
        </w:tc>
        <w:tc>
          <w:tcPr>
            <w:tcW w:w="1866" w:type="dxa"/>
            <w:vAlign w:val="center"/>
          </w:tcPr>
          <w:p w:rsidR="00F6412E" w:rsidRPr="00474AF8" w:rsidRDefault="00F6412E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9.77±2.04</w:t>
            </w:r>
          </w:p>
        </w:tc>
        <w:tc>
          <w:tcPr>
            <w:tcW w:w="1866" w:type="dxa"/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7.67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33</w:t>
            </w:r>
          </w:p>
        </w:tc>
        <w:tc>
          <w:tcPr>
            <w:tcW w:w="1867" w:type="dxa"/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2.61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04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F6412E" w:rsidRPr="00474AF8" w:rsidRDefault="00F6412E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1866" w:type="dxa"/>
            <w:vAlign w:val="center"/>
          </w:tcPr>
          <w:p w:rsidR="00F6412E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5.93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867" w:type="dxa"/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0.56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6</w:t>
            </w:r>
          </w:p>
        </w:tc>
        <w:tc>
          <w:tcPr>
            <w:tcW w:w="1866" w:type="dxa"/>
            <w:vAlign w:val="center"/>
          </w:tcPr>
          <w:p w:rsidR="00F6412E" w:rsidRPr="00474AF8" w:rsidRDefault="00F6412E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4.26±2.83</w:t>
            </w:r>
          </w:p>
        </w:tc>
        <w:tc>
          <w:tcPr>
            <w:tcW w:w="1866" w:type="dxa"/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0.33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67</w:t>
            </w:r>
          </w:p>
        </w:tc>
        <w:tc>
          <w:tcPr>
            <w:tcW w:w="1867" w:type="dxa"/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1.08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82</w:t>
            </w:r>
          </w:p>
        </w:tc>
      </w:tr>
      <w:tr w:rsidR="00F6412E" w:rsidRPr="00474AF8" w:rsidTr="00BD4DA6">
        <w:trPr>
          <w:jc w:val="center"/>
        </w:trPr>
        <w:tc>
          <w:tcPr>
            <w:tcW w:w="1866" w:type="dxa"/>
            <w:vAlign w:val="center"/>
          </w:tcPr>
          <w:p w:rsidR="00F6412E" w:rsidRPr="00474AF8" w:rsidRDefault="00F6412E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1866" w:type="dxa"/>
            <w:vAlign w:val="center"/>
          </w:tcPr>
          <w:p w:rsidR="00F6412E" w:rsidRPr="00474AF8" w:rsidRDefault="000F56E2" w:rsidP="000F56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5.8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27</w:t>
            </w:r>
          </w:p>
        </w:tc>
        <w:tc>
          <w:tcPr>
            <w:tcW w:w="1867" w:type="dxa"/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1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67</w:t>
            </w:r>
          </w:p>
        </w:tc>
        <w:tc>
          <w:tcPr>
            <w:tcW w:w="1866" w:type="dxa"/>
            <w:vAlign w:val="center"/>
          </w:tcPr>
          <w:p w:rsidR="00F6412E" w:rsidRPr="00474AF8" w:rsidRDefault="00F6412E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3.76±2.35</w:t>
            </w:r>
          </w:p>
        </w:tc>
        <w:tc>
          <w:tcPr>
            <w:tcW w:w="1866" w:type="dxa"/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0.67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16</w:t>
            </w:r>
          </w:p>
        </w:tc>
        <w:tc>
          <w:tcPr>
            <w:tcW w:w="1867" w:type="dxa"/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1.95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39</w:t>
            </w:r>
          </w:p>
        </w:tc>
      </w:tr>
    </w:tbl>
    <w:p w:rsidR="00F6412E" w:rsidRPr="00474AF8" w:rsidRDefault="00F6412E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6412E" w:rsidRPr="00474AF8" w:rsidRDefault="00F6412E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6412E" w:rsidRPr="00474AF8" w:rsidRDefault="00F6412E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D25ED" w:rsidRPr="00474AF8" w:rsidRDefault="004D25ED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F6412E" w:rsidRPr="00474AF8" w:rsidRDefault="00F6412E" w:rsidP="004D25ED">
      <w:pPr>
        <w:spacing w:afterLines="50" w:after="156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16</w:t>
      </w:r>
      <w:r w:rsidRPr="00474AF8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w data </w:t>
      </w:r>
      <w:r w:rsidR="0095284D"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mentation of SCUT27 using sorghum straw </w:t>
      </w:r>
      <w:proofErr w:type="spellStart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lysate</w:t>
      </w:r>
      <w:proofErr w:type="spellEnd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erum bottle</w:t>
      </w:r>
      <w:r w:rsidR="0095284D"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</w:p>
    <w:tbl>
      <w:tblPr>
        <w:tblStyle w:val="a3"/>
        <w:tblW w:w="111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1866"/>
        <w:gridCol w:w="1867"/>
        <w:gridCol w:w="1866"/>
        <w:gridCol w:w="1866"/>
        <w:gridCol w:w="1867"/>
      </w:tblGrid>
      <w:tr w:rsidR="00474AF8" w:rsidRPr="00474AF8" w:rsidTr="00BD4DA6">
        <w:trPr>
          <w:jc w:val="center"/>
        </w:trPr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ime</w:t>
            </w:r>
          </w:p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h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sidue sugar</w:t>
            </w:r>
          </w:p>
          <w:p w:rsidR="004D25ED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ctic acid</w:t>
            </w:r>
          </w:p>
          <w:p w:rsidR="004D25ED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ydrogen 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ol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102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etic acid</w:t>
            </w:r>
          </w:p>
          <w:p w:rsidR="004D25ED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4D25ED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thanol</w:t>
            </w:r>
          </w:p>
          <w:p w:rsidR="004D25ED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F6412E" w:rsidRPr="00474AF8" w:rsidRDefault="00F6412E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6.93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8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56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F6412E" w:rsidRPr="00474AF8" w:rsidRDefault="00F6412E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17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83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F6412E" w:rsidRPr="00474AF8" w:rsidRDefault="00F6412E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866" w:type="dxa"/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3.27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33</w:t>
            </w:r>
          </w:p>
        </w:tc>
        <w:tc>
          <w:tcPr>
            <w:tcW w:w="1867" w:type="dxa"/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44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1866" w:type="dxa"/>
            <w:vAlign w:val="center"/>
          </w:tcPr>
          <w:p w:rsidR="00F6412E" w:rsidRPr="00474AF8" w:rsidRDefault="00F6412E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2±0.38</w:t>
            </w:r>
          </w:p>
        </w:tc>
        <w:tc>
          <w:tcPr>
            <w:tcW w:w="1866" w:type="dxa"/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.83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17</w:t>
            </w:r>
          </w:p>
        </w:tc>
        <w:tc>
          <w:tcPr>
            <w:tcW w:w="1867" w:type="dxa"/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96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3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F6412E" w:rsidRPr="00474AF8" w:rsidRDefault="00F6412E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866" w:type="dxa"/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5.67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06</w:t>
            </w:r>
          </w:p>
        </w:tc>
        <w:tc>
          <w:tcPr>
            <w:tcW w:w="1867" w:type="dxa"/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3.11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8</w:t>
            </w:r>
          </w:p>
        </w:tc>
        <w:tc>
          <w:tcPr>
            <w:tcW w:w="1866" w:type="dxa"/>
            <w:vAlign w:val="center"/>
          </w:tcPr>
          <w:p w:rsidR="00F6412E" w:rsidRPr="00474AF8" w:rsidRDefault="00F6412E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.68±1.13</w:t>
            </w:r>
          </w:p>
        </w:tc>
        <w:tc>
          <w:tcPr>
            <w:tcW w:w="1866" w:type="dxa"/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33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</w:t>
            </w:r>
          </w:p>
        </w:tc>
        <w:tc>
          <w:tcPr>
            <w:tcW w:w="1867" w:type="dxa"/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5.87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7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F6412E" w:rsidRPr="00474AF8" w:rsidRDefault="00F6412E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866" w:type="dxa"/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7.13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4</w:t>
            </w:r>
          </w:p>
        </w:tc>
        <w:tc>
          <w:tcPr>
            <w:tcW w:w="1867" w:type="dxa"/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8.22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22</w:t>
            </w:r>
          </w:p>
        </w:tc>
        <w:tc>
          <w:tcPr>
            <w:tcW w:w="1866" w:type="dxa"/>
            <w:vAlign w:val="center"/>
          </w:tcPr>
          <w:p w:rsidR="00F6412E" w:rsidRPr="00474AF8" w:rsidRDefault="00F6412E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.37±1.69</w:t>
            </w:r>
          </w:p>
        </w:tc>
        <w:tc>
          <w:tcPr>
            <w:tcW w:w="1866" w:type="dxa"/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2.33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33</w:t>
            </w:r>
          </w:p>
        </w:tc>
        <w:tc>
          <w:tcPr>
            <w:tcW w:w="1867" w:type="dxa"/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5.43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39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F6412E" w:rsidRPr="00474AF8" w:rsidRDefault="00F6412E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1866" w:type="dxa"/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93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27</w:t>
            </w:r>
          </w:p>
        </w:tc>
        <w:tc>
          <w:tcPr>
            <w:tcW w:w="1867" w:type="dxa"/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0.89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67</w:t>
            </w:r>
          </w:p>
        </w:tc>
        <w:tc>
          <w:tcPr>
            <w:tcW w:w="1866" w:type="dxa"/>
            <w:vAlign w:val="center"/>
          </w:tcPr>
          <w:p w:rsidR="00F6412E" w:rsidRPr="00474AF8" w:rsidRDefault="00F6412E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9.59±2.15</w:t>
            </w:r>
          </w:p>
        </w:tc>
        <w:tc>
          <w:tcPr>
            <w:tcW w:w="1866" w:type="dxa"/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3.83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5</w:t>
            </w:r>
          </w:p>
        </w:tc>
        <w:tc>
          <w:tcPr>
            <w:tcW w:w="1867" w:type="dxa"/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8.91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61</w:t>
            </w:r>
          </w:p>
        </w:tc>
      </w:tr>
      <w:tr w:rsidR="00F6412E" w:rsidRPr="00474AF8" w:rsidTr="00BD4DA6">
        <w:trPr>
          <w:jc w:val="center"/>
        </w:trPr>
        <w:tc>
          <w:tcPr>
            <w:tcW w:w="1866" w:type="dxa"/>
            <w:vAlign w:val="center"/>
          </w:tcPr>
          <w:p w:rsidR="00F6412E" w:rsidRPr="00474AF8" w:rsidRDefault="00F6412E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1866" w:type="dxa"/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06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7</w:t>
            </w:r>
          </w:p>
        </w:tc>
        <w:tc>
          <w:tcPr>
            <w:tcW w:w="1867" w:type="dxa"/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1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6</w:t>
            </w:r>
          </w:p>
        </w:tc>
        <w:tc>
          <w:tcPr>
            <w:tcW w:w="1866" w:type="dxa"/>
            <w:vAlign w:val="center"/>
          </w:tcPr>
          <w:p w:rsidR="00F6412E" w:rsidRPr="00474AF8" w:rsidRDefault="00F6412E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9.88±1.97</w:t>
            </w:r>
          </w:p>
        </w:tc>
        <w:tc>
          <w:tcPr>
            <w:tcW w:w="1866" w:type="dxa"/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4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33</w:t>
            </w:r>
          </w:p>
        </w:tc>
        <w:tc>
          <w:tcPr>
            <w:tcW w:w="1867" w:type="dxa"/>
            <w:vAlign w:val="center"/>
          </w:tcPr>
          <w:p w:rsidR="00F6412E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8.69</w:t>
            </w:r>
            <w:r w:rsidR="00F6412E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17</w:t>
            </w:r>
          </w:p>
        </w:tc>
      </w:tr>
    </w:tbl>
    <w:p w:rsidR="00AB2C25" w:rsidRPr="00474AF8" w:rsidRDefault="00AB2C25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B2C25" w:rsidRPr="00474AF8" w:rsidRDefault="00AB2C25" w:rsidP="004D25ED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AB2C25" w:rsidRPr="00474AF8" w:rsidRDefault="00AB2C25" w:rsidP="004D25ED">
      <w:pPr>
        <w:spacing w:afterLines="50" w:after="156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17</w:t>
      </w:r>
      <w:r w:rsidRPr="00474AF8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w data </w:t>
      </w:r>
      <w:r w:rsidR="0095284D"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mentation of SCUT27/</w:t>
      </w:r>
      <w:r w:rsidR="0095284D" w:rsidRPr="00474AF8">
        <w:rPr>
          <w:rFonts w:ascii="Cambria Math" w:hAnsi="Cambria Math" w:cs="Cambria Math"/>
          <w:i/>
          <w:color w:val="000000" w:themeColor="text1"/>
          <w:sz w:val="24"/>
          <w:szCs w:val="24"/>
        </w:rPr>
        <w:t>△</w:t>
      </w:r>
      <w:proofErr w:type="spellStart"/>
      <w:r w:rsidR="0095284D" w:rsidRPr="00474A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fnAB</w:t>
      </w:r>
      <w:proofErr w:type="spellEnd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sorghum straw </w:t>
      </w:r>
      <w:proofErr w:type="spellStart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lysate</w:t>
      </w:r>
      <w:proofErr w:type="spellEnd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erum bottle</w:t>
      </w:r>
      <w:r w:rsidR="0095284D"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</w:p>
    <w:tbl>
      <w:tblPr>
        <w:tblStyle w:val="a3"/>
        <w:tblW w:w="111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1866"/>
        <w:gridCol w:w="1867"/>
        <w:gridCol w:w="1866"/>
        <w:gridCol w:w="1866"/>
        <w:gridCol w:w="1867"/>
      </w:tblGrid>
      <w:tr w:rsidR="00474AF8" w:rsidRPr="00474AF8" w:rsidTr="00BD4DA6">
        <w:trPr>
          <w:jc w:val="center"/>
        </w:trPr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C25" w:rsidRPr="00474AF8" w:rsidRDefault="00AB2C25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ime</w:t>
            </w:r>
          </w:p>
          <w:p w:rsidR="00AB2C25" w:rsidRPr="00474AF8" w:rsidRDefault="00AB2C25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h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AB2C25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sidue sugar</w:t>
            </w:r>
          </w:p>
          <w:p w:rsidR="00AB2C25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="00AB2C25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5ED" w:rsidRPr="00474AF8" w:rsidRDefault="00AB2C25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ctic acid</w:t>
            </w:r>
          </w:p>
          <w:p w:rsidR="00AB2C25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="00AB2C25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C25" w:rsidRPr="00474AF8" w:rsidRDefault="00AB2C25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drogen</w:t>
            </w:r>
            <w:r w:rsidR="004D25ED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4D25ED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ol/L</w:t>
            </w:r>
            <w:r w:rsidR="004D25ED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102" w:rsidRPr="00474AF8" w:rsidRDefault="00AB2C25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etic acid</w:t>
            </w:r>
          </w:p>
          <w:p w:rsidR="00AB2C25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="00AB2C25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C25" w:rsidRPr="00474AF8" w:rsidRDefault="00AB2C25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thanol</w:t>
            </w:r>
          </w:p>
          <w:p w:rsidR="00AB2C25" w:rsidRPr="00474AF8" w:rsidRDefault="004D25ED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="00AB2C25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AB2C25" w:rsidRPr="00474AF8" w:rsidRDefault="00AB2C25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AB2C25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6.93</w:t>
            </w:r>
            <w:r w:rsidR="00AB2C25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4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:rsidR="00AB2C25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56</w:t>
            </w:r>
            <w:r w:rsidR="00AB2C25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AB2C25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AB2C25" w:rsidRPr="00474AF8" w:rsidRDefault="00AB2C25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AB2C25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9.83</w:t>
            </w:r>
            <w:r w:rsidR="00AB2C25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3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:rsidR="00AB2C25" w:rsidRPr="00474AF8" w:rsidRDefault="006B6691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82</w:t>
            </w:r>
            <w:r w:rsidR="00AB2C25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AB2C25" w:rsidRPr="00474AF8" w:rsidRDefault="00AB2C25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866" w:type="dxa"/>
            <w:vAlign w:val="center"/>
          </w:tcPr>
          <w:p w:rsidR="00AB2C25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3.6</w:t>
            </w:r>
            <w:r w:rsidR="00AB2C25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8</w:t>
            </w:r>
          </w:p>
        </w:tc>
        <w:tc>
          <w:tcPr>
            <w:tcW w:w="1867" w:type="dxa"/>
            <w:vAlign w:val="center"/>
          </w:tcPr>
          <w:p w:rsidR="00AB2C25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44</w:t>
            </w:r>
            <w:r w:rsidR="00AB2C25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="00AB2C25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866" w:type="dxa"/>
            <w:vAlign w:val="center"/>
          </w:tcPr>
          <w:p w:rsidR="00AB2C25" w:rsidRPr="00474AF8" w:rsidRDefault="00AB2C25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66±0.51</w:t>
            </w:r>
          </w:p>
        </w:tc>
        <w:tc>
          <w:tcPr>
            <w:tcW w:w="1866" w:type="dxa"/>
            <w:vAlign w:val="center"/>
          </w:tcPr>
          <w:p w:rsidR="00AB2C25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.33</w:t>
            </w:r>
            <w:r w:rsidR="00AB2C25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</w:t>
            </w:r>
          </w:p>
        </w:tc>
        <w:tc>
          <w:tcPr>
            <w:tcW w:w="1867" w:type="dxa"/>
            <w:vAlign w:val="center"/>
          </w:tcPr>
          <w:p w:rsidR="00AB2C25" w:rsidRPr="00474AF8" w:rsidRDefault="006B6691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.6</w:t>
            </w:r>
            <w:r w:rsidR="00AB2C25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3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AB2C25" w:rsidRPr="00474AF8" w:rsidRDefault="00AB2C25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866" w:type="dxa"/>
            <w:vAlign w:val="center"/>
          </w:tcPr>
          <w:p w:rsidR="00AB2C25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6.4</w:t>
            </w:r>
            <w:r w:rsidR="00AB2C25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2</w:t>
            </w:r>
          </w:p>
        </w:tc>
        <w:tc>
          <w:tcPr>
            <w:tcW w:w="1867" w:type="dxa"/>
            <w:vAlign w:val="center"/>
          </w:tcPr>
          <w:p w:rsidR="00AB2C25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.44</w:t>
            </w:r>
            <w:r w:rsidR="00AB2C25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8</w:t>
            </w:r>
          </w:p>
        </w:tc>
        <w:tc>
          <w:tcPr>
            <w:tcW w:w="1866" w:type="dxa"/>
            <w:vAlign w:val="center"/>
          </w:tcPr>
          <w:p w:rsidR="00AB2C25" w:rsidRPr="00474AF8" w:rsidRDefault="00AB2C25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.67±1.65</w:t>
            </w:r>
          </w:p>
        </w:tc>
        <w:tc>
          <w:tcPr>
            <w:tcW w:w="1866" w:type="dxa"/>
            <w:vAlign w:val="center"/>
          </w:tcPr>
          <w:p w:rsidR="00AB2C25" w:rsidRPr="00474AF8" w:rsidRDefault="006B6691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66</w:t>
            </w:r>
            <w:r w:rsidR="00AB2C25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83</w:t>
            </w:r>
          </w:p>
        </w:tc>
        <w:tc>
          <w:tcPr>
            <w:tcW w:w="1867" w:type="dxa"/>
            <w:vAlign w:val="center"/>
          </w:tcPr>
          <w:p w:rsidR="00AB2C25" w:rsidRPr="00474AF8" w:rsidRDefault="006B6691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.43</w:t>
            </w:r>
            <w:r w:rsidR="00AB2C25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3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AB2C25" w:rsidRPr="00474AF8" w:rsidRDefault="00AB2C25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866" w:type="dxa"/>
            <w:vAlign w:val="center"/>
          </w:tcPr>
          <w:p w:rsidR="00AB2C25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73</w:t>
            </w:r>
            <w:r w:rsidR="00AB2C25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27</w:t>
            </w:r>
          </w:p>
        </w:tc>
        <w:tc>
          <w:tcPr>
            <w:tcW w:w="1867" w:type="dxa"/>
            <w:vAlign w:val="center"/>
          </w:tcPr>
          <w:p w:rsidR="00AB2C25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89</w:t>
            </w:r>
            <w:r w:rsidR="00AB2C25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78</w:t>
            </w:r>
          </w:p>
        </w:tc>
        <w:tc>
          <w:tcPr>
            <w:tcW w:w="1866" w:type="dxa"/>
            <w:vAlign w:val="center"/>
          </w:tcPr>
          <w:p w:rsidR="00AB2C25" w:rsidRPr="00474AF8" w:rsidRDefault="00AB2C25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8.77±3.15</w:t>
            </w:r>
          </w:p>
        </w:tc>
        <w:tc>
          <w:tcPr>
            <w:tcW w:w="1866" w:type="dxa"/>
            <w:vAlign w:val="center"/>
          </w:tcPr>
          <w:p w:rsidR="00AB2C25" w:rsidRPr="00474AF8" w:rsidRDefault="006B6691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0.83</w:t>
            </w:r>
            <w:r w:rsidR="00AB2C25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16</w:t>
            </w:r>
          </w:p>
        </w:tc>
        <w:tc>
          <w:tcPr>
            <w:tcW w:w="1867" w:type="dxa"/>
            <w:vAlign w:val="center"/>
          </w:tcPr>
          <w:p w:rsidR="00AB2C25" w:rsidRPr="00474AF8" w:rsidRDefault="006B6691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1.73</w:t>
            </w:r>
            <w:r w:rsidR="00AB2C25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26</w:t>
            </w:r>
          </w:p>
        </w:tc>
      </w:tr>
      <w:tr w:rsidR="00474AF8" w:rsidRPr="00474AF8" w:rsidTr="00BD4DA6">
        <w:trPr>
          <w:jc w:val="center"/>
        </w:trPr>
        <w:tc>
          <w:tcPr>
            <w:tcW w:w="1866" w:type="dxa"/>
            <w:vAlign w:val="center"/>
          </w:tcPr>
          <w:p w:rsidR="00AB2C25" w:rsidRPr="00474AF8" w:rsidRDefault="00AB2C25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1866" w:type="dxa"/>
            <w:vAlign w:val="center"/>
          </w:tcPr>
          <w:p w:rsidR="00AB2C25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2</w:t>
            </w:r>
            <w:r w:rsidR="00AB2C25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13</w:t>
            </w:r>
          </w:p>
        </w:tc>
        <w:tc>
          <w:tcPr>
            <w:tcW w:w="1867" w:type="dxa"/>
            <w:vAlign w:val="center"/>
          </w:tcPr>
          <w:p w:rsidR="00AB2C25" w:rsidRPr="00474AF8" w:rsidRDefault="00AB2C25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F57A89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F57A89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6</w:t>
            </w:r>
          </w:p>
        </w:tc>
        <w:tc>
          <w:tcPr>
            <w:tcW w:w="1866" w:type="dxa"/>
            <w:vAlign w:val="center"/>
          </w:tcPr>
          <w:p w:rsidR="00AB2C25" w:rsidRPr="00474AF8" w:rsidRDefault="00AB2C25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2.35±2.44</w:t>
            </w:r>
          </w:p>
        </w:tc>
        <w:tc>
          <w:tcPr>
            <w:tcW w:w="1866" w:type="dxa"/>
            <w:vAlign w:val="center"/>
          </w:tcPr>
          <w:p w:rsidR="00AB2C25" w:rsidRPr="00474AF8" w:rsidRDefault="006B6691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3.5</w:t>
            </w:r>
            <w:r w:rsidR="00AB2C25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33</w:t>
            </w:r>
          </w:p>
        </w:tc>
        <w:tc>
          <w:tcPr>
            <w:tcW w:w="1867" w:type="dxa"/>
            <w:vAlign w:val="center"/>
          </w:tcPr>
          <w:p w:rsidR="00AB2C25" w:rsidRPr="00474AF8" w:rsidRDefault="006B6691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5.65</w:t>
            </w:r>
            <w:r w:rsidR="00AB2C25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04</w:t>
            </w:r>
          </w:p>
        </w:tc>
      </w:tr>
      <w:tr w:rsidR="00AB2C25" w:rsidRPr="00474AF8" w:rsidTr="00BD4DA6">
        <w:trPr>
          <w:jc w:val="center"/>
        </w:trPr>
        <w:tc>
          <w:tcPr>
            <w:tcW w:w="1866" w:type="dxa"/>
            <w:vAlign w:val="center"/>
          </w:tcPr>
          <w:p w:rsidR="00AB2C25" w:rsidRPr="00474AF8" w:rsidRDefault="00AB2C25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1866" w:type="dxa"/>
            <w:vAlign w:val="center"/>
          </w:tcPr>
          <w:p w:rsidR="00AB2C25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33</w:t>
            </w:r>
            <w:r w:rsidR="00AB2C25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67" w:type="dxa"/>
            <w:vAlign w:val="center"/>
          </w:tcPr>
          <w:p w:rsidR="00AB2C25" w:rsidRPr="00474AF8" w:rsidRDefault="00F57A89" w:rsidP="00F57A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.89</w:t>
            </w:r>
            <w:r w:rsidR="00AB2C25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89</w:t>
            </w:r>
          </w:p>
        </w:tc>
        <w:tc>
          <w:tcPr>
            <w:tcW w:w="1866" w:type="dxa"/>
            <w:vAlign w:val="center"/>
          </w:tcPr>
          <w:p w:rsidR="00AB2C25" w:rsidRPr="00474AF8" w:rsidRDefault="00AB2C25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3.37±2.95</w:t>
            </w:r>
          </w:p>
        </w:tc>
        <w:tc>
          <w:tcPr>
            <w:tcW w:w="1866" w:type="dxa"/>
            <w:vAlign w:val="center"/>
          </w:tcPr>
          <w:p w:rsidR="00AB2C25" w:rsidRPr="00474AF8" w:rsidRDefault="006B6691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3.67</w:t>
            </w:r>
            <w:r w:rsidR="00AB2C25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17</w:t>
            </w:r>
          </w:p>
        </w:tc>
        <w:tc>
          <w:tcPr>
            <w:tcW w:w="1867" w:type="dxa"/>
            <w:vAlign w:val="center"/>
          </w:tcPr>
          <w:p w:rsidR="00AB2C25" w:rsidRPr="00474AF8" w:rsidRDefault="006B6691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5.43</w:t>
            </w:r>
            <w:r w:rsidR="00AB2C25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82</w:t>
            </w:r>
          </w:p>
        </w:tc>
      </w:tr>
    </w:tbl>
    <w:p w:rsidR="00AB2C25" w:rsidRPr="00474AF8" w:rsidRDefault="00AB2C25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B2C25" w:rsidRPr="00474AF8" w:rsidRDefault="00AB2C25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B2C25" w:rsidRPr="00474AF8" w:rsidRDefault="00AB2C25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D25ED" w:rsidRPr="00474AF8" w:rsidRDefault="004D25ED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AB2C25" w:rsidRPr="00474AF8" w:rsidRDefault="00AB2C25" w:rsidP="004D25ED">
      <w:pPr>
        <w:spacing w:afterLines="50" w:after="156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18</w:t>
      </w:r>
      <w:r w:rsidRPr="00474AF8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w data </w:t>
      </w:r>
      <w:r w:rsidR="0095284D"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mentation of</w:t>
      </w:r>
      <w:r w:rsidR="0095284D"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SCUT27/</w:t>
      </w:r>
      <w:r w:rsidR="0095284D" w:rsidRPr="00474AF8">
        <w:rPr>
          <w:rFonts w:ascii="Cambria Math" w:hAnsi="Cambria Math" w:cs="Cambria Math"/>
          <w:i/>
          <w:color w:val="000000" w:themeColor="text1"/>
          <w:sz w:val="24"/>
          <w:szCs w:val="24"/>
        </w:rPr>
        <w:t>△</w:t>
      </w:r>
      <w:proofErr w:type="spellStart"/>
      <w:r w:rsidR="0095284D" w:rsidRPr="00474A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fnAB</w:t>
      </w:r>
      <w:proofErr w:type="spellEnd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sterilized rice straw </w:t>
      </w:r>
      <w:proofErr w:type="spellStart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lysate</w:t>
      </w:r>
      <w:proofErr w:type="spellEnd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5-L bioreactor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3"/>
        <w:gridCol w:w="1784"/>
        <w:gridCol w:w="1784"/>
        <w:gridCol w:w="1783"/>
        <w:gridCol w:w="1784"/>
        <w:gridCol w:w="1784"/>
      </w:tblGrid>
      <w:tr w:rsidR="00474AF8" w:rsidRPr="00474AF8" w:rsidTr="00BD4DA6">
        <w:trPr>
          <w:jc w:val="center"/>
        </w:trPr>
        <w:tc>
          <w:tcPr>
            <w:tcW w:w="1783" w:type="dxa"/>
            <w:tcBorders>
              <w:top w:val="single" w:sz="4" w:space="0" w:color="auto"/>
              <w:bottom w:val="nil"/>
            </w:tcBorders>
            <w:vAlign w:val="center"/>
          </w:tcPr>
          <w:p w:rsidR="00AB2C25" w:rsidRPr="00474AF8" w:rsidRDefault="00AB2C25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ime</w:t>
            </w:r>
          </w:p>
        </w:tc>
        <w:tc>
          <w:tcPr>
            <w:tcW w:w="1784" w:type="dxa"/>
            <w:tcBorders>
              <w:top w:val="single" w:sz="4" w:space="0" w:color="auto"/>
              <w:bottom w:val="nil"/>
            </w:tcBorders>
            <w:vAlign w:val="center"/>
          </w:tcPr>
          <w:p w:rsidR="00AB2C25" w:rsidRPr="00474AF8" w:rsidRDefault="00AB2C25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sidue sugar</w:t>
            </w:r>
          </w:p>
        </w:tc>
        <w:tc>
          <w:tcPr>
            <w:tcW w:w="1784" w:type="dxa"/>
            <w:tcBorders>
              <w:top w:val="single" w:sz="4" w:space="0" w:color="auto"/>
              <w:bottom w:val="nil"/>
            </w:tcBorders>
            <w:vAlign w:val="center"/>
          </w:tcPr>
          <w:p w:rsidR="00AB2C25" w:rsidRPr="00474AF8" w:rsidRDefault="00AB2C25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ctic Acid</w:t>
            </w:r>
          </w:p>
        </w:tc>
        <w:tc>
          <w:tcPr>
            <w:tcW w:w="1783" w:type="dxa"/>
            <w:tcBorders>
              <w:top w:val="single" w:sz="4" w:space="0" w:color="auto"/>
              <w:bottom w:val="nil"/>
            </w:tcBorders>
            <w:vAlign w:val="center"/>
          </w:tcPr>
          <w:p w:rsidR="00AB2C25" w:rsidRPr="00474AF8" w:rsidRDefault="00AB2C25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drogen</w:t>
            </w:r>
          </w:p>
        </w:tc>
        <w:tc>
          <w:tcPr>
            <w:tcW w:w="1784" w:type="dxa"/>
            <w:tcBorders>
              <w:top w:val="single" w:sz="4" w:space="0" w:color="auto"/>
              <w:bottom w:val="nil"/>
            </w:tcBorders>
            <w:vAlign w:val="center"/>
          </w:tcPr>
          <w:p w:rsidR="00AB2C25" w:rsidRPr="00474AF8" w:rsidRDefault="00AB2C25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etate</w:t>
            </w:r>
          </w:p>
        </w:tc>
        <w:tc>
          <w:tcPr>
            <w:tcW w:w="1784" w:type="dxa"/>
            <w:tcBorders>
              <w:top w:val="single" w:sz="4" w:space="0" w:color="auto"/>
              <w:bottom w:val="nil"/>
            </w:tcBorders>
            <w:vAlign w:val="center"/>
          </w:tcPr>
          <w:p w:rsidR="00AB2C25" w:rsidRPr="00474AF8" w:rsidRDefault="00AB2C25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thanol</w:t>
            </w:r>
          </w:p>
        </w:tc>
      </w:tr>
      <w:tr w:rsidR="00474AF8" w:rsidRPr="00474AF8" w:rsidTr="00BD4DA6">
        <w:trPr>
          <w:jc w:val="center"/>
        </w:trPr>
        <w:tc>
          <w:tcPr>
            <w:tcW w:w="1783" w:type="dxa"/>
            <w:tcBorders>
              <w:top w:val="nil"/>
              <w:bottom w:val="single" w:sz="4" w:space="0" w:color="auto"/>
            </w:tcBorders>
            <w:vAlign w:val="center"/>
          </w:tcPr>
          <w:p w:rsidR="00AB2C25" w:rsidRPr="00474AF8" w:rsidRDefault="00AB2C25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h)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  <w:vAlign w:val="center"/>
          </w:tcPr>
          <w:p w:rsidR="00AB2C25" w:rsidRPr="00474AF8" w:rsidRDefault="00AB2C25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  <w:vAlign w:val="center"/>
          </w:tcPr>
          <w:p w:rsidR="00AB2C25" w:rsidRPr="00474AF8" w:rsidRDefault="00AB2C25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1783" w:type="dxa"/>
            <w:tcBorders>
              <w:top w:val="nil"/>
              <w:bottom w:val="single" w:sz="4" w:space="0" w:color="auto"/>
            </w:tcBorders>
            <w:vAlign w:val="center"/>
          </w:tcPr>
          <w:p w:rsidR="00AB2C25" w:rsidRPr="00474AF8" w:rsidRDefault="00AB2C25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mmol/L)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  <w:vAlign w:val="center"/>
          </w:tcPr>
          <w:p w:rsidR="00AB2C25" w:rsidRPr="00474AF8" w:rsidRDefault="00AB2C25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  <w:vAlign w:val="center"/>
          </w:tcPr>
          <w:p w:rsidR="00AB2C25" w:rsidRPr="00474AF8" w:rsidRDefault="00AB2C25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</w:tr>
      <w:tr w:rsidR="00474AF8" w:rsidRPr="00474AF8" w:rsidTr="00BD4DA6">
        <w:trPr>
          <w:jc w:val="center"/>
        </w:trPr>
        <w:tc>
          <w:tcPr>
            <w:tcW w:w="1783" w:type="dxa"/>
            <w:tcBorders>
              <w:top w:val="single" w:sz="4" w:space="0" w:color="auto"/>
            </w:tcBorders>
            <w:vAlign w:val="center"/>
          </w:tcPr>
          <w:p w:rsidR="00AB2C25" w:rsidRPr="00474AF8" w:rsidRDefault="00AB2C25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:rsidR="00AB2C25" w:rsidRPr="00474AF8" w:rsidRDefault="004545B7" w:rsidP="007A42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</w:t>
            </w:r>
            <w:r w:rsidR="007A42E3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8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="00F33109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7A42E3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89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:rsidR="00AB2C25" w:rsidRPr="00474AF8" w:rsidRDefault="004545B7" w:rsidP="004545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44</w:t>
            </w:r>
            <w:r w:rsidR="00F33109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5F7DAA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5F7DAA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vAlign w:val="center"/>
          </w:tcPr>
          <w:p w:rsidR="00AB2C25" w:rsidRPr="00474AF8" w:rsidRDefault="00AB2C25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:rsidR="00AB2C25" w:rsidRPr="00474AF8" w:rsidRDefault="004545B7" w:rsidP="004545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9.33</w:t>
            </w:r>
            <w:r w:rsidR="00F33109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5F7DAA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:rsidR="00AB2C25" w:rsidRPr="00474AF8" w:rsidRDefault="004545B7" w:rsidP="004545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61</w:t>
            </w:r>
            <w:r w:rsidR="00F33109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5F7DAA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</w:tr>
      <w:tr w:rsidR="00474AF8" w:rsidRPr="00474AF8" w:rsidTr="00BD4DA6">
        <w:trPr>
          <w:jc w:val="center"/>
        </w:trPr>
        <w:tc>
          <w:tcPr>
            <w:tcW w:w="1783" w:type="dxa"/>
            <w:vAlign w:val="center"/>
          </w:tcPr>
          <w:p w:rsidR="00AB2C25" w:rsidRPr="00474AF8" w:rsidRDefault="00AB2C25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784" w:type="dxa"/>
            <w:vAlign w:val="center"/>
          </w:tcPr>
          <w:p w:rsidR="00AB2C25" w:rsidRPr="00474AF8" w:rsidRDefault="004545B7" w:rsidP="004545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4.16</w:t>
            </w:r>
            <w:r w:rsidR="00F33109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05</w:t>
            </w:r>
          </w:p>
        </w:tc>
        <w:tc>
          <w:tcPr>
            <w:tcW w:w="1784" w:type="dxa"/>
            <w:vAlign w:val="center"/>
          </w:tcPr>
          <w:p w:rsidR="00AB2C25" w:rsidRPr="00474AF8" w:rsidRDefault="004545B7" w:rsidP="004545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="00F33109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5F7DAA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3</w:t>
            </w:r>
          </w:p>
        </w:tc>
        <w:tc>
          <w:tcPr>
            <w:tcW w:w="1783" w:type="dxa"/>
            <w:vAlign w:val="center"/>
          </w:tcPr>
          <w:p w:rsidR="00AB2C25" w:rsidRPr="00474AF8" w:rsidRDefault="00AB2C25" w:rsidP="005F7D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5F7DAA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.64</w:t>
            </w:r>
            <w:r w:rsidR="00F33109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5F7DAA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28</w:t>
            </w:r>
          </w:p>
        </w:tc>
        <w:tc>
          <w:tcPr>
            <w:tcW w:w="1784" w:type="dxa"/>
            <w:vAlign w:val="center"/>
          </w:tcPr>
          <w:p w:rsidR="00AB2C25" w:rsidRPr="00474AF8" w:rsidRDefault="004545B7" w:rsidP="004545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.67</w:t>
            </w:r>
            <w:r w:rsidR="00F33109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784" w:type="dxa"/>
            <w:vAlign w:val="center"/>
          </w:tcPr>
          <w:p w:rsidR="00AB2C25" w:rsidRPr="00474AF8" w:rsidRDefault="004545B7" w:rsidP="004545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.39</w:t>
            </w:r>
            <w:r w:rsidR="00F33109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5F7DAA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="005F7DAA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474AF8" w:rsidRPr="00474AF8" w:rsidTr="00BD4DA6">
        <w:trPr>
          <w:jc w:val="center"/>
        </w:trPr>
        <w:tc>
          <w:tcPr>
            <w:tcW w:w="1783" w:type="dxa"/>
            <w:vAlign w:val="center"/>
          </w:tcPr>
          <w:p w:rsidR="00AB2C25" w:rsidRPr="00474AF8" w:rsidRDefault="00AB2C25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784" w:type="dxa"/>
            <w:vAlign w:val="center"/>
          </w:tcPr>
          <w:p w:rsidR="00AB2C25" w:rsidRPr="00474AF8" w:rsidRDefault="004545B7" w:rsidP="004545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6.04</w:t>
            </w:r>
            <w:r w:rsidR="00F33109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83</w:t>
            </w:r>
          </w:p>
        </w:tc>
        <w:tc>
          <w:tcPr>
            <w:tcW w:w="1784" w:type="dxa"/>
            <w:vAlign w:val="center"/>
          </w:tcPr>
          <w:p w:rsidR="00AB2C25" w:rsidRPr="00474AF8" w:rsidRDefault="00AB2C25" w:rsidP="004545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4545B7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.56</w:t>
            </w:r>
            <w:r w:rsidR="00F33109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4545B7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67</w:t>
            </w:r>
          </w:p>
        </w:tc>
        <w:tc>
          <w:tcPr>
            <w:tcW w:w="1783" w:type="dxa"/>
            <w:vAlign w:val="center"/>
          </w:tcPr>
          <w:p w:rsidR="00AB2C25" w:rsidRPr="00474AF8" w:rsidRDefault="005F7DAA" w:rsidP="005F7D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7</w:t>
            </w:r>
            <w:r w:rsidR="00AB2C25"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</w:t>
            </w:r>
            <w:r w:rsidR="00F33109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67</w:t>
            </w:r>
          </w:p>
        </w:tc>
        <w:tc>
          <w:tcPr>
            <w:tcW w:w="1784" w:type="dxa"/>
            <w:vAlign w:val="center"/>
          </w:tcPr>
          <w:p w:rsidR="00AB2C25" w:rsidRPr="00474AF8" w:rsidRDefault="004545B7" w:rsidP="004545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1.83</w:t>
            </w:r>
            <w:r w:rsidR="00F33109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33</w:t>
            </w:r>
          </w:p>
        </w:tc>
        <w:tc>
          <w:tcPr>
            <w:tcW w:w="1784" w:type="dxa"/>
            <w:vAlign w:val="center"/>
          </w:tcPr>
          <w:p w:rsidR="00AB2C25" w:rsidRPr="00474AF8" w:rsidRDefault="004545B7" w:rsidP="004545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9.78</w:t>
            </w:r>
            <w:r w:rsidR="00F33109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2</w:t>
            </w:r>
          </w:p>
        </w:tc>
      </w:tr>
      <w:tr w:rsidR="00474AF8" w:rsidRPr="00474AF8" w:rsidTr="00BD4DA6">
        <w:trPr>
          <w:jc w:val="center"/>
        </w:trPr>
        <w:tc>
          <w:tcPr>
            <w:tcW w:w="1783" w:type="dxa"/>
            <w:vAlign w:val="center"/>
          </w:tcPr>
          <w:p w:rsidR="00AB2C25" w:rsidRPr="00474AF8" w:rsidRDefault="00AB2C25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784" w:type="dxa"/>
            <w:vAlign w:val="center"/>
          </w:tcPr>
          <w:p w:rsidR="00AB2C25" w:rsidRPr="00474AF8" w:rsidRDefault="004545B7" w:rsidP="004545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2.76</w:t>
            </w:r>
            <w:r w:rsidR="00F33109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28</w:t>
            </w:r>
          </w:p>
        </w:tc>
        <w:tc>
          <w:tcPr>
            <w:tcW w:w="1784" w:type="dxa"/>
            <w:vAlign w:val="center"/>
          </w:tcPr>
          <w:p w:rsidR="00AB2C25" w:rsidRPr="00474AF8" w:rsidRDefault="004545B7" w:rsidP="004545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9.56</w:t>
            </w:r>
            <w:r w:rsidR="00F33109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56</w:t>
            </w:r>
          </w:p>
        </w:tc>
        <w:tc>
          <w:tcPr>
            <w:tcW w:w="1783" w:type="dxa"/>
            <w:vAlign w:val="center"/>
          </w:tcPr>
          <w:p w:rsidR="00AB2C25" w:rsidRPr="00474AF8" w:rsidRDefault="00AB2C25" w:rsidP="005F7D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5F7DAA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79</w:t>
            </w:r>
            <w:r w:rsidR="00F33109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5F7DAA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.98</w:t>
            </w:r>
          </w:p>
        </w:tc>
        <w:tc>
          <w:tcPr>
            <w:tcW w:w="1784" w:type="dxa"/>
            <w:vAlign w:val="center"/>
          </w:tcPr>
          <w:p w:rsidR="00AB2C25" w:rsidRPr="00474AF8" w:rsidRDefault="004545B7" w:rsidP="004545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7.33</w:t>
            </w:r>
            <w:r w:rsidR="00F33109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16</w:t>
            </w:r>
          </w:p>
        </w:tc>
        <w:tc>
          <w:tcPr>
            <w:tcW w:w="1784" w:type="dxa"/>
            <w:vAlign w:val="center"/>
          </w:tcPr>
          <w:p w:rsidR="00AB2C25" w:rsidRPr="00474AF8" w:rsidRDefault="004545B7" w:rsidP="004545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1.3</w:t>
            </w:r>
            <w:r w:rsidR="00F33109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56</w:t>
            </w:r>
          </w:p>
        </w:tc>
      </w:tr>
      <w:tr w:rsidR="00474AF8" w:rsidRPr="00474AF8" w:rsidTr="00BD4DA6">
        <w:trPr>
          <w:jc w:val="center"/>
        </w:trPr>
        <w:tc>
          <w:tcPr>
            <w:tcW w:w="1783" w:type="dxa"/>
            <w:vAlign w:val="center"/>
          </w:tcPr>
          <w:p w:rsidR="00AB2C25" w:rsidRPr="00474AF8" w:rsidRDefault="00AB2C25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1784" w:type="dxa"/>
            <w:vAlign w:val="center"/>
          </w:tcPr>
          <w:p w:rsidR="00AB2C25" w:rsidRPr="00474AF8" w:rsidRDefault="004545B7" w:rsidP="004545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.77</w:t>
            </w:r>
            <w:r w:rsidR="00F33109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DF4C48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8</w:t>
            </w:r>
          </w:p>
        </w:tc>
        <w:tc>
          <w:tcPr>
            <w:tcW w:w="1784" w:type="dxa"/>
            <w:vAlign w:val="center"/>
          </w:tcPr>
          <w:p w:rsidR="00AB2C25" w:rsidRPr="00474AF8" w:rsidRDefault="004545B7" w:rsidP="004545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4.44</w:t>
            </w:r>
            <w:r w:rsidR="00F33109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16</w:t>
            </w:r>
          </w:p>
        </w:tc>
        <w:tc>
          <w:tcPr>
            <w:tcW w:w="1783" w:type="dxa"/>
            <w:vAlign w:val="center"/>
          </w:tcPr>
          <w:p w:rsidR="00AB2C25" w:rsidRPr="00474AF8" w:rsidRDefault="00AB2C25" w:rsidP="005F7D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5F7DAA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9.84</w:t>
            </w:r>
            <w:r w:rsidR="00F33109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5F7DAA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55</w:t>
            </w:r>
          </w:p>
        </w:tc>
        <w:tc>
          <w:tcPr>
            <w:tcW w:w="1784" w:type="dxa"/>
            <w:vAlign w:val="center"/>
          </w:tcPr>
          <w:p w:rsidR="00AB2C25" w:rsidRPr="00474AF8" w:rsidRDefault="004545B7" w:rsidP="004545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3.5</w:t>
            </w:r>
            <w:r w:rsidR="00F33109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5</w:t>
            </w:r>
          </w:p>
        </w:tc>
        <w:tc>
          <w:tcPr>
            <w:tcW w:w="1784" w:type="dxa"/>
            <w:vAlign w:val="center"/>
          </w:tcPr>
          <w:p w:rsidR="00AB2C25" w:rsidRPr="00474AF8" w:rsidRDefault="004545B7" w:rsidP="004545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4.78</w:t>
            </w:r>
            <w:r w:rsidR="00F33109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43</w:t>
            </w:r>
          </w:p>
        </w:tc>
      </w:tr>
      <w:tr w:rsidR="00AB2C25" w:rsidRPr="00474AF8" w:rsidTr="00BD4DA6">
        <w:trPr>
          <w:jc w:val="center"/>
        </w:trPr>
        <w:tc>
          <w:tcPr>
            <w:tcW w:w="1783" w:type="dxa"/>
            <w:vAlign w:val="center"/>
          </w:tcPr>
          <w:p w:rsidR="00AB2C25" w:rsidRPr="00474AF8" w:rsidRDefault="00AB2C25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1784" w:type="dxa"/>
            <w:vAlign w:val="center"/>
          </w:tcPr>
          <w:p w:rsidR="00AB2C25" w:rsidRPr="00474AF8" w:rsidRDefault="00AB2C25" w:rsidP="004545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4545B7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5</w:t>
            </w:r>
            <w:r w:rsidR="00F33109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DF4C48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="004545B7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784" w:type="dxa"/>
            <w:vAlign w:val="center"/>
          </w:tcPr>
          <w:p w:rsidR="00AB2C25" w:rsidRPr="00474AF8" w:rsidRDefault="004545B7" w:rsidP="004545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3.26</w:t>
            </w:r>
            <w:r w:rsidR="00F33109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97</w:t>
            </w:r>
          </w:p>
        </w:tc>
        <w:tc>
          <w:tcPr>
            <w:tcW w:w="1783" w:type="dxa"/>
            <w:vAlign w:val="center"/>
          </w:tcPr>
          <w:p w:rsidR="00AB2C25" w:rsidRPr="00474AF8" w:rsidRDefault="00AB2C25" w:rsidP="005F7D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  <w:r w:rsidR="005F7DAA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52</w:t>
            </w:r>
            <w:r w:rsidR="00F33109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5F7DAA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36</w:t>
            </w:r>
          </w:p>
        </w:tc>
        <w:tc>
          <w:tcPr>
            <w:tcW w:w="1784" w:type="dxa"/>
            <w:vAlign w:val="center"/>
          </w:tcPr>
          <w:p w:rsidR="00AB2C25" w:rsidRPr="00474AF8" w:rsidRDefault="004545B7" w:rsidP="004545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8.83</w:t>
            </w:r>
            <w:r w:rsidR="00F33109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83</w:t>
            </w:r>
          </w:p>
        </w:tc>
        <w:tc>
          <w:tcPr>
            <w:tcW w:w="1784" w:type="dxa"/>
            <w:vAlign w:val="center"/>
          </w:tcPr>
          <w:p w:rsidR="00AB2C25" w:rsidRPr="00474AF8" w:rsidRDefault="004545B7" w:rsidP="004545B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49.13</w:t>
            </w:r>
            <w:r w:rsidR="00F33109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.61</w:t>
            </w:r>
          </w:p>
        </w:tc>
      </w:tr>
    </w:tbl>
    <w:p w:rsidR="002E7637" w:rsidRPr="00474AF8" w:rsidRDefault="002E7637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E7637" w:rsidRPr="00474AF8" w:rsidRDefault="002E7637" w:rsidP="004D25ED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2E7637" w:rsidRPr="00474AF8" w:rsidRDefault="002E7637" w:rsidP="004D25ED">
      <w:pPr>
        <w:spacing w:afterLines="50" w:after="156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19</w:t>
      </w:r>
      <w:r w:rsidRPr="00474AF8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w data </w:t>
      </w:r>
      <w:r w:rsidR="0095284D"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mentation of SCUT27/</w:t>
      </w:r>
      <w:r w:rsidR="0095284D" w:rsidRPr="00474AF8">
        <w:rPr>
          <w:rFonts w:ascii="Cambria Math" w:hAnsi="Cambria Math" w:cs="Cambria Math"/>
          <w:i/>
          <w:color w:val="000000" w:themeColor="text1"/>
          <w:sz w:val="24"/>
          <w:szCs w:val="24"/>
        </w:rPr>
        <w:t>△</w:t>
      </w:r>
      <w:proofErr w:type="spellStart"/>
      <w:r w:rsidR="0095284D" w:rsidRPr="00474A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fnAB</w:t>
      </w:r>
      <w:proofErr w:type="spellEnd"/>
      <w:r w:rsidR="00975F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</w:t>
      </w:r>
      <w:proofErr w:type="spellStart"/>
      <w:r w:rsidR="00975F7D">
        <w:rPr>
          <w:rFonts w:ascii="Times New Roman" w:hAnsi="Times New Roman" w:cs="Times New Roman"/>
          <w:color w:val="000000" w:themeColor="text1"/>
          <w:sz w:val="24"/>
          <w:szCs w:val="24"/>
        </w:rPr>
        <w:t>non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sterilized</w:t>
      </w:r>
      <w:proofErr w:type="spellEnd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ce straw</w:t>
      </w:r>
      <w:r w:rsidR="0095284D"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lysate</w:t>
      </w:r>
      <w:proofErr w:type="spellEnd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5-L bioreactor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3"/>
        <w:gridCol w:w="1784"/>
        <w:gridCol w:w="1784"/>
        <w:gridCol w:w="1783"/>
        <w:gridCol w:w="1784"/>
        <w:gridCol w:w="1784"/>
      </w:tblGrid>
      <w:tr w:rsidR="00474AF8" w:rsidRPr="00474AF8" w:rsidTr="00BD4DA6">
        <w:trPr>
          <w:jc w:val="center"/>
        </w:trPr>
        <w:tc>
          <w:tcPr>
            <w:tcW w:w="1783" w:type="dxa"/>
            <w:tcBorders>
              <w:top w:val="single" w:sz="4" w:space="0" w:color="auto"/>
              <w:bottom w:val="nil"/>
            </w:tcBorders>
            <w:vAlign w:val="center"/>
          </w:tcPr>
          <w:p w:rsidR="002E7637" w:rsidRPr="00474AF8" w:rsidRDefault="002E7637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ime</w:t>
            </w:r>
          </w:p>
        </w:tc>
        <w:tc>
          <w:tcPr>
            <w:tcW w:w="1784" w:type="dxa"/>
            <w:tcBorders>
              <w:top w:val="single" w:sz="4" w:space="0" w:color="auto"/>
              <w:bottom w:val="nil"/>
            </w:tcBorders>
            <w:vAlign w:val="center"/>
          </w:tcPr>
          <w:p w:rsidR="002E7637" w:rsidRPr="00474AF8" w:rsidRDefault="002E7637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sidue sugar</w:t>
            </w:r>
          </w:p>
        </w:tc>
        <w:tc>
          <w:tcPr>
            <w:tcW w:w="1784" w:type="dxa"/>
            <w:tcBorders>
              <w:top w:val="single" w:sz="4" w:space="0" w:color="auto"/>
              <w:bottom w:val="nil"/>
            </w:tcBorders>
            <w:vAlign w:val="center"/>
          </w:tcPr>
          <w:p w:rsidR="002E7637" w:rsidRPr="00474AF8" w:rsidRDefault="002E7637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ctic Acid</w:t>
            </w:r>
          </w:p>
        </w:tc>
        <w:tc>
          <w:tcPr>
            <w:tcW w:w="1783" w:type="dxa"/>
            <w:tcBorders>
              <w:top w:val="single" w:sz="4" w:space="0" w:color="auto"/>
              <w:bottom w:val="nil"/>
            </w:tcBorders>
            <w:vAlign w:val="center"/>
          </w:tcPr>
          <w:p w:rsidR="002E7637" w:rsidRPr="00474AF8" w:rsidRDefault="002E7637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drogen</w:t>
            </w:r>
          </w:p>
        </w:tc>
        <w:tc>
          <w:tcPr>
            <w:tcW w:w="1784" w:type="dxa"/>
            <w:tcBorders>
              <w:top w:val="single" w:sz="4" w:space="0" w:color="auto"/>
              <w:bottom w:val="nil"/>
            </w:tcBorders>
            <w:vAlign w:val="center"/>
          </w:tcPr>
          <w:p w:rsidR="002E7637" w:rsidRPr="00474AF8" w:rsidRDefault="002E7637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etate</w:t>
            </w:r>
          </w:p>
        </w:tc>
        <w:tc>
          <w:tcPr>
            <w:tcW w:w="1784" w:type="dxa"/>
            <w:tcBorders>
              <w:top w:val="single" w:sz="4" w:space="0" w:color="auto"/>
              <w:bottom w:val="nil"/>
            </w:tcBorders>
            <w:vAlign w:val="center"/>
          </w:tcPr>
          <w:p w:rsidR="002E7637" w:rsidRPr="00474AF8" w:rsidRDefault="002E7637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thanol</w:t>
            </w:r>
          </w:p>
        </w:tc>
      </w:tr>
      <w:tr w:rsidR="00474AF8" w:rsidRPr="00474AF8" w:rsidTr="00BD4DA6">
        <w:trPr>
          <w:jc w:val="center"/>
        </w:trPr>
        <w:tc>
          <w:tcPr>
            <w:tcW w:w="1783" w:type="dxa"/>
            <w:tcBorders>
              <w:top w:val="nil"/>
              <w:bottom w:val="single" w:sz="4" w:space="0" w:color="auto"/>
            </w:tcBorders>
            <w:vAlign w:val="center"/>
          </w:tcPr>
          <w:p w:rsidR="002E7637" w:rsidRPr="00474AF8" w:rsidRDefault="002E7637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h)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  <w:vAlign w:val="center"/>
          </w:tcPr>
          <w:p w:rsidR="002E7637" w:rsidRPr="00474AF8" w:rsidRDefault="002E7637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  <w:vAlign w:val="center"/>
          </w:tcPr>
          <w:p w:rsidR="002E7637" w:rsidRPr="00474AF8" w:rsidRDefault="002E7637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1783" w:type="dxa"/>
            <w:tcBorders>
              <w:top w:val="nil"/>
              <w:bottom w:val="single" w:sz="4" w:space="0" w:color="auto"/>
            </w:tcBorders>
            <w:vAlign w:val="center"/>
          </w:tcPr>
          <w:p w:rsidR="002E7637" w:rsidRPr="00474AF8" w:rsidRDefault="002E7637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mmol/L)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  <w:vAlign w:val="center"/>
          </w:tcPr>
          <w:p w:rsidR="002E7637" w:rsidRPr="00474AF8" w:rsidRDefault="002E7637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  <w:vAlign w:val="center"/>
          </w:tcPr>
          <w:p w:rsidR="002E7637" w:rsidRPr="00474AF8" w:rsidRDefault="002E7637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</w:tr>
      <w:tr w:rsidR="00474AF8" w:rsidRPr="00474AF8" w:rsidTr="00BD4DA6">
        <w:trPr>
          <w:jc w:val="center"/>
        </w:trPr>
        <w:tc>
          <w:tcPr>
            <w:tcW w:w="1783" w:type="dxa"/>
            <w:tcBorders>
              <w:top w:val="single" w:sz="4" w:space="0" w:color="auto"/>
            </w:tcBorders>
            <w:vAlign w:val="center"/>
          </w:tcPr>
          <w:p w:rsidR="002E7637" w:rsidRPr="00474AF8" w:rsidRDefault="002E7637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:rsidR="002E7637" w:rsidRPr="00474AF8" w:rsidRDefault="00383BBA" w:rsidP="007A42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7A42E3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7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68</w:t>
            </w:r>
            <w:r w:rsidR="00642FBD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94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44</w:t>
            </w:r>
            <w:r w:rsidR="00642FBD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EB28A8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EB28A8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vAlign w:val="center"/>
          </w:tcPr>
          <w:p w:rsidR="002E7637" w:rsidRPr="00474AF8" w:rsidRDefault="002E7637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9.5</w:t>
            </w:r>
            <w:r w:rsidR="00642FBD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8B52CE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3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61</w:t>
            </w:r>
            <w:r w:rsidR="00642FBD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367C4F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</w:tr>
      <w:tr w:rsidR="00474AF8" w:rsidRPr="00474AF8" w:rsidTr="00BD4DA6">
        <w:trPr>
          <w:jc w:val="center"/>
        </w:trPr>
        <w:tc>
          <w:tcPr>
            <w:tcW w:w="1783" w:type="dxa"/>
            <w:vAlign w:val="center"/>
          </w:tcPr>
          <w:p w:rsidR="002E7637" w:rsidRPr="00474AF8" w:rsidRDefault="002E7637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7A42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7A42E3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8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66</w:t>
            </w:r>
            <w:r w:rsidR="00642FBD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71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33</w:t>
            </w:r>
            <w:r w:rsidR="00642FBD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AA626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="00AA626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783" w:type="dxa"/>
            <w:vAlign w:val="center"/>
          </w:tcPr>
          <w:p w:rsidR="002E7637" w:rsidRPr="00474AF8" w:rsidRDefault="002E7637" w:rsidP="009C286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9C2864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7</w:t>
            </w:r>
            <w:r w:rsidR="00642FBD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9C2864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22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17</w:t>
            </w:r>
            <w:r w:rsidR="00642FBD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96</w:t>
            </w:r>
            <w:r w:rsidR="00642FBD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367C4F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3</w:t>
            </w:r>
          </w:p>
        </w:tc>
      </w:tr>
      <w:tr w:rsidR="00474AF8" w:rsidRPr="00474AF8" w:rsidTr="00BD4DA6">
        <w:trPr>
          <w:jc w:val="center"/>
        </w:trPr>
        <w:tc>
          <w:tcPr>
            <w:tcW w:w="1783" w:type="dxa"/>
            <w:vAlign w:val="center"/>
          </w:tcPr>
          <w:p w:rsidR="002E7637" w:rsidRPr="00474AF8" w:rsidRDefault="002E7637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3.13</w:t>
            </w:r>
            <w:r w:rsidR="00642FBD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97</w:t>
            </w:r>
          </w:p>
        </w:tc>
        <w:tc>
          <w:tcPr>
            <w:tcW w:w="1784" w:type="dxa"/>
            <w:vAlign w:val="center"/>
          </w:tcPr>
          <w:p w:rsidR="002E7637" w:rsidRPr="00474AF8" w:rsidRDefault="002E7637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383BBA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.43</w:t>
            </w:r>
            <w:r w:rsidR="00642FBD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383BBA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33</w:t>
            </w:r>
          </w:p>
        </w:tc>
        <w:tc>
          <w:tcPr>
            <w:tcW w:w="1783" w:type="dxa"/>
            <w:vAlign w:val="center"/>
          </w:tcPr>
          <w:p w:rsidR="002E7637" w:rsidRPr="00474AF8" w:rsidRDefault="002E7637" w:rsidP="009C286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="009C2864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84</w:t>
            </w:r>
            <w:r w:rsidR="00642FBD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9C2864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95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1.67</w:t>
            </w:r>
            <w:r w:rsidR="00642FBD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83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.52</w:t>
            </w:r>
            <w:r w:rsidR="00642FBD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2</w:t>
            </w:r>
          </w:p>
        </w:tc>
      </w:tr>
      <w:tr w:rsidR="00474AF8" w:rsidRPr="00474AF8" w:rsidTr="00BD4DA6">
        <w:trPr>
          <w:jc w:val="center"/>
        </w:trPr>
        <w:tc>
          <w:tcPr>
            <w:tcW w:w="1783" w:type="dxa"/>
            <w:vAlign w:val="center"/>
          </w:tcPr>
          <w:p w:rsidR="002E7637" w:rsidRPr="00474AF8" w:rsidRDefault="002E7637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6.99</w:t>
            </w:r>
            <w:r w:rsidR="00642FBD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1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.78</w:t>
            </w:r>
            <w:r w:rsidR="00642FBD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78</w:t>
            </w:r>
          </w:p>
        </w:tc>
        <w:tc>
          <w:tcPr>
            <w:tcW w:w="1783" w:type="dxa"/>
            <w:vAlign w:val="center"/>
          </w:tcPr>
          <w:p w:rsidR="002E7637" w:rsidRPr="00474AF8" w:rsidRDefault="002E7637" w:rsidP="009C286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9C2864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8.44</w:t>
            </w:r>
            <w:r w:rsidR="00642FBD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9C2864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.33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9.67</w:t>
            </w:r>
            <w:r w:rsidR="00642FBD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17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5.87</w:t>
            </w:r>
            <w:r w:rsidR="00642FBD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48</w:t>
            </w:r>
          </w:p>
        </w:tc>
      </w:tr>
      <w:tr w:rsidR="00474AF8" w:rsidRPr="00474AF8" w:rsidTr="00BD4DA6">
        <w:trPr>
          <w:jc w:val="center"/>
        </w:trPr>
        <w:tc>
          <w:tcPr>
            <w:tcW w:w="1783" w:type="dxa"/>
            <w:vAlign w:val="center"/>
          </w:tcPr>
          <w:p w:rsidR="002E7637" w:rsidRPr="00474AF8" w:rsidRDefault="002E7637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7.11</w:t>
            </w:r>
            <w:r w:rsidR="00642FBD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14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3.56</w:t>
            </w:r>
            <w:r w:rsidR="00642FBD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78</w:t>
            </w:r>
          </w:p>
        </w:tc>
        <w:tc>
          <w:tcPr>
            <w:tcW w:w="1783" w:type="dxa"/>
            <w:vAlign w:val="center"/>
          </w:tcPr>
          <w:p w:rsidR="002E7637" w:rsidRPr="00474AF8" w:rsidRDefault="009C2864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85.58</w:t>
            </w:r>
            <w:r w:rsidR="00642FBD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81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5.17</w:t>
            </w:r>
            <w:r w:rsidR="00642FBD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67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0.14</w:t>
            </w:r>
            <w:r w:rsidR="00642FBD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.04</w:t>
            </w:r>
          </w:p>
        </w:tc>
      </w:tr>
      <w:tr w:rsidR="002E7637" w:rsidRPr="00474AF8" w:rsidTr="00BD4DA6">
        <w:trPr>
          <w:jc w:val="center"/>
        </w:trPr>
        <w:tc>
          <w:tcPr>
            <w:tcW w:w="1783" w:type="dxa"/>
            <w:vAlign w:val="center"/>
          </w:tcPr>
          <w:p w:rsidR="002E7637" w:rsidRPr="00474AF8" w:rsidRDefault="002E7637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17</w:t>
            </w:r>
            <w:r w:rsidR="00642FBD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820EEC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2.11</w:t>
            </w:r>
            <w:r w:rsidR="00642FBD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44</w:t>
            </w:r>
          </w:p>
        </w:tc>
        <w:tc>
          <w:tcPr>
            <w:tcW w:w="1783" w:type="dxa"/>
            <w:vAlign w:val="center"/>
          </w:tcPr>
          <w:p w:rsidR="002E7637" w:rsidRPr="00474AF8" w:rsidRDefault="002E7637" w:rsidP="009C286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9C2864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9.31</w:t>
            </w:r>
            <w:r w:rsidR="00642FBD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9C2864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57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0.5</w:t>
            </w:r>
            <w:r w:rsidR="00642FBD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17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9.78</w:t>
            </w:r>
            <w:r w:rsidR="00642FBD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96</w:t>
            </w:r>
          </w:p>
        </w:tc>
      </w:tr>
    </w:tbl>
    <w:p w:rsidR="002E7637" w:rsidRPr="00474AF8" w:rsidRDefault="002E7637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E7637" w:rsidRPr="00474AF8" w:rsidRDefault="002E7637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E7637" w:rsidRPr="00474AF8" w:rsidRDefault="002E7637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D25ED" w:rsidRPr="00474AF8" w:rsidRDefault="004D25ED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2E7637" w:rsidRPr="00474AF8" w:rsidRDefault="002E7637" w:rsidP="004D25ED">
      <w:pPr>
        <w:spacing w:afterLines="50" w:after="156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20</w:t>
      </w:r>
      <w:r w:rsidRPr="00474AF8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w data </w:t>
      </w:r>
      <w:r w:rsidR="0095284D"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mentation of SCUT27/</w:t>
      </w:r>
      <w:r w:rsidR="0095284D" w:rsidRPr="00474AF8">
        <w:rPr>
          <w:rFonts w:ascii="Cambria Math" w:hAnsi="Cambria Math" w:cs="Cambria Math"/>
          <w:i/>
          <w:color w:val="000000" w:themeColor="text1"/>
          <w:sz w:val="24"/>
          <w:szCs w:val="24"/>
        </w:rPr>
        <w:t>△</w:t>
      </w:r>
      <w:proofErr w:type="spellStart"/>
      <w:r w:rsidR="0095284D" w:rsidRPr="00474A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fnAB</w:t>
      </w:r>
      <w:proofErr w:type="spellEnd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sterilized corn cob </w:t>
      </w:r>
      <w:proofErr w:type="spellStart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lysate</w:t>
      </w:r>
      <w:proofErr w:type="spellEnd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5-L bioreactor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3"/>
        <w:gridCol w:w="1784"/>
        <w:gridCol w:w="1784"/>
        <w:gridCol w:w="1783"/>
        <w:gridCol w:w="1784"/>
        <w:gridCol w:w="1784"/>
      </w:tblGrid>
      <w:tr w:rsidR="00474AF8" w:rsidRPr="00474AF8" w:rsidTr="00BD4DA6">
        <w:trPr>
          <w:jc w:val="center"/>
        </w:trPr>
        <w:tc>
          <w:tcPr>
            <w:tcW w:w="1783" w:type="dxa"/>
            <w:tcBorders>
              <w:top w:val="single" w:sz="4" w:space="0" w:color="auto"/>
              <w:bottom w:val="nil"/>
            </w:tcBorders>
            <w:vAlign w:val="center"/>
          </w:tcPr>
          <w:p w:rsidR="002E7637" w:rsidRPr="00474AF8" w:rsidRDefault="002E7637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ime</w:t>
            </w:r>
          </w:p>
        </w:tc>
        <w:tc>
          <w:tcPr>
            <w:tcW w:w="1784" w:type="dxa"/>
            <w:tcBorders>
              <w:top w:val="single" w:sz="4" w:space="0" w:color="auto"/>
              <w:bottom w:val="nil"/>
            </w:tcBorders>
            <w:vAlign w:val="center"/>
          </w:tcPr>
          <w:p w:rsidR="002E7637" w:rsidRPr="00474AF8" w:rsidRDefault="002E7637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sidue sugar</w:t>
            </w:r>
          </w:p>
        </w:tc>
        <w:tc>
          <w:tcPr>
            <w:tcW w:w="1784" w:type="dxa"/>
            <w:tcBorders>
              <w:top w:val="single" w:sz="4" w:space="0" w:color="auto"/>
              <w:bottom w:val="nil"/>
            </w:tcBorders>
            <w:vAlign w:val="center"/>
          </w:tcPr>
          <w:p w:rsidR="002E7637" w:rsidRPr="00474AF8" w:rsidRDefault="002E7637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ctic Acid</w:t>
            </w:r>
          </w:p>
        </w:tc>
        <w:tc>
          <w:tcPr>
            <w:tcW w:w="1783" w:type="dxa"/>
            <w:tcBorders>
              <w:top w:val="single" w:sz="4" w:space="0" w:color="auto"/>
              <w:bottom w:val="nil"/>
            </w:tcBorders>
            <w:vAlign w:val="center"/>
          </w:tcPr>
          <w:p w:rsidR="002E7637" w:rsidRPr="00474AF8" w:rsidRDefault="002E7637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drogen</w:t>
            </w:r>
          </w:p>
        </w:tc>
        <w:tc>
          <w:tcPr>
            <w:tcW w:w="1784" w:type="dxa"/>
            <w:tcBorders>
              <w:top w:val="single" w:sz="4" w:space="0" w:color="auto"/>
              <w:bottom w:val="nil"/>
            </w:tcBorders>
            <w:vAlign w:val="center"/>
          </w:tcPr>
          <w:p w:rsidR="002E7637" w:rsidRPr="00474AF8" w:rsidRDefault="002E7637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etate</w:t>
            </w:r>
          </w:p>
        </w:tc>
        <w:tc>
          <w:tcPr>
            <w:tcW w:w="1784" w:type="dxa"/>
            <w:tcBorders>
              <w:top w:val="single" w:sz="4" w:space="0" w:color="auto"/>
              <w:bottom w:val="nil"/>
            </w:tcBorders>
            <w:vAlign w:val="center"/>
          </w:tcPr>
          <w:p w:rsidR="002E7637" w:rsidRPr="00474AF8" w:rsidRDefault="002E7637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thanol</w:t>
            </w:r>
          </w:p>
        </w:tc>
      </w:tr>
      <w:tr w:rsidR="00474AF8" w:rsidRPr="00474AF8" w:rsidTr="00BD4DA6">
        <w:trPr>
          <w:jc w:val="center"/>
        </w:trPr>
        <w:tc>
          <w:tcPr>
            <w:tcW w:w="1783" w:type="dxa"/>
            <w:tcBorders>
              <w:top w:val="nil"/>
              <w:bottom w:val="single" w:sz="4" w:space="0" w:color="auto"/>
            </w:tcBorders>
            <w:vAlign w:val="center"/>
          </w:tcPr>
          <w:p w:rsidR="002E7637" w:rsidRPr="00474AF8" w:rsidRDefault="002E7637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h)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  <w:vAlign w:val="center"/>
          </w:tcPr>
          <w:p w:rsidR="002E7637" w:rsidRPr="00474AF8" w:rsidRDefault="002E7637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  <w:vAlign w:val="center"/>
          </w:tcPr>
          <w:p w:rsidR="002E7637" w:rsidRPr="00474AF8" w:rsidRDefault="002E7637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1783" w:type="dxa"/>
            <w:tcBorders>
              <w:top w:val="nil"/>
              <w:bottom w:val="single" w:sz="4" w:space="0" w:color="auto"/>
            </w:tcBorders>
            <w:vAlign w:val="center"/>
          </w:tcPr>
          <w:p w:rsidR="002E7637" w:rsidRPr="00474AF8" w:rsidRDefault="002E7637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mmol/L)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  <w:vAlign w:val="center"/>
          </w:tcPr>
          <w:p w:rsidR="002E7637" w:rsidRPr="00474AF8" w:rsidRDefault="002E7637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  <w:vAlign w:val="center"/>
          </w:tcPr>
          <w:p w:rsidR="002E7637" w:rsidRPr="00474AF8" w:rsidRDefault="002E7637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</w:tr>
      <w:tr w:rsidR="00474AF8" w:rsidRPr="00474AF8" w:rsidTr="00BD4DA6">
        <w:trPr>
          <w:jc w:val="center"/>
        </w:trPr>
        <w:tc>
          <w:tcPr>
            <w:tcW w:w="1783" w:type="dxa"/>
            <w:tcBorders>
              <w:top w:val="single" w:sz="4" w:space="0" w:color="auto"/>
            </w:tcBorders>
            <w:vAlign w:val="center"/>
          </w:tcPr>
          <w:p w:rsidR="002E7637" w:rsidRPr="00474AF8" w:rsidRDefault="002E7637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:rsidR="002E7637" w:rsidRPr="00474AF8" w:rsidRDefault="00383BBA" w:rsidP="007A42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</w:t>
            </w:r>
            <w:r w:rsidR="007A42E3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41</w:t>
            </w:r>
            <w:r w:rsidR="004A3125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.65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44</w:t>
            </w:r>
            <w:r w:rsidR="004A3125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760A86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760A86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vAlign w:val="center"/>
          </w:tcPr>
          <w:p w:rsidR="002E7637" w:rsidRPr="00474AF8" w:rsidRDefault="002E7637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8.14</w:t>
            </w:r>
            <w:r w:rsidR="004A3125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B65DFD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61</w:t>
            </w:r>
            <w:r w:rsidR="004A3125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7A00E7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</w:tr>
      <w:tr w:rsidR="00474AF8" w:rsidRPr="00474AF8" w:rsidTr="00BD4DA6">
        <w:trPr>
          <w:jc w:val="center"/>
        </w:trPr>
        <w:tc>
          <w:tcPr>
            <w:tcW w:w="1783" w:type="dxa"/>
            <w:vAlign w:val="center"/>
          </w:tcPr>
          <w:p w:rsidR="002E7637" w:rsidRPr="00474AF8" w:rsidRDefault="002E7637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9.94</w:t>
            </w:r>
            <w:r w:rsidR="004A3125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38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33</w:t>
            </w:r>
            <w:r w:rsidR="004A3125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760A86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="00760A86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783" w:type="dxa"/>
            <w:vAlign w:val="center"/>
          </w:tcPr>
          <w:p w:rsidR="002E7637" w:rsidRPr="00474AF8" w:rsidRDefault="002E7637" w:rsidP="00760A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760A86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4</w:t>
            </w:r>
            <w:r w:rsidR="004A3125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760A86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3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0.33</w:t>
            </w:r>
            <w:r w:rsidR="004A3125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83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96</w:t>
            </w:r>
            <w:r w:rsidR="004A3125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7A00E7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3</w:t>
            </w:r>
          </w:p>
        </w:tc>
      </w:tr>
      <w:tr w:rsidR="00474AF8" w:rsidRPr="00474AF8" w:rsidTr="00BD4DA6">
        <w:trPr>
          <w:jc w:val="center"/>
        </w:trPr>
        <w:tc>
          <w:tcPr>
            <w:tcW w:w="1783" w:type="dxa"/>
            <w:vAlign w:val="center"/>
          </w:tcPr>
          <w:p w:rsidR="002E7637" w:rsidRPr="00474AF8" w:rsidRDefault="002E7637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9.74</w:t>
            </w:r>
            <w:r w:rsidR="004A3125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92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8.33</w:t>
            </w:r>
            <w:r w:rsidR="004A3125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760A86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="00760A86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783" w:type="dxa"/>
            <w:vAlign w:val="center"/>
          </w:tcPr>
          <w:p w:rsidR="002E7637" w:rsidRPr="00474AF8" w:rsidRDefault="002E7637" w:rsidP="00760A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="00760A86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.68</w:t>
            </w:r>
            <w:r w:rsidR="004A3125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760A86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11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8.83</w:t>
            </w:r>
            <w:r w:rsidR="004A3125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5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6.52</w:t>
            </w:r>
            <w:r w:rsidR="004A3125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7A00E7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7</w:t>
            </w:r>
          </w:p>
        </w:tc>
      </w:tr>
      <w:tr w:rsidR="00474AF8" w:rsidRPr="00474AF8" w:rsidTr="00BD4DA6">
        <w:trPr>
          <w:jc w:val="center"/>
        </w:trPr>
        <w:tc>
          <w:tcPr>
            <w:tcW w:w="1783" w:type="dxa"/>
            <w:vAlign w:val="center"/>
          </w:tcPr>
          <w:p w:rsidR="002E7637" w:rsidRPr="00474AF8" w:rsidRDefault="002E7637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7.79</w:t>
            </w:r>
            <w:r w:rsidR="004A3125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16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4.22</w:t>
            </w:r>
            <w:r w:rsidR="004A3125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56</w:t>
            </w:r>
          </w:p>
        </w:tc>
        <w:tc>
          <w:tcPr>
            <w:tcW w:w="1783" w:type="dxa"/>
            <w:vAlign w:val="center"/>
          </w:tcPr>
          <w:p w:rsidR="002E7637" w:rsidRPr="00474AF8" w:rsidRDefault="002E7637" w:rsidP="00760A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760A86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8.52</w:t>
            </w:r>
            <w:r w:rsidR="004A3125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760A86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.25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8</w:t>
            </w:r>
            <w:r w:rsidR="004A3125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16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6.74</w:t>
            </w:r>
            <w:r w:rsidR="004A3125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91</w:t>
            </w:r>
          </w:p>
        </w:tc>
      </w:tr>
      <w:tr w:rsidR="00474AF8" w:rsidRPr="00474AF8" w:rsidTr="00BD4DA6">
        <w:trPr>
          <w:jc w:val="center"/>
        </w:trPr>
        <w:tc>
          <w:tcPr>
            <w:tcW w:w="1783" w:type="dxa"/>
            <w:vAlign w:val="center"/>
          </w:tcPr>
          <w:p w:rsidR="002E7637" w:rsidRPr="00474AF8" w:rsidRDefault="002E7637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.23</w:t>
            </w:r>
            <w:r w:rsidR="004A3125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55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3.67</w:t>
            </w:r>
            <w:r w:rsidR="004A3125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78</w:t>
            </w:r>
          </w:p>
        </w:tc>
        <w:tc>
          <w:tcPr>
            <w:tcW w:w="1783" w:type="dxa"/>
            <w:vAlign w:val="center"/>
          </w:tcPr>
          <w:p w:rsidR="002E7637" w:rsidRPr="00474AF8" w:rsidRDefault="002E7637" w:rsidP="00760A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  <w:r w:rsidR="00760A86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02</w:t>
            </w:r>
            <w:r w:rsidR="004A3125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760A86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37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3.5</w:t>
            </w:r>
            <w:r w:rsidR="004A3125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17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5.22</w:t>
            </w:r>
            <w:r w:rsidR="004A3125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57</w:t>
            </w:r>
          </w:p>
        </w:tc>
      </w:tr>
      <w:tr w:rsidR="002E7637" w:rsidRPr="00474AF8" w:rsidTr="00BD4DA6">
        <w:trPr>
          <w:jc w:val="center"/>
        </w:trPr>
        <w:tc>
          <w:tcPr>
            <w:tcW w:w="1783" w:type="dxa"/>
            <w:vAlign w:val="center"/>
          </w:tcPr>
          <w:p w:rsidR="002E7637" w:rsidRPr="00474AF8" w:rsidRDefault="002E7637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17</w:t>
            </w:r>
            <w:r w:rsidR="004A3125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9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4.67</w:t>
            </w:r>
            <w:r w:rsidR="004A3125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89</w:t>
            </w:r>
          </w:p>
        </w:tc>
        <w:tc>
          <w:tcPr>
            <w:tcW w:w="1783" w:type="dxa"/>
            <w:vAlign w:val="center"/>
          </w:tcPr>
          <w:p w:rsidR="002E7637" w:rsidRPr="00474AF8" w:rsidRDefault="00760A86" w:rsidP="00760A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95.71</w:t>
            </w:r>
            <w:r w:rsidR="004A3125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17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1.5</w:t>
            </w:r>
            <w:r w:rsidR="004A3125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67</w:t>
            </w:r>
          </w:p>
        </w:tc>
        <w:tc>
          <w:tcPr>
            <w:tcW w:w="1784" w:type="dxa"/>
            <w:vAlign w:val="center"/>
          </w:tcPr>
          <w:p w:rsidR="002E7637" w:rsidRPr="00474AF8" w:rsidRDefault="00383BBA" w:rsidP="00383B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3.22</w:t>
            </w:r>
            <w:r w:rsidR="004A3125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09</w:t>
            </w:r>
          </w:p>
        </w:tc>
      </w:tr>
    </w:tbl>
    <w:p w:rsidR="002E7637" w:rsidRPr="00474AF8" w:rsidRDefault="002E7637" w:rsidP="004D25E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E7637" w:rsidRPr="00474AF8" w:rsidRDefault="002E7637" w:rsidP="004D25ED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11037F" w:rsidRPr="00474AF8" w:rsidRDefault="0011037F" w:rsidP="004D25ED">
      <w:pPr>
        <w:spacing w:afterLines="50" w:after="156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21</w:t>
      </w:r>
      <w:r w:rsidRPr="00474AF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w data </w:t>
      </w:r>
      <w:r w:rsidR="0095284D" w:rsidRPr="00474A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mentation of SCUT27/</w:t>
      </w:r>
      <w:r w:rsidR="0095284D" w:rsidRPr="00474AF8">
        <w:rPr>
          <w:rFonts w:ascii="Cambria Math" w:hAnsi="Cambria Math" w:cs="Cambria Math"/>
          <w:i/>
          <w:color w:val="000000" w:themeColor="text1"/>
          <w:sz w:val="24"/>
          <w:szCs w:val="24"/>
        </w:rPr>
        <w:t>△</w:t>
      </w:r>
      <w:proofErr w:type="spellStart"/>
      <w:r w:rsidR="0095284D" w:rsidRPr="00474A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fnAB</w:t>
      </w:r>
      <w:proofErr w:type="spellEnd"/>
      <w:r w:rsidR="00975F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</w:t>
      </w:r>
      <w:bookmarkStart w:id="2" w:name="_GoBack"/>
      <w:proofErr w:type="spellStart"/>
      <w:r w:rsidR="00975F7D">
        <w:rPr>
          <w:rFonts w:ascii="Times New Roman" w:hAnsi="Times New Roman" w:cs="Times New Roman"/>
          <w:color w:val="000000" w:themeColor="text1"/>
          <w:sz w:val="24"/>
          <w:szCs w:val="24"/>
        </w:rPr>
        <w:t>non</w:t>
      </w:r>
      <w:bookmarkEnd w:id="2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sterilized</w:t>
      </w:r>
      <w:proofErr w:type="spellEnd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n cob </w:t>
      </w:r>
      <w:proofErr w:type="spellStart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>hydrolysate</w:t>
      </w:r>
      <w:proofErr w:type="spellEnd"/>
      <w:r w:rsidR="0095284D"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5-L bioreactor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3"/>
        <w:gridCol w:w="1791"/>
        <w:gridCol w:w="1508"/>
        <w:gridCol w:w="1662"/>
        <w:gridCol w:w="1687"/>
        <w:gridCol w:w="2282"/>
      </w:tblGrid>
      <w:tr w:rsidR="00474AF8" w:rsidRPr="00474AF8" w:rsidTr="004B1DB6">
        <w:trPr>
          <w:jc w:val="center"/>
        </w:trPr>
        <w:tc>
          <w:tcPr>
            <w:tcW w:w="1523" w:type="dxa"/>
            <w:tcBorders>
              <w:top w:val="single" w:sz="4" w:space="0" w:color="auto"/>
              <w:bottom w:val="nil"/>
            </w:tcBorders>
            <w:vAlign w:val="center"/>
          </w:tcPr>
          <w:p w:rsidR="0011037F" w:rsidRPr="00474AF8" w:rsidRDefault="0011037F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ime</w:t>
            </w:r>
          </w:p>
        </w:tc>
        <w:tc>
          <w:tcPr>
            <w:tcW w:w="1791" w:type="dxa"/>
            <w:tcBorders>
              <w:top w:val="single" w:sz="4" w:space="0" w:color="auto"/>
              <w:bottom w:val="nil"/>
            </w:tcBorders>
            <w:vAlign w:val="center"/>
          </w:tcPr>
          <w:p w:rsidR="0011037F" w:rsidRPr="00474AF8" w:rsidRDefault="0011037F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sidue sugar</w:t>
            </w:r>
          </w:p>
        </w:tc>
        <w:tc>
          <w:tcPr>
            <w:tcW w:w="1508" w:type="dxa"/>
            <w:tcBorders>
              <w:top w:val="single" w:sz="4" w:space="0" w:color="auto"/>
              <w:bottom w:val="nil"/>
            </w:tcBorders>
            <w:vAlign w:val="center"/>
          </w:tcPr>
          <w:p w:rsidR="0011037F" w:rsidRPr="00474AF8" w:rsidRDefault="0011037F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ctic Acid</w:t>
            </w:r>
          </w:p>
        </w:tc>
        <w:tc>
          <w:tcPr>
            <w:tcW w:w="1662" w:type="dxa"/>
            <w:tcBorders>
              <w:top w:val="single" w:sz="4" w:space="0" w:color="auto"/>
              <w:bottom w:val="nil"/>
            </w:tcBorders>
            <w:vAlign w:val="center"/>
          </w:tcPr>
          <w:p w:rsidR="0011037F" w:rsidRPr="00474AF8" w:rsidRDefault="0011037F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drogen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  <w:vAlign w:val="center"/>
          </w:tcPr>
          <w:p w:rsidR="0011037F" w:rsidRPr="00474AF8" w:rsidRDefault="0011037F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etate</w:t>
            </w:r>
          </w:p>
        </w:tc>
        <w:tc>
          <w:tcPr>
            <w:tcW w:w="2282" w:type="dxa"/>
            <w:tcBorders>
              <w:top w:val="single" w:sz="4" w:space="0" w:color="auto"/>
              <w:bottom w:val="nil"/>
            </w:tcBorders>
            <w:vAlign w:val="center"/>
          </w:tcPr>
          <w:p w:rsidR="0011037F" w:rsidRPr="00474AF8" w:rsidRDefault="0011037F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thanol</w:t>
            </w:r>
          </w:p>
        </w:tc>
      </w:tr>
      <w:tr w:rsidR="00474AF8" w:rsidRPr="00474AF8" w:rsidTr="004B1DB6">
        <w:trPr>
          <w:jc w:val="center"/>
        </w:trPr>
        <w:tc>
          <w:tcPr>
            <w:tcW w:w="1523" w:type="dxa"/>
            <w:tcBorders>
              <w:top w:val="nil"/>
              <w:bottom w:val="single" w:sz="4" w:space="0" w:color="auto"/>
            </w:tcBorders>
            <w:vAlign w:val="center"/>
          </w:tcPr>
          <w:p w:rsidR="0011037F" w:rsidRPr="00474AF8" w:rsidRDefault="0011037F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h)</w:t>
            </w:r>
          </w:p>
        </w:tc>
        <w:tc>
          <w:tcPr>
            <w:tcW w:w="1791" w:type="dxa"/>
            <w:tcBorders>
              <w:top w:val="nil"/>
              <w:bottom w:val="single" w:sz="4" w:space="0" w:color="auto"/>
            </w:tcBorders>
            <w:vAlign w:val="center"/>
          </w:tcPr>
          <w:p w:rsidR="0011037F" w:rsidRPr="00474AF8" w:rsidRDefault="0011037F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1508" w:type="dxa"/>
            <w:tcBorders>
              <w:top w:val="nil"/>
              <w:bottom w:val="single" w:sz="4" w:space="0" w:color="auto"/>
            </w:tcBorders>
            <w:vAlign w:val="center"/>
          </w:tcPr>
          <w:p w:rsidR="0011037F" w:rsidRPr="00474AF8" w:rsidRDefault="0011037F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1662" w:type="dxa"/>
            <w:tcBorders>
              <w:top w:val="nil"/>
              <w:bottom w:val="single" w:sz="4" w:space="0" w:color="auto"/>
            </w:tcBorders>
            <w:vAlign w:val="center"/>
          </w:tcPr>
          <w:p w:rsidR="0011037F" w:rsidRPr="00474AF8" w:rsidRDefault="0011037F" w:rsidP="004D25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mmol/L)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  <w:vAlign w:val="center"/>
          </w:tcPr>
          <w:p w:rsidR="0011037F" w:rsidRPr="00474AF8" w:rsidRDefault="0011037F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2282" w:type="dxa"/>
            <w:tcBorders>
              <w:top w:val="nil"/>
              <w:bottom w:val="single" w:sz="4" w:space="0" w:color="auto"/>
            </w:tcBorders>
            <w:vAlign w:val="center"/>
          </w:tcPr>
          <w:p w:rsidR="0011037F" w:rsidRPr="00474AF8" w:rsidRDefault="0011037F" w:rsidP="006B669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6B6691"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ol</w:t>
            </w: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</w:tr>
      <w:tr w:rsidR="00474AF8" w:rsidRPr="00474AF8" w:rsidTr="004B1DB6">
        <w:trPr>
          <w:jc w:val="center"/>
        </w:trPr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1.41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.65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44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1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7.67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83</w:t>
            </w:r>
          </w:p>
        </w:tc>
        <w:tc>
          <w:tcPr>
            <w:tcW w:w="2282" w:type="dxa"/>
            <w:tcBorders>
              <w:top w:val="single" w:sz="4" w:space="0" w:color="auto"/>
            </w:tcBorders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61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2</w:t>
            </w:r>
          </w:p>
        </w:tc>
      </w:tr>
      <w:tr w:rsidR="00474AF8" w:rsidRPr="00474AF8" w:rsidTr="004B1DB6">
        <w:trPr>
          <w:jc w:val="center"/>
        </w:trPr>
        <w:tc>
          <w:tcPr>
            <w:tcW w:w="1523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791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2.39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94</w:t>
            </w:r>
          </w:p>
        </w:tc>
        <w:tc>
          <w:tcPr>
            <w:tcW w:w="1508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11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2</w:t>
            </w:r>
          </w:p>
        </w:tc>
        <w:tc>
          <w:tcPr>
            <w:tcW w:w="1662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78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14</w:t>
            </w:r>
          </w:p>
        </w:tc>
        <w:tc>
          <w:tcPr>
            <w:tcW w:w="1687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0.17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17</w:t>
            </w:r>
          </w:p>
        </w:tc>
        <w:tc>
          <w:tcPr>
            <w:tcW w:w="2282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3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39</w:t>
            </w:r>
          </w:p>
        </w:tc>
      </w:tr>
      <w:tr w:rsidR="00474AF8" w:rsidRPr="00474AF8" w:rsidTr="004B1DB6">
        <w:trPr>
          <w:jc w:val="center"/>
        </w:trPr>
        <w:tc>
          <w:tcPr>
            <w:tcW w:w="1523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791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3.7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63</w:t>
            </w:r>
          </w:p>
        </w:tc>
        <w:tc>
          <w:tcPr>
            <w:tcW w:w="1508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8.15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43</w:t>
            </w:r>
          </w:p>
        </w:tc>
        <w:tc>
          <w:tcPr>
            <w:tcW w:w="1662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9.92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87</w:t>
            </w:r>
          </w:p>
        </w:tc>
        <w:tc>
          <w:tcPr>
            <w:tcW w:w="1687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8.14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22</w:t>
            </w:r>
          </w:p>
        </w:tc>
        <w:tc>
          <w:tcPr>
            <w:tcW w:w="2282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5.65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8</w:t>
            </w:r>
          </w:p>
        </w:tc>
      </w:tr>
      <w:tr w:rsidR="00474AF8" w:rsidRPr="00474AF8" w:rsidTr="004B1DB6">
        <w:trPr>
          <w:jc w:val="center"/>
        </w:trPr>
        <w:tc>
          <w:tcPr>
            <w:tcW w:w="1523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791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0.24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91</w:t>
            </w:r>
          </w:p>
        </w:tc>
        <w:tc>
          <w:tcPr>
            <w:tcW w:w="1508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3.52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11</w:t>
            </w:r>
          </w:p>
        </w:tc>
        <w:tc>
          <w:tcPr>
            <w:tcW w:w="1662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5.08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69</w:t>
            </w:r>
          </w:p>
        </w:tc>
        <w:tc>
          <w:tcPr>
            <w:tcW w:w="1687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8.67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5</w:t>
            </w:r>
          </w:p>
        </w:tc>
        <w:tc>
          <w:tcPr>
            <w:tcW w:w="2282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2.17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13</w:t>
            </w:r>
          </w:p>
        </w:tc>
      </w:tr>
      <w:tr w:rsidR="00474AF8" w:rsidRPr="00474AF8" w:rsidTr="004B1DB6">
        <w:trPr>
          <w:jc w:val="center"/>
        </w:trPr>
        <w:tc>
          <w:tcPr>
            <w:tcW w:w="1523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1791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.53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66</w:t>
            </w:r>
          </w:p>
        </w:tc>
        <w:tc>
          <w:tcPr>
            <w:tcW w:w="1508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4.31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56</w:t>
            </w:r>
          </w:p>
        </w:tc>
        <w:tc>
          <w:tcPr>
            <w:tcW w:w="1662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5.1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.29</w:t>
            </w:r>
          </w:p>
        </w:tc>
        <w:tc>
          <w:tcPr>
            <w:tcW w:w="1687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9.5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16</w:t>
            </w:r>
          </w:p>
        </w:tc>
        <w:tc>
          <w:tcPr>
            <w:tcW w:w="2282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4.56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91</w:t>
            </w:r>
          </w:p>
        </w:tc>
      </w:tr>
      <w:tr w:rsidR="004A4F42" w:rsidRPr="00474AF8" w:rsidTr="004B1DB6">
        <w:trPr>
          <w:jc w:val="center"/>
        </w:trPr>
        <w:tc>
          <w:tcPr>
            <w:tcW w:w="1523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1791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4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  <w:tc>
          <w:tcPr>
            <w:tcW w:w="1508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4.56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89</w:t>
            </w:r>
          </w:p>
        </w:tc>
        <w:tc>
          <w:tcPr>
            <w:tcW w:w="1662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90.63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26</w:t>
            </w:r>
          </w:p>
        </w:tc>
        <w:tc>
          <w:tcPr>
            <w:tcW w:w="1687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3.83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33</w:t>
            </w:r>
          </w:p>
        </w:tc>
        <w:tc>
          <w:tcPr>
            <w:tcW w:w="2282" w:type="dxa"/>
            <w:vAlign w:val="center"/>
          </w:tcPr>
          <w:p w:rsidR="004A4F42" w:rsidRPr="00474AF8" w:rsidRDefault="004A4F42" w:rsidP="004A4F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4.78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474AF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78</w:t>
            </w:r>
          </w:p>
        </w:tc>
      </w:tr>
    </w:tbl>
    <w:p w:rsidR="006D40FD" w:rsidRPr="00474AF8" w:rsidRDefault="006D40FD">
      <w:pPr>
        <w:widowControl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</w:p>
    <w:p w:rsidR="006D40FD" w:rsidRPr="00474AF8" w:rsidRDefault="006D40FD">
      <w:pPr>
        <w:widowControl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  <w:r w:rsidRPr="00474AF8">
        <w:rPr>
          <w:rFonts w:ascii="Times New Roman" w:hAnsi="Times New Roman" w:cs="Times New Roman"/>
          <w:b/>
          <w:color w:val="000000" w:themeColor="text1"/>
          <w:kern w:val="0"/>
          <w:sz w:val="24"/>
        </w:rPr>
        <w:br w:type="page"/>
      </w:r>
    </w:p>
    <w:p w:rsidR="006D40FD" w:rsidRPr="00474AF8" w:rsidRDefault="006D40FD" w:rsidP="006D40FD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47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2</w:t>
      </w:r>
      <w:r w:rsidRPr="00474AF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474AF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Pr="00474A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74AF8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Effect of the yeast extract concentration on </w:t>
      </w:r>
      <w:r w:rsidRPr="00474AF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ugar consumption and</w:t>
      </w:r>
      <w:r w:rsidR="0095284D" w:rsidRPr="00474AF8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roduct</w:t>
      </w:r>
      <w:r w:rsidRPr="00474AF8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distribution (</w:t>
      </w:r>
      <w:proofErr w:type="spellStart"/>
      <w:r w:rsidRPr="00474AF8">
        <w:rPr>
          <w:rFonts w:ascii="Times New Roman" w:hAnsi="Times New Roman" w:cs="Times New Roman"/>
          <w:color w:val="000000" w:themeColor="text1"/>
          <w:kern w:val="0"/>
          <w:sz w:val="24"/>
        </w:rPr>
        <w:t>mol</w:t>
      </w:r>
      <w:proofErr w:type="spellEnd"/>
      <w:r w:rsidRPr="00474AF8">
        <w:rPr>
          <w:rFonts w:ascii="Times New Roman" w:hAnsi="Times New Roman" w:cs="Times New Roman"/>
          <w:color w:val="000000" w:themeColor="text1"/>
          <w:kern w:val="0"/>
          <w:sz w:val="24"/>
        </w:rPr>
        <w:t>/</w:t>
      </w:r>
      <w:proofErr w:type="spellStart"/>
      <w:r w:rsidRPr="00474AF8">
        <w:rPr>
          <w:rFonts w:ascii="Times New Roman" w:hAnsi="Times New Roman" w:cs="Times New Roman"/>
          <w:color w:val="000000" w:themeColor="text1"/>
          <w:kern w:val="0"/>
          <w:sz w:val="24"/>
        </w:rPr>
        <w:t>mol</w:t>
      </w:r>
      <w:proofErr w:type="spellEnd"/>
      <w:r w:rsidRPr="00474AF8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substrate)</w:t>
      </w:r>
    </w:p>
    <w:p w:rsidR="00CA06E2" w:rsidRPr="00474AF8" w:rsidRDefault="006D40FD" w:rsidP="006D40FD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  <w:kern w:val="0"/>
          <w:sz w:val="24"/>
        </w:rPr>
      </w:pPr>
      <w:proofErr w:type="gramStart"/>
      <w:r w:rsidRPr="00474AF8">
        <w:rPr>
          <w:rFonts w:ascii="Times New Roman" w:hAnsi="Times New Roman" w:cs="Times New Roman"/>
          <w:color w:val="000000" w:themeColor="text1"/>
          <w:kern w:val="0"/>
          <w:sz w:val="24"/>
        </w:rPr>
        <w:t>of</w:t>
      </w:r>
      <w:proofErr w:type="gramEnd"/>
      <w:r w:rsidRPr="00474AF8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474AF8">
        <w:rPr>
          <w:rFonts w:ascii="Times New Roman" w:hAnsi="Times New Roman" w:cs="Times New Roman"/>
          <w:i/>
          <w:color w:val="000000" w:themeColor="text1"/>
          <w:kern w:val="0"/>
          <w:sz w:val="24"/>
        </w:rPr>
        <w:t xml:space="preserve">T. </w:t>
      </w:r>
      <w:proofErr w:type="spellStart"/>
      <w:r w:rsidRPr="00474AF8">
        <w:rPr>
          <w:rFonts w:ascii="Times New Roman" w:hAnsi="Times New Roman" w:cs="Times New Roman"/>
          <w:i/>
          <w:color w:val="000000" w:themeColor="text1"/>
          <w:kern w:val="0"/>
          <w:sz w:val="24"/>
        </w:rPr>
        <w:t>aotearoense</w:t>
      </w:r>
      <w:proofErr w:type="spellEnd"/>
      <w:r w:rsidRPr="00474AF8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SCUT27.</w:t>
      </w:r>
    </w:p>
    <w:tbl>
      <w:tblPr>
        <w:tblW w:w="962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3"/>
        <w:gridCol w:w="1428"/>
        <w:gridCol w:w="1256"/>
        <w:gridCol w:w="1308"/>
        <w:gridCol w:w="1428"/>
        <w:gridCol w:w="1256"/>
        <w:gridCol w:w="1428"/>
      </w:tblGrid>
      <w:tr w:rsidR="00474AF8" w:rsidRPr="00474AF8" w:rsidTr="006830ED">
        <w:trPr>
          <w:jc w:val="center"/>
        </w:trPr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Yeast extract </w:t>
            </w:r>
          </w:p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concentration</w:t>
            </w:r>
          </w:p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(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gar</w:t>
            </w:r>
          </w:p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take</w:t>
            </w:r>
          </w:p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Hydrogen</w:t>
            </w:r>
          </w:p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production</w:t>
            </w:r>
          </w:p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proofErr w:type="spellStart"/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mol</w:t>
            </w:r>
            <w:proofErr w:type="spellEnd"/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/</w:t>
            </w:r>
            <w:proofErr w:type="spellStart"/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mol</w:t>
            </w:r>
            <w:proofErr w:type="spellEnd"/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Lactic acid production</w:t>
            </w:r>
          </w:p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proofErr w:type="spellStart"/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mol</w:t>
            </w:r>
            <w:proofErr w:type="spellEnd"/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/</w:t>
            </w:r>
            <w:proofErr w:type="spellStart"/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mol</w:t>
            </w:r>
            <w:proofErr w:type="spellEnd"/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Acetic acid production</w:t>
            </w:r>
          </w:p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proofErr w:type="spellStart"/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mol</w:t>
            </w:r>
            <w:proofErr w:type="spellEnd"/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/</w:t>
            </w:r>
            <w:proofErr w:type="spellStart"/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mol</w:t>
            </w:r>
            <w:proofErr w:type="spellEnd"/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Ethanol</w:t>
            </w:r>
          </w:p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production</w:t>
            </w:r>
          </w:p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proofErr w:type="spellStart"/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mol</w:t>
            </w:r>
            <w:proofErr w:type="spellEnd"/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/</w:t>
            </w:r>
            <w:proofErr w:type="spellStart"/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mol</w:t>
            </w:r>
            <w:proofErr w:type="spellEnd"/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Biomass</w:t>
            </w:r>
          </w:p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production</w:t>
            </w:r>
          </w:p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proofErr w:type="spellStart"/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mol</w:t>
            </w:r>
            <w:proofErr w:type="spellEnd"/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/</w:t>
            </w:r>
            <w:proofErr w:type="spellStart"/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mol</w:t>
            </w:r>
            <w:proofErr w:type="spellEnd"/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474AF8" w:rsidRPr="00474AF8" w:rsidTr="006830ED">
        <w:trPr>
          <w:jc w:val="center"/>
        </w:trPr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5±0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1.14±0.01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0.77±0.06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0.33±0.02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0.92±0.08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</w:tcPr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1.59±0.15</w:t>
            </w:r>
          </w:p>
        </w:tc>
      </w:tr>
      <w:tr w:rsidR="00474AF8" w:rsidRPr="00474AF8" w:rsidTr="006830ED">
        <w:trPr>
          <w:jc w:val="center"/>
        </w:trPr>
        <w:tc>
          <w:tcPr>
            <w:tcW w:w="1523" w:type="dxa"/>
            <w:shd w:val="clear" w:color="auto" w:fill="auto"/>
            <w:vAlign w:val="center"/>
          </w:tcPr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2±0.37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1.14±0.01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±0.05*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±0.04**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0.94±0.07</w:t>
            </w:r>
          </w:p>
        </w:tc>
        <w:tc>
          <w:tcPr>
            <w:tcW w:w="1428" w:type="dxa"/>
            <w:shd w:val="clear" w:color="auto" w:fill="auto"/>
          </w:tcPr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±0.08**</w:t>
            </w:r>
          </w:p>
        </w:tc>
      </w:tr>
      <w:tr w:rsidR="00474AF8" w:rsidRPr="00474AF8" w:rsidTr="006830ED">
        <w:trPr>
          <w:jc w:val="center"/>
        </w:trPr>
        <w:tc>
          <w:tcPr>
            <w:tcW w:w="1523" w:type="dxa"/>
            <w:shd w:val="clear" w:color="auto" w:fill="auto"/>
            <w:vAlign w:val="center"/>
          </w:tcPr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9±0.42</w:t>
            </w:r>
            <w:r w:rsidRPr="00474AF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±0.02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±0.06</w:t>
            </w:r>
            <w:r w:rsidRPr="00474AF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±0.03</w:t>
            </w:r>
            <w:r w:rsidRPr="00474AF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±0.07</w:t>
            </w:r>
          </w:p>
        </w:tc>
        <w:tc>
          <w:tcPr>
            <w:tcW w:w="1428" w:type="dxa"/>
            <w:shd w:val="clear" w:color="auto" w:fill="auto"/>
          </w:tcPr>
          <w:p w:rsidR="006D40FD" w:rsidRPr="00474AF8" w:rsidRDefault="006D40FD" w:rsidP="00683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4A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±0.07</w:t>
            </w:r>
            <w:r w:rsidRPr="00474AF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**</w:t>
            </w:r>
          </w:p>
        </w:tc>
      </w:tr>
    </w:tbl>
    <w:p w:rsidR="006D40FD" w:rsidRPr="00474AF8" w:rsidRDefault="006D40FD" w:rsidP="006D40FD">
      <w:pPr>
        <w:widowControl/>
        <w:spacing w:line="360" w:lineRule="auto"/>
        <w:ind w:firstLineChars="950" w:firstLine="228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74AF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ote: batch fermentation with mixed sugar (6.66 g/L glucose + 3.33 g/L xylose).</w:t>
      </w:r>
    </w:p>
    <w:p w:rsidR="006D40FD" w:rsidRPr="00474AF8" w:rsidRDefault="006D40FD" w:rsidP="006D40FD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</w:p>
    <w:sectPr w:rsidR="006D40FD" w:rsidRPr="00474AF8" w:rsidSect="005B5EF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6824" w:rsidRDefault="00D76824" w:rsidP="004D25ED">
      <w:r>
        <w:separator/>
      </w:r>
    </w:p>
  </w:endnote>
  <w:endnote w:type="continuationSeparator" w:id="0">
    <w:p w:rsidR="00D76824" w:rsidRDefault="00D76824" w:rsidP="004D25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6824" w:rsidRDefault="00D76824" w:rsidP="004D25ED">
      <w:r>
        <w:separator/>
      </w:r>
    </w:p>
  </w:footnote>
  <w:footnote w:type="continuationSeparator" w:id="0">
    <w:p w:rsidR="00D76824" w:rsidRDefault="00D76824" w:rsidP="004D25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224"/>
    <w:rsid w:val="000733A4"/>
    <w:rsid w:val="0008553A"/>
    <w:rsid w:val="000F56E2"/>
    <w:rsid w:val="0011037F"/>
    <w:rsid w:val="00133032"/>
    <w:rsid w:val="001372AC"/>
    <w:rsid w:val="001666F5"/>
    <w:rsid w:val="00175D30"/>
    <w:rsid w:val="001E06FD"/>
    <w:rsid w:val="0020135C"/>
    <w:rsid w:val="00245A80"/>
    <w:rsid w:val="00262E3B"/>
    <w:rsid w:val="00270643"/>
    <w:rsid w:val="00283E46"/>
    <w:rsid w:val="002A2BD1"/>
    <w:rsid w:val="002A71EB"/>
    <w:rsid w:val="002E3BB5"/>
    <w:rsid w:val="002E7637"/>
    <w:rsid w:val="002F2BB0"/>
    <w:rsid w:val="003113D0"/>
    <w:rsid w:val="00367C4F"/>
    <w:rsid w:val="00383BBA"/>
    <w:rsid w:val="003E06C9"/>
    <w:rsid w:val="00437A3D"/>
    <w:rsid w:val="004545B7"/>
    <w:rsid w:val="00474AF8"/>
    <w:rsid w:val="00493902"/>
    <w:rsid w:val="004A3125"/>
    <w:rsid w:val="004A4F42"/>
    <w:rsid w:val="004A5440"/>
    <w:rsid w:val="004B09AE"/>
    <w:rsid w:val="004B1DB6"/>
    <w:rsid w:val="004B7A2C"/>
    <w:rsid w:val="004D25ED"/>
    <w:rsid w:val="005702CD"/>
    <w:rsid w:val="00570C8A"/>
    <w:rsid w:val="005B5EF3"/>
    <w:rsid w:val="005D72B0"/>
    <w:rsid w:val="005F7DAA"/>
    <w:rsid w:val="00604DAA"/>
    <w:rsid w:val="006108AC"/>
    <w:rsid w:val="0063787B"/>
    <w:rsid w:val="00642B89"/>
    <w:rsid w:val="00642FBD"/>
    <w:rsid w:val="00680D53"/>
    <w:rsid w:val="00687171"/>
    <w:rsid w:val="006A0ED0"/>
    <w:rsid w:val="006A38A0"/>
    <w:rsid w:val="006B6691"/>
    <w:rsid w:val="006D40FD"/>
    <w:rsid w:val="00747039"/>
    <w:rsid w:val="00760A86"/>
    <w:rsid w:val="00767BDB"/>
    <w:rsid w:val="00770AB1"/>
    <w:rsid w:val="00784428"/>
    <w:rsid w:val="007A00E7"/>
    <w:rsid w:val="007A42E3"/>
    <w:rsid w:val="007E0C59"/>
    <w:rsid w:val="007E1947"/>
    <w:rsid w:val="007F7768"/>
    <w:rsid w:val="0081289E"/>
    <w:rsid w:val="00817B0C"/>
    <w:rsid w:val="00820EEC"/>
    <w:rsid w:val="008221BE"/>
    <w:rsid w:val="00855F40"/>
    <w:rsid w:val="008B52CE"/>
    <w:rsid w:val="008E2EA7"/>
    <w:rsid w:val="008E726D"/>
    <w:rsid w:val="008E78C6"/>
    <w:rsid w:val="008F2A31"/>
    <w:rsid w:val="00905EA9"/>
    <w:rsid w:val="00920102"/>
    <w:rsid w:val="009243D6"/>
    <w:rsid w:val="0095284D"/>
    <w:rsid w:val="00975F7D"/>
    <w:rsid w:val="009C2864"/>
    <w:rsid w:val="009D5E61"/>
    <w:rsid w:val="009E5900"/>
    <w:rsid w:val="009F5C48"/>
    <w:rsid w:val="00A24E26"/>
    <w:rsid w:val="00A27143"/>
    <w:rsid w:val="00A44A19"/>
    <w:rsid w:val="00A50DA1"/>
    <w:rsid w:val="00A65CD6"/>
    <w:rsid w:val="00A702C8"/>
    <w:rsid w:val="00A713A1"/>
    <w:rsid w:val="00A73E50"/>
    <w:rsid w:val="00A84077"/>
    <w:rsid w:val="00A855AF"/>
    <w:rsid w:val="00A94EBB"/>
    <w:rsid w:val="00AA6261"/>
    <w:rsid w:val="00AB2C25"/>
    <w:rsid w:val="00AD2D1D"/>
    <w:rsid w:val="00B34C13"/>
    <w:rsid w:val="00B3548B"/>
    <w:rsid w:val="00B65DFD"/>
    <w:rsid w:val="00BD4DA6"/>
    <w:rsid w:val="00BE00A9"/>
    <w:rsid w:val="00CA06E2"/>
    <w:rsid w:val="00CC7B98"/>
    <w:rsid w:val="00CF14D8"/>
    <w:rsid w:val="00D1343C"/>
    <w:rsid w:val="00D1654B"/>
    <w:rsid w:val="00D76824"/>
    <w:rsid w:val="00DA4303"/>
    <w:rsid w:val="00DC149C"/>
    <w:rsid w:val="00DE7A55"/>
    <w:rsid w:val="00DF4C48"/>
    <w:rsid w:val="00E31EA0"/>
    <w:rsid w:val="00E3589B"/>
    <w:rsid w:val="00E44224"/>
    <w:rsid w:val="00E538EE"/>
    <w:rsid w:val="00E57B07"/>
    <w:rsid w:val="00EB28A8"/>
    <w:rsid w:val="00EC373D"/>
    <w:rsid w:val="00EE572A"/>
    <w:rsid w:val="00F30DD8"/>
    <w:rsid w:val="00F33109"/>
    <w:rsid w:val="00F57A89"/>
    <w:rsid w:val="00F60FAF"/>
    <w:rsid w:val="00F6412E"/>
    <w:rsid w:val="00F83406"/>
    <w:rsid w:val="00FA4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E06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D25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D25E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D25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D25ED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DE7A5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E7A5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E06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D25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D25E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D25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D25ED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DE7A5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E7A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dict.youdao.com/w/soybean%20straw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3794F1-5514-471C-A82C-19F2E9C93A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3</TotalTime>
  <Pages>24</Pages>
  <Words>2388</Words>
  <Characters>13618</Characters>
  <Application>Microsoft Office Word</Application>
  <DocSecurity>0</DocSecurity>
  <Lines>113</Lines>
  <Paragraphs>31</Paragraphs>
  <ScaleCrop>false</ScaleCrop>
  <Company>China</Company>
  <LinksUpToDate>false</LinksUpToDate>
  <CharactersWithSpaces>15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6</cp:revision>
  <dcterms:created xsi:type="dcterms:W3CDTF">2019-04-04T00:55:00Z</dcterms:created>
  <dcterms:modified xsi:type="dcterms:W3CDTF">2019-08-15T01:46:00Z</dcterms:modified>
</cp:coreProperties>
</file>